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A644F5" w14:textId="77777777" w:rsidR="004720BB" w:rsidRDefault="001C5FFD" w:rsidP="00D4426C">
      <w:pPr>
        <w:pStyle w:val="Heading1"/>
      </w:pPr>
      <w:r>
        <w:t xml:space="preserve">Supplementary </w:t>
      </w:r>
      <w:r w:rsidR="004720BB">
        <w:t>Materials</w:t>
      </w:r>
    </w:p>
    <w:p w14:paraId="65B042E5" w14:textId="77777777" w:rsidR="00D4426C" w:rsidRDefault="00CE5A85" w:rsidP="00D4426C">
      <w:pPr>
        <w:pStyle w:val="Heading1"/>
      </w:pPr>
      <w:r>
        <w:t>M</w:t>
      </w:r>
      <w:r w:rsidR="00D4426C" w:rsidRPr="00A72449">
        <w:t>ethods</w:t>
      </w:r>
    </w:p>
    <w:p w14:paraId="36032781" w14:textId="77777777" w:rsidR="001A62B1" w:rsidRPr="001A62B1" w:rsidRDefault="001A62B1" w:rsidP="001A62B1">
      <w:r w:rsidRPr="00A72449">
        <w:t xml:space="preserve">This study was reviewed and approved by the human research ethics board of Queen’s University, Canada and of the Faculty of Medicine at the </w:t>
      </w:r>
      <w:r>
        <w:t>Phillips-</w:t>
      </w:r>
      <w:r w:rsidRPr="00A72449">
        <w:t>University of Marburg, Germany.</w:t>
      </w:r>
      <w:r w:rsidR="00811380">
        <w:t xml:space="preserve"> </w:t>
      </w:r>
      <w:r w:rsidR="00C90FBF" w:rsidRPr="00A72449">
        <w:t>All participants were given a letter of information</w:t>
      </w:r>
      <w:r w:rsidR="00C90FBF">
        <w:t xml:space="preserve"> detailing the study and provid</w:t>
      </w:r>
      <w:r w:rsidR="00C90FBF" w:rsidRPr="002756EC">
        <w:t>ed</w:t>
      </w:r>
      <w:r w:rsidR="00C90FBF" w:rsidRPr="00A72449">
        <w:t xml:space="preserve"> written informed consent prior to participation. Eye-tracking was completed in two separate locations. </w:t>
      </w:r>
      <w:r w:rsidR="00C90FBF">
        <w:t>CTRL</w:t>
      </w:r>
      <w:r w:rsidR="00C90FBF" w:rsidRPr="00A72449">
        <w:t xml:space="preserve"> were recruited through Hotel Dieu Hospital, Kingston, Canada, </w:t>
      </w:r>
      <w:r w:rsidR="00C90FBF" w:rsidRPr="002756EC">
        <w:t>while RBD and PD</w:t>
      </w:r>
      <w:r w:rsidR="00C90FBF">
        <w:t xml:space="preserve"> patients</w:t>
      </w:r>
      <w:r w:rsidR="00C90FBF" w:rsidRPr="002756EC">
        <w:t xml:space="preserve"> </w:t>
      </w:r>
      <w:r w:rsidR="00C90FBF" w:rsidRPr="00A72449">
        <w:t xml:space="preserve">were recruited through </w:t>
      </w:r>
      <w:r w:rsidR="00C90FBF">
        <w:t xml:space="preserve">the Department of Neurology, </w:t>
      </w:r>
      <w:r w:rsidR="00C90FBF" w:rsidRPr="00A72449">
        <w:t>University Clinic, Marburg, Germany.</w:t>
      </w:r>
      <w:r w:rsidR="00C90FBF">
        <w:t xml:space="preserve"> </w:t>
      </w:r>
      <w:r w:rsidR="00811380">
        <w:t xml:space="preserve">See </w:t>
      </w:r>
      <w:r w:rsidR="00335C65">
        <w:t xml:space="preserve">Supplementary </w:t>
      </w:r>
      <w:r w:rsidR="00811380">
        <w:t>Table 1 for demographic and clinical information.</w:t>
      </w:r>
    </w:p>
    <w:p w14:paraId="320F5150" w14:textId="77777777" w:rsidR="00D4426C" w:rsidRPr="00713238" w:rsidRDefault="00D4426C" w:rsidP="00D4426C">
      <w:r w:rsidRPr="00844CAA">
        <w:rPr>
          <w:u w:val="single"/>
        </w:rPr>
        <w:t>RBD</w:t>
      </w:r>
      <w:r>
        <w:rPr>
          <w:u w:val="single"/>
        </w:rPr>
        <w:t xml:space="preserve"> Patients</w:t>
      </w:r>
      <w:r w:rsidRPr="00844CAA">
        <w:rPr>
          <w:u w:val="single"/>
        </w:rPr>
        <w:t>.</w:t>
      </w:r>
      <w:r w:rsidRPr="00A72449">
        <w:t xml:space="preserve"> </w:t>
      </w:r>
      <w:r>
        <w:t xml:space="preserve">22 </w:t>
      </w:r>
      <w:r w:rsidRPr="00A72449">
        <w:t>i</w:t>
      </w:r>
      <w:r>
        <w:t xml:space="preserve">solated </w:t>
      </w:r>
      <w:r w:rsidRPr="00A72449">
        <w:t xml:space="preserve">RBD </w:t>
      </w:r>
      <w:r>
        <w:t xml:space="preserve">patients </w:t>
      </w:r>
      <w:r w:rsidRPr="00A72449">
        <w:t>were recruited</w:t>
      </w:r>
      <w:r w:rsidRPr="00375DFB">
        <w:t>. They were first screened with the REM sleep behavior disorders</w:t>
      </w:r>
      <w:r>
        <w:t xml:space="preserve"> S</w:t>
      </w:r>
      <w:r w:rsidRPr="00375DFB">
        <w:t>creening Questionnaire (RBD-SQ)</w:t>
      </w:r>
      <w:r w:rsidRPr="00375DFB">
        <w:fldChar w:fldCharType="begin" w:fldLock="1"/>
      </w:r>
      <w:r w:rsidR="000F59F9">
        <w:instrText>ADDIN CSL_CITATION {"citationItems":[{"id":"ITEM-1","itemData":{"DOI":"10.1002/mds.21740","ISSN":"08853185","abstract":"Many patients with assumed idiopathic REM sleep behavior disorder (RBD) may actually represent an early clinical manifestation of an evolving neurodegenerative disorder, such as the α-synucleinopathies, Parkinson's disease or multiple system atrophy. Early detection of these patients is clinically relevant for long-term prospective as well as future neuroprotective studies. For this purpose, we validated a 10-item patient self-rating questionnaire (maximum total score 13 points) covering the clinical features of RBD. The RBD screening questionnaire (RBDSQ) was applied to 54 patients with polysomnographically confirmed RBD (29 men; mean age 53.7 ± 15.8 years), 160 control subjects (81 men; mean age 50.8 ± 15.5 years) in whom RBD was excluded by history and polysomnography (PSG, control group 1) and 133 unselected healthy subjects (58 men; mean age 46.9 ± 12.3 years; no PSG, control group 2). In most subjects (n = 153) of control group 1, other sleep-wake disturbances were present. The mean RBDSQ score in the RBD group was 9.5 ± 2.8 points compared with 4.6 ± 3.0 points in control group 1 (P &lt; 0.0001). Considering an RBDSQ score of five points as a positive test result, we found a sensitivity of 0.96 and a specificity of 0.56. The RBDSQ poorly discriminated patients with the most challenging differential diagnoses such as sleepwalking or epilepsy. In control group 2, the mean RBDSQ score (2.02 ± 1.78) was significantly lower than in the RBD group (P &lt; 0.0005), revealing a specificity of 0.92. Due to its high sensitivity, the RBDSQ appears to be particularly useful as a screening tool. © 2007 Movement Disorder Society.","author":[{"dropping-particle":"","family":"Stiasny-Kolster","given":"Karin","non-dropping-particle":"","parse-names":false,"suffix":""},{"dropping-particle":"","family":"Mayer","given":"Geert","non-dropping-particle":"","parse-names":false,"suffix":""},{"dropping-particle":"","family":"Schäfer","given":"Sylvia","non-dropping-particle":"","parse-names":false,"suffix":""},{"dropping-particle":"","family":"Möller","given":"Jens Carsten","non-dropping-particle":"","parse-names":false,"suffix":""},{"dropping-particle":"","family":"Heinzel-Gutenbrunner","given":"Monika","non-dropping-particle":"","parse-names":false,"suffix":""},{"dropping-particle":"","family":"Oertel","given":"Wolfgang H.","non-dropping-particle":"","parse-names":false,"suffix":""}],"container-title":"Movement Disorders","id":"ITEM-1","issue":"16","issued":{"date-parts":[["2007","12"]]},"page":"2386-2393","publisher":"Mov Disord","title":"The REM sleep behavior disorder screening questionnaire - A new diagnostic instrument","type":"article-journal","volume":"22"},"uris":["http://www.mendeley.com/documents/?uuid=4e943b40-fed9-387f-9a30-58cce5bdc4bc"]}],"mendeley":{"formattedCitation":"&lt;sup&gt;1&lt;/sup&gt;","plainTextFormattedCitation":"1","previouslyFormattedCitation":"&lt;sup&gt;1&lt;/sup&gt;"},"properties":{"noteIndex":0},"schema":"https://github.com/citation-style-language/schema/raw/master/csl-citation.json"}</w:instrText>
      </w:r>
      <w:r w:rsidRPr="00375DFB">
        <w:fldChar w:fldCharType="separate"/>
      </w:r>
      <w:r w:rsidR="00A44BAE" w:rsidRPr="00A44BAE">
        <w:rPr>
          <w:noProof/>
          <w:vertAlign w:val="superscript"/>
        </w:rPr>
        <w:t>1</w:t>
      </w:r>
      <w:r w:rsidRPr="00375DFB">
        <w:fldChar w:fldCharType="end"/>
      </w:r>
      <w:r w:rsidRPr="00375DFB">
        <w:t xml:space="preserve">. The diagnosis RBD was confirmed using the criteria of the International classification of Sleep Disorders </w:t>
      </w:r>
      <w:r w:rsidRPr="00375DFB">
        <w:fldChar w:fldCharType="begin" w:fldLock="1"/>
      </w:r>
      <w:r w:rsidR="000F59F9">
        <w:instrText>ADDIN CSL_CITATION {"citationItems":[{"id":"ITEM-1","itemData":{"author":[{"dropping-particle":"","family":"Westchester: American Academy of Sleep Medicine","given":"","non-dropping-particle":"","parse-names":false,"suffix":""}],"container-title":"Diagnostic and Coding Manual","id":"ITEM-1","issued":{"date-parts":[["2005"]]},"title":"International Classification of Sleep Disorders","type":"article-journal"},"uris":["http://www.mendeley.com/documents/?uuid=0cf08d38-4e14-445a-9f49-6c10977e3748"]}],"mendeley":{"formattedCitation":"&lt;sup&gt;2&lt;/sup&gt;","manualFormatting":"(American Academy of Sleep Medicine, 2005)","plainTextFormattedCitation":"2","previouslyFormattedCitation":"&lt;sup&gt;2&lt;/sup&gt;"},"properties":{"noteIndex":0},"schema":"https://github.com/citation-style-language/schema/raw/master/csl-citation.json"}</w:instrText>
      </w:r>
      <w:r w:rsidRPr="00375DFB">
        <w:fldChar w:fldCharType="separate"/>
      </w:r>
      <w:r w:rsidRPr="00375DFB">
        <w:rPr>
          <w:noProof/>
        </w:rPr>
        <w:t>(American Academy of Sleep Medicine, 2005)</w:t>
      </w:r>
      <w:r w:rsidRPr="00375DFB">
        <w:fldChar w:fldCharType="end"/>
      </w:r>
      <w:r w:rsidRPr="00375DFB">
        <w:t xml:space="preserve">, and </w:t>
      </w:r>
      <w:r>
        <w:t>using</w:t>
      </w:r>
      <w:r w:rsidRPr="00375DFB">
        <w:t xml:space="preserve"> video-assisted polysomnography (PSG). PSGs </w:t>
      </w:r>
      <w:r w:rsidRPr="00713238">
        <w:t>were rated by an experienced rater for the diagnosis of RBD</w:t>
      </w:r>
      <w:r w:rsidRPr="00713238">
        <w:fldChar w:fldCharType="begin" w:fldLock="1"/>
      </w:r>
      <w:r w:rsidR="000F59F9" w:rsidRPr="00713238">
        <w:instrText>ADDIN CSL_CITATION {"citationItems":[{"id":"ITEM-1","itemData":{"DOI":"10.1097/WNP.0b013e318162acd7","ISSN":"07360258","abstract":"REM sleep behavior disorder (RBD) is characterized by excessive tone of the chin muscle and limb movement during sleep. In the past, quantification of increased muscle tone in REM sleep has been performed visually, using no stringent criteria. The aim of this study was to develop an automatic analysis, allowing the quantification of muscle activity and its amplitude for all sleep stages, with a focus on REM sleep in patients with RBD. Forty-eight patients (27 male, 21 female) with RBD were included in the analysis. Twenty-one had idiopathic RBD; 28 had narcolepsy plus RBD. Twenty-five patients without confirmed sleep disorder served as control subjects. The amplitude of the EMG was generated from the difference of the upper and lower envelope of the mentalis muscle recordings. By smoothing the amplitude curve, a threshold curve was defined. Any muscle activity beyond the threshold curve was defined as motor activity. The means of the motor activity per second were summarized statistically and calculated for each sleep stage. Due to variable distribution of REM sleep, the latter was assigned to respective quartiles of the recorded night. Muscle activity was defined according to a histogram as short-lasting (&lt;0.5 second) and long-lasting (&gt;0.5 second) activity. No difference in the distribution of REM sleep/quartile and mean muscle tone throughout the sleep cycle could be found within the RBD groups and control subjects. Muscle activity was in the range of 200 ms. No clusters or regular distribution of muscle activity were found. Long muscle activity in the group with manifest clinical RBD was significantly higher than in control subjects, whereas it was nonsignificantly higher in subclinical RBD. The correlation between the frequency of long muscle activity in REM sleep and age was highly significant only for patients with idiopathic RBD. Automatic analysis of muscle activity in sleep is a reliable, easy method that may easily be used in the evaluation for REM sleep behavior disorder, creating indices of muscle activity similar to the indices for sleep apnea or PLMS. Together with the overt behavior, the analyses provides an important tool to get a deeper insight into the pathophysiology of RBD. Long movements appear to represent the motor disinhibition in REM sleep more distinct than short movements. The positive correlation of age and increased motor activity in REM sleep in idiopathic RBD highlights the idea of age dependant motor disinhibition as a c…","author":[{"dropping-particle":"","family":"Mayer","given":"Geert","non-dropping-particle":"","parse-names":false,"suffix":""},{"dropping-particle":"","family":"Kesper","given":"Karl","non-dropping-particle":"","parse-names":false,"suffix":""},{"dropping-particle":"","family":"Ploch","given":"Thomas","non-dropping-particle":"","parse-names":false,"suffix":""},{"dropping-particle":"","family":"Canisius","given":"Sebastian","non-dropping-particle":"","parse-names":false,"suffix":""},{"dropping-particle":"","family":"Penzel","given":"Thomas","non-dropping-particle":"","parse-names":false,"suffix":""},{"dropping-particle":"","family":"Oertel","given":"Wolfgang","non-dropping-particle":"","parse-names":false,"suffix":""},{"dropping-particle":"","family":"Stiasny-Kolster","given":"Karin","non-dropping-particle":"","parse-names":false,"suffix":""}],"container-title":"Journal of Clinical Neurophysiology","id":"ITEM-1","issue":"1","issued":{"date-parts":[["2008","2"]]},"page":"48-55","publisher":"J Clin Neurophysiol","title":"Quantification of tonic and phasic muscle activity in REM sleep behavior disorder","type":"article-journal","volume":"25"},"uris":["http://www.mendeley.com/documents/?uuid=2825a1f6-e5de-3e20-9f68-31fb2483bf45"]}],"mendeley":{"formattedCitation":"&lt;sup&gt;3&lt;/sup&gt;","plainTextFormattedCitation":"3","previouslyFormattedCitation":"&lt;sup&gt;3&lt;/sup&gt;"},"properties":{"noteIndex":0},"schema":"https://github.com/citation-style-language/schema/raw/master/csl-citation.json"}</w:instrText>
      </w:r>
      <w:r w:rsidRPr="00713238">
        <w:fldChar w:fldCharType="separate"/>
      </w:r>
      <w:r w:rsidR="00A44BAE" w:rsidRPr="00713238">
        <w:rPr>
          <w:noProof/>
          <w:vertAlign w:val="superscript"/>
        </w:rPr>
        <w:t>3</w:t>
      </w:r>
      <w:r w:rsidRPr="00713238">
        <w:fldChar w:fldCharType="end"/>
      </w:r>
      <w:r w:rsidRPr="00713238">
        <w:t xml:space="preserve"> at the Department of Neurology, University Clinic Marburg. RBD patients underwent clinical general and neurological examination including rating by</w:t>
      </w:r>
      <w:r w:rsidR="00EA1C2B" w:rsidRPr="00713238">
        <w:t xml:space="preserve"> Movement Disorder Society </w:t>
      </w:r>
      <w:r w:rsidRPr="00713238">
        <w:t>Unified Parkinson’s Disease Rating Score III (</w:t>
      </w:r>
      <w:r w:rsidR="00586ACD" w:rsidRPr="00713238">
        <w:t>MDS-</w:t>
      </w:r>
      <w:r w:rsidRPr="00713238">
        <w:t>UPDRS III), Montreal Cognitive Assessment (MOCA) and an in-depth history of medication with focus on the use of antidepressants. Secondary-caused RBD (e.g.: due to medication) were not eligible to participate in the present study.</w:t>
      </w:r>
    </w:p>
    <w:p w14:paraId="10AF2E8D" w14:textId="77777777" w:rsidR="00D4426C" w:rsidRDefault="00D4426C" w:rsidP="00D4426C">
      <w:r w:rsidRPr="00713238">
        <w:rPr>
          <w:u w:val="single"/>
        </w:rPr>
        <w:lastRenderedPageBreak/>
        <w:t>PD Patients</w:t>
      </w:r>
      <w:r w:rsidRPr="00713238">
        <w:t>. 2</w:t>
      </w:r>
      <w:r w:rsidR="00D812EA" w:rsidRPr="00713238">
        <w:t>2</w:t>
      </w:r>
      <w:r w:rsidRPr="00713238">
        <w:t xml:space="preserve"> PD patients diagnosed by the UK-Brain Bank criteria</w:t>
      </w:r>
      <w:r w:rsidRPr="00713238">
        <w:fldChar w:fldCharType="begin" w:fldLock="1"/>
      </w:r>
      <w:r w:rsidR="000F59F9" w:rsidRPr="00713238">
        <w:instrText>ADDIN CSL_CITATION {"citationItems":[{"id":"ITEM-1","itemData":{"DOI":"10.1136/jnnp.51.6.745","author":[{"dropping-particle":"","family":"Gibb","given":"G","non-dropping-particle":"","parse-names":false,"suffix":""},{"dropping-particle":"","family":"Lees","given":"A J","non-dropping-particle":"","parse-names":false,"suffix":""}],"container-title":"Neurosurgery, and Psychiatry","id":"ITEM-1","issued":{"date-parts":[["1988"]]},"page":"745-752","title":"The relevance of the Lewy body to the pathogenesis of idiopathic Parkinson's disease","type":"article-journal","volume":"51"},"uris":["http://www.mendeley.com/documents/?uuid=844b3c5b-7ba8-3c2e-a41f-f97753f099b6"]}],"mendeley":{"formattedCitation":"&lt;sup&gt;4&lt;/sup&gt;","plainTextFormattedCitation":"4","previouslyFormattedCitation":"&lt;sup&gt;4&lt;/sup&gt;"},"properties":{"noteIndex":0},"schema":"https://github.com/citation-style-language/schema/raw/master/csl-citation.json"}</w:instrText>
      </w:r>
      <w:r w:rsidRPr="00713238">
        <w:fldChar w:fldCharType="separate"/>
      </w:r>
      <w:r w:rsidR="00A44BAE" w:rsidRPr="00713238">
        <w:rPr>
          <w:noProof/>
          <w:vertAlign w:val="superscript"/>
        </w:rPr>
        <w:t>4</w:t>
      </w:r>
      <w:r w:rsidRPr="00713238">
        <w:fldChar w:fldCharType="end"/>
      </w:r>
      <w:r w:rsidRPr="00713238">
        <w:t xml:space="preserve"> for PD were recruited and clinically examined using </w:t>
      </w:r>
      <w:r w:rsidR="00586ACD" w:rsidRPr="00713238">
        <w:t>MDS-</w:t>
      </w:r>
      <w:r w:rsidRPr="00713238">
        <w:t xml:space="preserve">UPDRS III and MOCA just before </w:t>
      </w:r>
      <w:r w:rsidR="001A62B1" w:rsidRPr="00713238">
        <w:t>completing IPAST</w:t>
      </w:r>
      <w:r w:rsidRPr="00713238">
        <w:t>. Four PD patients were classified as de</w:t>
      </w:r>
      <w:r w:rsidRPr="00885187">
        <w:t xml:space="preserve"> novo (never received treatment) and thus investigated without previous therapy, 16 PD</w:t>
      </w:r>
      <w:r>
        <w:t xml:space="preserve"> patients</w:t>
      </w:r>
      <w:r w:rsidRPr="00885187">
        <w:t xml:space="preserve"> were in defined off</w:t>
      </w:r>
      <w:r>
        <w:t>-</w:t>
      </w:r>
      <w:r w:rsidRPr="00885187">
        <w:t>stage (no</w:t>
      </w:r>
      <w:r>
        <w:t xml:space="preserve"> </w:t>
      </w:r>
      <w:proofErr w:type="spellStart"/>
      <w:r w:rsidRPr="00885187">
        <w:t>dopamimetic</w:t>
      </w:r>
      <w:proofErr w:type="spellEnd"/>
      <w:r w:rsidRPr="00885187">
        <w:t xml:space="preserve"> medication for at least 12 hours), and 8 </w:t>
      </w:r>
      <w:r>
        <w:t>patients</w:t>
      </w:r>
      <w:r w:rsidRPr="00885187">
        <w:t xml:space="preserve"> were on standard </w:t>
      </w:r>
      <w:bookmarkStart w:id="0" w:name="_Hlk47268927"/>
      <w:proofErr w:type="spellStart"/>
      <w:r w:rsidRPr="00885187">
        <w:t>dopamimetic</w:t>
      </w:r>
      <w:bookmarkEnd w:id="0"/>
      <w:proofErr w:type="spellEnd"/>
      <w:r>
        <w:t xml:space="preserve"> medication (on-stage). Previous studies have revealed small, sometimes significant improvements in saccadic reaction time (SRT) and direction errors during anti-saccade trials in PD patients after taking dopaminergic medication.</w:t>
      </w:r>
      <w:r>
        <w:fldChar w:fldCharType="begin" w:fldLock="1"/>
      </w:r>
      <w:r w:rsidR="000F59F9">
        <w:instrText>ADDIN CSL_CITATION {"citationItems":[{"id":"ITEM-1","itemData":{"DOI":"10.1136/jnnp.2006.099754","abstract":"Background: The integrity of frontal systems responsible for voluntary control and their interaction with subcortical regions involved in reflexive responses were studied in patients with Parkinson's disease (PD). Previous studies have shown that patients with PD have impaired executive function, including deficits in attention, motor planning and decision making. Methods: Executive function was measured through eye movements: reflexive (stimulus driven) prosaccades and voluntary (internally guided) antisaccades. Patients with advanced idiopathic PD, off and on their optimal levodopa therapy, were tested on a prosaccade and an antisaccade task and compared with matched controls. Results: Levodopa significantly increased response time for reflexive prosaccades and reduced error rate for voluntary antisaccades. Conclusions: Consistent with our proposed model, patients with PD in the medicated state are better able to plan and execute voluntary eye movements. These findings suggest levodopa improves function of the voluntary frontostriatal system, which is deficient in PD. P","author":[{"dropping-particle":"","family":"Hood","given":"Ashley J","non-dropping-particle":"","parse-names":false,"suffix":""},{"dropping-particle":"","family":"Amador","given":"Silvia C","non-dropping-particle":"","parse-names":false,"suffix":""},{"dropping-particle":"","family":"Cain","given":"Ashley E","non-dropping-particle":"","parse-names":false,"suffix":""},{"dropping-particle":"","family":"Briand","given":"Kevin A","non-dropping-particle":"","parse-names":false,"suffix":""},{"dropping-particle":"","family":"Al-Refai","given":"Ali H","non-dropping-particle":"","parse-names":false,"suffix":""},{"dropping-particle":"","family":"Schiess","given":"Mya C","non-dropping-particle":"","parse-names":false,"suffix":""},{"dropping-particle":"","family":"Sereno","given":"Anne B","non-dropping-particle":"","parse-names":false,"suffix":""}],"container-title":"J Neurol Neurosurg Psychiatry","id":"ITEM-1","issued":{"date-parts":[["2007"]]},"page":"565-570","title":"Levodopa slows prosaccades and improves antisaccades: an eye movement study in Parkinson's disease","type":"article-journal","volume":"78"},"uris":["http://www.mendeley.com/documents/?uuid=46446c9d-28bb-33d6-baa8-64c47c3fabc1"]},{"id":"ITEM-2","itemData":{"DOI":"10.1016/j.neuroimage.2012.01.057","ISBN":"1053-8119","ISSN":"10538119","PMID":"22270353","abstract":"Recent evidence has shown that patients with Parkinson's disease (PD) often display deficits in executive functions, such as planning for future behavior, and these deficits may stem from pathologies in prefrontal cortex and basal ganglia circuits that are critical to executive control. Using the antisaccade task (look away from a visual stimulus), we show that when the preparatory 'readiness' to perform a given action is dissociated from the actual execution of that action, PD patients off and on dopamine medication display behavioral impairments and reduced cortical brain activation that cannot be explained by a pathology related to dysfunction in movement execution. Rather, they show that the appropriate task set signals were not in place in motor regions prior to execution, resulting in impairments in the control of subsequent voluntary movement. This is the first fMRI study of antisaccade deficits in Parkinson's disease, and importantly, the findings point to a critical role of the basal ganglia in translating signals related to rule representation (executive) into those governing voluntary motor behavior. ?? 2012 Elsevier Inc.","author":[{"dropping-particle":"","family":"Cameron","given":"Ian G.M. M","non-dropping-particle":"","parse-names":false,"suffix":""},{"dropping-particle":"","family":"Pari","given":"Giovanna","non-dropping-particle":"","parse-names":false,"suffix":""},{"dropping-particle":"","family":"Alahyane","given":"Nadia","non-dropping-particle":"","parse-names":false,"suffix":""},{"dropping-particle":"","family":"Brien","given":"Donald C.","non-dropping-particle":"","parse-names":false,"suffix":""},{"dropping-particle":"","family":"Coe","given":"Brian C.","non-dropping-particle":"","parse-names":false,"suffix":""},{"dropping-particle":"","family":"Stroman","given":"Patrick W.","non-dropping-particle":"","parse-names":false,"suffix":""},{"dropping-particle":"","family":"Munoz","given":"Douglas P.","non-dropping-particle":"","parse-names":false,"suffix":""}],"container-title":"NeuroImage","id":"ITEM-2","issue":"2","issued":{"date-parts":[["2012","4","2"]]},"page":"1156-1170","publisher":"Academic Press","title":"Impaired executive function signals in motor brain regions in Parkinson's disease","type":"article-journal","volume":"60"},"uris":["http://www.mendeley.com/documents/?uuid=89599887-3aea-45a1-8869-d19927cdf2f2"]}],"mendeley":{"formattedCitation":"&lt;sup&gt;5,6&lt;/sup&gt;","plainTextFormattedCitation":"5,6","previouslyFormattedCitation":"&lt;sup&gt;5,6&lt;/sup&gt;"},"properties":{"noteIndex":0},"schema":"https://github.com/citation-style-language/schema/raw/master/csl-citation.json"}</w:instrText>
      </w:r>
      <w:r>
        <w:fldChar w:fldCharType="separate"/>
      </w:r>
      <w:r w:rsidR="00A44BAE" w:rsidRPr="00A44BAE">
        <w:rPr>
          <w:noProof/>
          <w:vertAlign w:val="superscript"/>
        </w:rPr>
        <w:t>5,6</w:t>
      </w:r>
      <w:r>
        <w:fldChar w:fldCharType="end"/>
      </w:r>
      <w:r>
        <w:t xml:space="preserve"> However, these effects are small and never strong enough to fully normalize function and so we did not insist </w:t>
      </w:r>
      <w:r w:rsidRPr="00814F4C">
        <w:t xml:space="preserve">that </w:t>
      </w:r>
      <w:r w:rsidRPr="00713238">
        <w:t xml:space="preserve">patients </w:t>
      </w:r>
      <w:r w:rsidR="0025772C" w:rsidRPr="00713238">
        <w:t xml:space="preserve">withdraw </w:t>
      </w:r>
      <w:proofErr w:type="spellStart"/>
      <w:r w:rsidRPr="00713238">
        <w:t>dopamimetic</w:t>
      </w:r>
      <w:proofErr w:type="spellEnd"/>
      <w:r w:rsidRPr="00814F4C">
        <w:t xml:space="preserve"> medication.</w:t>
      </w:r>
    </w:p>
    <w:p w14:paraId="2B998B73" w14:textId="77777777" w:rsidR="00335C65" w:rsidRDefault="00D4426C" w:rsidP="00D4426C">
      <w:r w:rsidRPr="00A72449">
        <w:rPr>
          <w:u w:val="single"/>
        </w:rPr>
        <w:t>Controls.</w:t>
      </w:r>
      <w:r w:rsidRPr="00A72449">
        <w:t xml:space="preserve"> </w:t>
      </w:r>
      <w:r>
        <w:t>74</w:t>
      </w:r>
      <w:r w:rsidRPr="00A72449">
        <w:t xml:space="preserve"> healthy controls were recruited in Kingston, O</w:t>
      </w:r>
      <w:r>
        <w:t>ntario</w:t>
      </w:r>
      <w:r w:rsidRPr="00A72449">
        <w:t>, Canada</w:t>
      </w:r>
      <w:r>
        <w:t xml:space="preserve">. </w:t>
      </w:r>
      <w:r w:rsidRPr="00A72449">
        <w:t>All controls were age-</w:t>
      </w:r>
      <w:r>
        <w:t xml:space="preserve">matched </w:t>
      </w:r>
      <w:r w:rsidRPr="00A72449">
        <w:t xml:space="preserve">with RBD </w:t>
      </w:r>
      <w:r>
        <w:t>and PD patients</w:t>
      </w:r>
      <w:r w:rsidRPr="00A72449">
        <w:t xml:space="preserve"> of the study. </w:t>
      </w:r>
      <w:r>
        <w:t xml:space="preserve">In order to keep statistical power, we chose not to sex-match CTRL to patients. </w:t>
      </w:r>
      <w:r w:rsidRPr="00A72449">
        <w:t>These control participants were a part of a larger normative database</w:t>
      </w:r>
      <w:r>
        <w:t xml:space="preserve"> where we were able to enroll a large amount of CTRL in order to gain an accurate representation of CTRL behavior, as with age, behavior becomes more variable. CTRL also completed the MOCA.</w:t>
      </w:r>
    </w:p>
    <w:p w14:paraId="3C878568" w14:textId="77777777" w:rsidR="00335C65" w:rsidRDefault="00335C65">
      <w:pPr>
        <w:spacing w:after="0" w:line="240" w:lineRule="auto"/>
        <w:ind w:firstLine="0"/>
      </w:pPr>
      <w:r>
        <w:br w:type="page"/>
      </w:r>
    </w:p>
    <w:p w14:paraId="3615BD53" w14:textId="77777777" w:rsidR="00D4426C" w:rsidRDefault="00D4426C" w:rsidP="00D4426C"/>
    <w:p w14:paraId="7B0CEB1F" w14:textId="77777777" w:rsidR="00811380" w:rsidRDefault="00811380" w:rsidP="00811380">
      <w:pPr>
        <w:ind w:firstLine="0"/>
      </w:pPr>
      <w:r>
        <w:rPr>
          <w:i/>
          <w:iCs/>
        </w:rPr>
        <w:t>Table 1.</w:t>
      </w:r>
      <w:r>
        <w:t xml:space="preserve"> Demographics and clinical score of participants  </w:t>
      </w:r>
    </w:p>
    <w:tbl>
      <w:tblPr>
        <w:tblStyle w:val="LightShading"/>
        <w:tblW w:w="11426" w:type="dxa"/>
        <w:jc w:val="center"/>
        <w:tblInd w:w="0" w:type="dxa"/>
        <w:tblLook w:val="04A0" w:firstRow="1" w:lastRow="0" w:firstColumn="1" w:lastColumn="0" w:noHBand="0" w:noVBand="1"/>
      </w:tblPr>
      <w:tblGrid>
        <w:gridCol w:w="1643"/>
        <w:gridCol w:w="1646"/>
        <w:gridCol w:w="1832"/>
        <w:gridCol w:w="1585"/>
        <w:gridCol w:w="1696"/>
        <w:gridCol w:w="1512"/>
        <w:gridCol w:w="1512"/>
      </w:tblGrid>
      <w:tr w:rsidR="00586ACD" w14:paraId="777E658C" w14:textId="77777777" w:rsidTr="00586ACD">
        <w:trPr>
          <w:cnfStyle w:val="100000000000" w:firstRow="1" w:lastRow="0" w:firstColumn="0" w:lastColumn="0" w:oddVBand="0" w:evenVBand="0" w:oddHBand="0" w:evenHBand="0" w:firstRowFirstColumn="0" w:firstRowLastColumn="0" w:lastRowFirstColumn="0" w:lastRowLastColumn="0"/>
          <w:cantSplit/>
          <w:trHeight w:val="160"/>
          <w:jc w:val="center"/>
        </w:trPr>
        <w:tc>
          <w:tcPr>
            <w:cnfStyle w:val="001000000000" w:firstRow="0" w:lastRow="0" w:firstColumn="1" w:lastColumn="0" w:oddVBand="0" w:evenVBand="0" w:oddHBand="0" w:evenHBand="0" w:firstRowFirstColumn="0" w:firstRowLastColumn="0" w:lastRowFirstColumn="0" w:lastRowLastColumn="0"/>
            <w:tcW w:w="1643" w:type="dxa"/>
            <w:vAlign w:val="center"/>
            <w:hideMark/>
          </w:tcPr>
          <w:p w14:paraId="39A4F986" w14:textId="77777777" w:rsidR="00586ACD" w:rsidRDefault="00586ACD">
            <w:pPr>
              <w:widowControl w:val="0"/>
              <w:autoSpaceDE w:val="0"/>
              <w:autoSpaceDN w:val="0"/>
              <w:adjustRightInd w:val="0"/>
              <w:spacing w:line="240" w:lineRule="auto"/>
              <w:ind w:firstLine="0"/>
              <w:jc w:val="center"/>
              <w:rPr>
                <w:rFonts w:ascii="Helvetica" w:hAnsi="Helvetica" w:cs="Helvetica"/>
              </w:rPr>
            </w:pPr>
            <w:r>
              <w:rPr>
                <w:rFonts w:ascii="Helvetica" w:hAnsi="Helvetica" w:cs="Helvetica"/>
              </w:rPr>
              <w:t>Group</w:t>
            </w:r>
          </w:p>
        </w:tc>
        <w:tc>
          <w:tcPr>
            <w:tcW w:w="1646" w:type="dxa"/>
            <w:vAlign w:val="center"/>
            <w:hideMark/>
          </w:tcPr>
          <w:p w14:paraId="09056DDD" w14:textId="77777777" w:rsidR="00586ACD" w:rsidRDefault="00586ACD">
            <w:pPr>
              <w:widowControl w:val="0"/>
              <w:autoSpaceDE w:val="0"/>
              <w:autoSpaceDN w:val="0"/>
              <w:adjustRightInd w:val="0"/>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Number of Participants</w:t>
            </w:r>
          </w:p>
        </w:tc>
        <w:tc>
          <w:tcPr>
            <w:tcW w:w="1832" w:type="dxa"/>
            <w:vAlign w:val="center"/>
            <w:hideMark/>
          </w:tcPr>
          <w:p w14:paraId="30546524" w14:textId="77777777" w:rsidR="00586ACD" w:rsidRDefault="00586ACD" w:rsidP="0025772C">
            <w:pPr>
              <w:widowControl w:val="0"/>
              <w:autoSpaceDE w:val="0"/>
              <w:autoSpaceDN w:val="0"/>
              <w:adjustRightInd w:val="0"/>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 xml:space="preserve">Age at time of Measurement </w:t>
            </w:r>
          </w:p>
        </w:tc>
        <w:tc>
          <w:tcPr>
            <w:tcW w:w="1585" w:type="dxa"/>
            <w:vAlign w:val="center"/>
            <w:hideMark/>
          </w:tcPr>
          <w:p w14:paraId="30B8F636" w14:textId="77777777" w:rsidR="00586ACD" w:rsidRDefault="00586ACD">
            <w:pPr>
              <w:widowControl w:val="0"/>
              <w:autoSpaceDE w:val="0"/>
              <w:autoSpaceDN w:val="0"/>
              <w:adjustRightInd w:val="0"/>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proofErr w:type="spellStart"/>
            <w:r>
              <w:rPr>
                <w:rFonts w:ascii="Helvetica" w:hAnsi="Helvetica" w:cs="Helvetica"/>
              </w:rPr>
              <w:t>MoCA</w:t>
            </w:r>
            <w:proofErr w:type="spellEnd"/>
            <w:r>
              <w:rPr>
                <w:rFonts w:ascii="Helvetica" w:hAnsi="Helvetica" w:cs="Helvetica"/>
              </w:rPr>
              <w:t xml:space="preserve"> Score</w:t>
            </w:r>
          </w:p>
        </w:tc>
        <w:tc>
          <w:tcPr>
            <w:tcW w:w="1696" w:type="dxa"/>
            <w:vAlign w:val="center"/>
            <w:hideMark/>
          </w:tcPr>
          <w:p w14:paraId="42CA512E" w14:textId="77777777" w:rsidR="00586ACD" w:rsidRPr="00713238" w:rsidRDefault="00586ACD">
            <w:pPr>
              <w:widowControl w:val="0"/>
              <w:autoSpaceDE w:val="0"/>
              <w:autoSpaceDN w:val="0"/>
              <w:adjustRightInd w:val="0"/>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713238">
              <w:rPr>
                <w:rFonts w:ascii="Helvetica" w:hAnsi="Helvetica" w:cs="Helvetica"/>
              </w:rPr>
              <w:t>RBD Questionnaire Score</w:t>
            </w:r>
          </w:p>
        </w:tc>
        <w:tc>
          <w:tcPr>
            <w:tcW w:w="1512" w:type="dxa"/>
          </w:tcPr>
          <w:p w14:paraId="66992A33" w14:textId="77777777" w:rsidR="00586ACD" w:rsidRPr="00713238" w:rsidRDefault="00586ACD">
            <w:pPr>
              <w:widowControl w:val="0"/>
              <w:autoSpaceDE w:val="0"/>
              <w:autoSpaceDN w:val="0"/>
              <w:adjustRightInd w:val="0"/>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713238">
              <w:rPr>
                <w:rFonts w:ascii="Helvetica" w:hAnsi="Helvetica" w:cs="Helvetica"/>
              </w:rPr>
              <w:t xml:space="preserve">Hoehn and </w:t>
            </w:r>
            <w:proofErr w:type="spellStart"/>
            <w:r w:rsidRPr="00713238">
              <w:rPr>
                <w:rFonts w:ascii="Helvetica" w:hAnsi="Helvetica" w:cs="Helvetica"/>
              </w:rPr>
              <w:t>Yahr</w:t>
            </w:r>
            <w:proofErr w:type="spellEnd"/>
            <w:r w:rsidRPr="00713238">
              <w:rPr>
                <w:rFonts w:ascii="Helvetica" w:hAnsi="Helvetica" w:cs="Helvetica"/>
              </w:rPr>
              <w:t xml:space="preserve"> score</w:t>
            </w:r>
          </w:p>
        </w:tc>
        <w:tc>
          <w:tcPr>
            <w:tcW w:w="1512" w:type="dxa"/>
            <w:vAlign w:val="center"/>
            <w:hideMark/>
          </w:tcPr>
          <w:p w14:paraId="1CF4D43A" w14:textId="77777777" w:rsidR="00586ACD" w:rsidRDefault="00586ACD">
            <w:pPr>
              <w:widowControl w:val="0"/>
              <w:autoSpaceDE w:val="0"/>
              <w:autoSpaceDN w:val="0"/>
              <w:adjustRightInd w:val="0"/>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MDS-UPDRS III Score</w:t>
            </w:r>
          </w:p>
        </w:tc>
      </w:tr>
      <w:tr w:rsidR="00586ACD" w14:paraId="34826DAE" w14:textId="77777777" w:rsidTr="00586ACD">
        <w:trPr>
          <w:cnfStyle w:val="000000100000" w:firstRow="0" w:lastRow="0" w:firstColumn="0" w:lastColumn="0" w:oddVBand="0" w:evenVBand="0" w:oddHBand="1" w:evenHBand="0" w:firstRowFirstColumn="0" w:firstRowLastColumn="0" w:lastRowFirstColumn="0" w:lastRowLastColumn="0"/>
          <w:cantSplit/>
          <w:trHeight w:val="1189"/>
          <w:jc w:val="center"/>
        </w:trPr>
        <w:tc>
          <w:tcPr>
            <w:cnfStyle w:val="001000000000" w:firstRow="0" w:lastRow="0" w:firstColumn="1" w:lastColumn="0" w:oddVBand="0" w:evenVBand="0" w:oddHBand="0" w:evenHBand="0" w:firstRowFirstColumn="0" w:firstRowLastColumn="0" w:lastRowFirstColumn="0" w:lastRowLastColumn="0"/>
            <w:tcW w:w="1643" w:type="dxa"/>
            <w:tcBorders>
              <w:top w:val="nil"/>
              <w:bottom w:val="nil"/>
            </w:tcBorders>
            <w:vAlign w:val="center"/>
            <w:hideMark/>
          </w:tcPr>
          <w:p w14:paraId="470A99B4" w14:textId="77777777" w:rsidR="00586ACD" w:rsidRDefault="00586ACD">
            <w:pPr>
              <w:widowControl w:val="0"/>
              <w:autoSpaceDE w:val="0"/>
              <w:autoSpaceDN w:val="0"/>
              <w:adjustRightInd w:val="0"/>
              <w:spacing w:line="240" w:lineRule="auto"/>
              <w:ind w:firstLine="0"/>
              <w:jc w:val="center"/>
              <w:rPr>
                <w:rFonts w:ascii="Helvetica" w:hAnsi="Helvetica" w:cs="Helvetica"/>
              </w:rPr>
            </w:pPr>
            <w:r>
              <w:rPr>
                <w:rFonts w:ascii="Helvetica" w:hAnsi="Helvetica" w:cs="Helvetica"/>
              </w:rPr>
              <w:t>CTRL</w:t>
            </w:r>
          </w:p>
        </w:tc>
        <w:tc>
          <w:tcPr>
            <w:tcW w:w="1646" w:type="dxa"/>
            <w:tcBorders>
              <w:top w:val="nil"/>
              <w:bottom w:val="nil"/>
            </w:tcBorders>
            <w:vAlign w:val="center"/>
            <w:hideMark/>
          </w:tcPr>
          <w:p w14:paraId="7CB77351"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74 (53F)</w:t>
            </w:r>
          </w:p>
        </w:tc>
        <w:tc>
          <w:tcPr>
            <w:tcW w:w="1832" w:type="dxa"/>
            <w:tcBorders>
              <w:top w:val="nil"/>
              <w:bottom w:val="nil"/>
            </w:tcBorders>
            <w:vAlign w:val="center"/>
            <w:hideMark/>
          </w:tcPr>
          <w:p w14:paraId="24CFDDF8"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Mean 66.51 ± 4.98</w:t>
            </w:r>
          </w:p>
        </w:tc>
        <w:tc>
          <w:tcPr>
            <w:tcW w:w="1585" w:type="dxa"/>
            <w:tcBorders>
              <w:top w:val="nil"/>
              <w:bottom w:val="nil"/>
            </w:tcBorders>
            <w:vAlign w:val="center"/>
            <w:hideMark/>
          </w:tcPr>
          <w:p w14:paraId="55832A2A"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Mean 27.71 ± 1.65</w:t>
            </w:r>
          </w:p>
        </w:tc>
        <w:tc>
          <w:tcPr>
            <w:tcW w:w="1696" w:type="dxa"/>
            <w:tcBorders>
              <w:top w:val="nil"/>
              <w:bottom w:val="nil"/>
            </w:tcBorders>
            <w:vAlign w:val="center"/>
            <w:hideMark/>
          </w:tcPr>
          <w:p w14:paraId="23F57A81" w14:textId="77777777" w:rsidR="00586ACD" w:rsidRPr="00586ACD" w:rsidRDefault="00586ACD" w:rsidP="00586ACD">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 xml:space="preserve">                  </w:t>
            </w:r>
          </w:p>
        </w:tc>
        <w:tc>
          <w:tcPr>
            <w:tcW w:w="1512" w:type="dxa"/>
            <w:tcBorders>
              <w:top w:val="nil"/>
              <w:bottom w:val="nil"/>
            </w:tcBorders>
          </w:tcPr>
          <w:p w14:paraId="1B697A43"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p>
          <w:p w14:paraId="3884162F"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w:t>
            </w:r>
          </w:p>
        </w:tc>
        <w:tc>
          <w:tcPr>
            <w:tcW w:w="1512" w:type="dxa"/>
            <w:tcBorders>
              <w:top w:val="nil"/>
              <w:bottom w:val="nil"/>
            </w:tcBorders>
            <w:vAlign w:val="center"/>
            <w:hideMark/>
          </w:tcPr>
          <w:p w14:paraId="3E53EB9B"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w:t>
            </w:r>
          </w:p>
        </w:tc>
      </w:tr>
      <w:tr w:rsidR="00586ACD" w14:paraId="51A3CF86" w14:textId="77777777" w:rsidTr="00586ACD">
        <w:trPr>
          <w:cantSplit/>
          <w:trHeight w:val="1189"/>
          <w:jc w:val="center"/>
        </w:trPr>
        <w:tc>
          <w:tcPr>
            <w:cnfStyle w:val="001000000000" w:firstRow="0" w:lastRow="0" w:firstColumn="1" w:lastColumn="0" w:oddVBand="0" w:evenVBand="0" w:oddHBand="0" w:evenHBand="0" w:firstRowFirstColumn="0" w:firstRowLastColumn="0" w:lastRowFirstColumn="0" w:lastRowLastColumn="0"/>
            <w:tcW w:w="1643" w:type="dxa"/>
            <w:tcBorders>
              <w:top w:val="nil"/>
              <w:left w:val="nil"/>
              <w:bottom w:val="nil"/>
              <w:right w:val="nil"/>
            </w:tcBorders>
            <w:vAlign w:val="center"/>
            <w:hideMark/>
          </w:tcPr>
          <w:p w14:paraId="0AB673EC" w14:textId="77777777" w:rsidR="00586ACD" w:rsidRDefault="00586ACD">
            <w:pPr>
              <w:widowControl w:val="0"/>
              <w:autoSpaceDE w:val="0"/>
              <w:autoSpaceDN w:val="0"/>
              <w:adjustRightInd w:val="0"/>
              <w:spacing w:line="240" w:lineRule="auto"/>
              <w:ind w:firstLine="0"/>
              <w:jc w:val="center"/>
              <w:rPr>
                <w:rFonts w:ascii="Helvetica" w:hAnsi="Helvetica" w:cs="Helvetica"/>
              </w:rPr>
            </w:pPr>
            <w:r>
              <w:rPr>
                <w:rFonts w:ascii="Helvetica" w:hAnsi="Helvetica" w:cs="Helvetica"/>
              </w:rPr>
              <w:t xml:space="preserve">RBD </w:t>
            </w:r>
          </w:p>
        </w:tc>
        <w:tc>
          <w:tcPr>
            <w:tcW w:w="1646" w:type="dxa"/>
            <w:tcBorders>
              <w:top w:val="nil"/>
              <w:left w:val="nil"/>
              <w:bottom w:val="nil"/>
              <w:right w:val="nil"/>
            </w:tcBorders>
            <w:vAlign w:val="center"/>
            <w:hideMark/>
          </w:tcPr>
          <w:p w14:paraId="1489D1B2" w14:textId="77777777" w:rsidR="00586ACD" w:rsidRDefault="00586ACD">
            <w:pPr>
              <w:widowControl w:val="0"/>
              <w:autoSpaceDE w:val="0"/>
              <w:autoSpaceDN w:val="0"/>
              <w:adjustRightInd w:val="0"/>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22 (4F)</w:t>
            </w:r>
          </w:p>
        </w:tc>
        <w:tc>
          <w:tcPr>
            <w:tcW w:w="1832" w:type="dxa"/>
            <w:tcBorders>
              <w:top w:val="nil"/>
              <w:left w:val="nil"/>
              <w:bottom w:val="nil"/>
              <w:right w:val="nil"/>
            </w:tcBorders>
            <w:vAlign w:val="center"/>
            <w:hideMark/>
          </w:tcPr>
          <w:p w14:paraId="063E4C8B" w14:textId="77777777" w:rsidR="00586ACD" w:rsidRDefault="00586ACD">
            <w:pPr>
              <w:widowControl w:val="0"/>
              <w:autoSpaceDE w:val="0"/>
              <w:autoSpaceDN w:val="0"/>
              <w:adjustRightInd w:val="0"/>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Mean 67.08 ± 5.24</w:t>
            </w:r>
          </w:p>
        </w:tc>
        <w:tc>
          <w:tcPr>
            <w:tcW w:w="1585" w:type="dxa"/>
            <w:tcBorders>
              <w:top w:val="nil"/>
              <w:left w:val="nil"/>
              <w:bottom w:val="nil"/>
              <w:right w:val="nil"/>
            </w:tcBorders>
            <w:vAlign w:val="center"/>
            <w:hideMark/>
          </w:tcPr>
          <w:p w14:paraId="1F0B30C9" w14:textId="77777777" w:rsidR="00586ACD" w:rsidRDefault="00586ACD">
            <w:pPr>
              <w:widowControl w:val="0"/>
              <w:autoSpaceDE w:val="0"/>
              <w:autoSpaceDN w:val="0"/>
              <w:adjustRightInd w:val="0"/>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Mean 27.94 ± 1.6</w:t>
            </w:r>
          </w:p>
        </w:tc>
        <w:tc>
          <w:tcPr>
            <w:tcW w:w="1696" w:type="dxa"/>
            <w:tcBorders>
              <w:top w:val="nil"/>
              <w:left w:val="nil"/>
              <w:bottom w:val="nil"/>
              <w:right w:val="nil"/>
            </w:tcBorders>
            <w:vAlign w:val="center"/>
            <w:hideMark/>
          </w:tcPr>
          <w:p w14:paraId="0B5B6305" w14:textId="77777777" w:rsidR="00586ACD" w:rsidRDefault="00586ACD">
            <w:pPr>
              <w:widowControl w:val="0"/>
              <w:autoSpaceDE w:val="0"/>
              <w:autoSpaceDN w:val="0"/>
              <w:adjustRightInd w:val="0"/>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Mean 9.61 ± 2.47</w:t>
            </w:r>
          </w:p>
        </w:tc>
        <w:tc>
          <w:tcPr>
            <w:tcW w:w="1512" w:type="dxa"/>
            <w:tcBorders>
              <w:top w:val="nil"/>
              <w:left w:val="nil"/>
              <w:bottom w:val="nil"/>
              <w:right w:val="nil"/>
            </w:tcBorders>
          </w:tcPr>
          <w:p w14:paraId="4BF25BAE" w14:textId="77777777" w:rsidR="00586ACD" w:rsidRDefault="00586ACD">
            <w:pPr>
              <w:widowControl w:val="0"/>
              <w:autoSpaceDE w:val="0"/>
              <w:autoSpaceDN w:val="0"/>
              <w:adjustRightInd w:val="0"/>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p>
          <w:p w14:paraId="2BB40A23" w14:textId="5A7979AE" w:rsidR="00586ACD" w:rsidRDefault="00EF66B5">
            <w:pPr>
              <w:widowControl w:val="0"/>
              <w:autoSpaceDE w:val="0"/>
              <w:autoSpaceDN w:val="0"/>
              <w:adjustRightInd w:val="0"/>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0</w:t>
            </w:r>
          </w:p>
        </w:tc>
        <w:tc>
          <w:tcPr>
            <w:tcW w:w="1512" w:type="dxa"/>
            <w:tcBorders>
              <w:top w:val="nil"/>
              <w:left w:val="nil"/>
              <w:bottom w:val="nil"/>
              <w:right w:val="nil"/>
            </w:tcBorders>
            <w:vAlign w:val="center"/>
            <w:hideMark/>
          </w:tcPr>
          <w:p w14:paraId="34F5B815" w14:textId="77777777" w:rsidR="00586ACD" w:rsidRDefault="00586ACD">
            <w:pPr>
              <w:widowControl w:val="0"/>
              <w:autoSpaceDE w:val="0"/>
              <w:autoSpaceDN w:val="0"/>
              <w:adjustRightInd w:val="0"/>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Pr>
                <w:rFonts w:ascii="Helvetica" w:hAnsi="Helvetica" w:cs="Helvetica"/>
              </w:rPr>
              <w:t>Mean 2.16 ± 2.22</w:t>
            </w:r>
          </w:p>
        </w:tc>
      </w:tr>
      <w:tr w:rsidR="00586ACD" w14:paraId="5E236052" w14:textId="77777777" w:rsidTr="00EF66B5">
        <w:trPr>
          <w:cnfStyle w:val="000000100000" w:firstRow="0" w:lastRow="0" w:firstColumn="0" w:lastColumn="0" w:oddVBand="0" w:evenVBand="0" w:oddHBand="1" w:evenHBand="0" w:firstRowFirstColumn="0" w:firstRowLastColumn="0" w:lastRowFirstColumn="0" w:lastRowLastColumn="0"/>
          <w:cantSplit/>
          <w:trHeight w:val="926"/>
          <w:jc w:val="center"/>
        </w:trPr>
        <w:tc>
          <w:tcPr>
            <w:cnfStyle w:val="001000000000" w:firstRow="0" w:lastRow="0" w:firstColumn="1" w:lastColumn="0" w:oddVBand="0" w:evenVBand="0" w:oddHBand="0" w:evenHBand="0" w:firstRowFirstColumn="0" w:firstRowLastColumn="0" w:lastRowFirstColumn="0" w:lastRowLastColumn="0"/>
            <w:tcW w:w="1643" w:type="dxa"/>
            <w:tcBorders>
              <w:top w:val="nil"/>
              <w:bottom w:val="single" w:sz="8" w:space="0" w:color="000000" w:themeColor="text1"/>
            </w:tcBorders>
            <w:vAlign w:val="center"/>
            <w:hideMark/>
          </w:tcPr>
          <w:p w14:paraId="145D35FA" w14:textId="77777777" w:rsidR="00586ACD" w:rsidRDefault="00586ACD">
            <w:pPr>
              <w:widowControl w:val="0"/>
              <w:autoSpaceDE w:val="0"/>
              <w:autoSpaceDN w:val="0"/>
              <w:adjustRightInd w:val="0"/>
              <w:spacing w:line="240" w:lineRule="auto"/>
              <w:ind w:firstLine="0"/>
              <w:jc w:val="center"/>
              <w:rPr>
                <w:rFonts w:ascii="Helvetica" w:hAnsi="Helvetica" w:cs="Helvetica"/>
              </w:rPr>
            </w:pPr>
            <w:r>
              <w:rPr>
                <w:rFonts w:ascii="Helvetica" w:hAnsi="Helvetica" w:cs="Helvetica"/>
              </w:rPr>
              <w:t xml:space="preserve">PD </w:t>
            </w:r>
          </w:p>
        </w:tc>
        <w:tc>
          <w:tcPr>
            <w:tcW w:w="1646" w:type="dxa"/>
            <w:tcBorders>
              <w:top w:val="nil"/>
              <w:bottom w:val="single" w:sz="8" w:space="0" w:color="000000" w:themeColor="text1"/>
            </w:tcBorders>
            <w:vAlign w:val="center"/>
            <w:hideMark/>
          </w:tcPr>
          <w:p w14:paraId="56EC79AE"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22 (9F)</w:t>
            </w:r>
          </w:p>
        </w:tc>
        <w:tc>
          <w:tcPr>
            <w:tcW w:w="1832" w:type="dxa"/>
            <w:tcBorders>
              <w:top w:val="nil"/>
              <w:bottom w:val="single" w:sz="8" w:space="0" w:color="000000" w:themeColor="text1"/>
            </w:tcBorders>
            <w:vAlign w:val="center"/>
            <w:hideMark/>
          </w:tcPr>
          <w:p w14:paraId="4904FB73"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Mean 66.06 ± 5.17</w:t>
            </w:r>
          </w:p>
        </w:tc>
        <w:tc>
          <w:tcPr>
            <w:tcW w:w="1585" w:type="dxa"/>
            <w:tcBorders>
              <w:top w:val="nil"/>
              <w:bottom w:val="single" w:sz="8" w:space="0" w:color="000000" w:themeColor="text1"/>
            </w:tcBorders>
            <w:vAlign w:val="center"/>
            <w:hideMark/>
          </w:tcPr>
          <w:p w14:paraId="5F2F528D"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Mean 26.29 ± 3.91</w:t>
            </w:r>
          </w:p>
        </w:tc>
        <w:tc>
          <w:tcPr>
            <w:tcW w:w="1696" w:type="dxa"/>
            <w:tcBorders>
              <w:top w:val="nil"/>
              <w:bottom w:val="single" w:sz="8" w:space="0" w:color="000000" w:themeColor="text1"/>
            </w:tcBorders>
            <w:vAlign w:val="center"/>
          </w:tcPr>
          <w:p w14:paraId="357EDB04" w14:textId="77777777" w:rsidR="00586ACD" w:rsidRDefault="00586ACD" w:rsidP="0033696A">
            <w:pPr>
              <w:pStyle w:val="ListParagraph"/>
              <w:numPr>
                <w:ilvl w:val="0"/>
                <w:numId w:val="1"/>
              </w:numPr>
              <w:contextualSpacing/>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p>
        </w:tc>
        <w:tc>
          <w:tcPr>
            <w:tcW w:w="1512" w:type="dxa"/>
            <w:tcBorders>
              <w:top w:val="nil"/>
              <w:bottom w:val="single" w:sz="8" w:space="0" w:color="000000" w:themeColor="text1"/>
            </w:tcBorders>
            <w:vAlign w:val="center"/>
          </w:tcPr>
          <w:p w14:paraId="5EA50297" w14:textId="35AA0DE3" w:rsidR="00586ACD" w:rsidRDefault="00EF66B5" w:rsidP="00EF66B5">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Mean 2.05 ± 0.58</w:t>
            </w:r>
          </w:p>
        </w:tc>
        <w:tc>
          <w:tcPr>
            <w:tcW w:w="1512" w:type="dxa"/>
            <w:tcBorders>
              <w:top w:val="nil"/>
              <w:bottom w:val="single" w:sz="8" w:space="0" w:color="000000" w:themeColor="text1"/>
            </w:tcBorders>
            <w:vAlign w:val="center"/>
            <w:hideMark/>
          </w:tcPr>
          <w:p w14:paraId="7B614866" w14:textId="77777777" w:rsidR="00586ACD" w:rsidRDefault="00586ACD">
            <w:pPr>
              <w:widowControl w:val="0"/>
              <w:autoSpaceDE w:val="0"/>
              <w:autoSpaceDN w:val="0"/>
              <w:adjustRightInd w:val="0"/>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Pr>
                <w:rFonts w:ascii="Helvetica" w:hAnsi="Helvetica" w:cs="Helvetica"/>
              </w:rPr>
              <w:t>Mean 25.39 ±14.24</w:t>
            </w:r>
          </w:p>
        </w:tc>
      </w:tr>
    </w:tbl>
    <w:p w14:paraId="0E331FF4" w14:textId="77777777" w:rsidR="00811380" w:rsidRDefault="00811380" w:rsidP="00D4426C"/>
    <w:p w14:paraId="5A5D9846" w14:textId="77777777" w:rsidR="00D4426C" w:rsidRPr="00A72449" w:rsidRDefault="00D4426C" w:rsidP="00D4426C">
      <w:pPr>
        <w:pStyle w:val="Heading2"/>
      </w:pPr>
      <w:r w:rsidRPr="00A72449">
        <w:t>Recording and Apparatus</w:t>
      </w:r>
    </w:p>
    <w:p w14:paraId="53A79DF4" w14:textId="77777777" w:rsidR="00D4426C" w:rsidRPr="007449C6" w:rsidRDefault="005852F9" w:rsidP="00D4426C">
      <w:pPr>
        <w:rPr>
          <w:highlight w:val="yellow"/>
        </w:rPr>
      </w:pPr>
      <w:r w:rsidRPr="00A72449">
        <w:t xml:space="preserve">Stimulus presentation and data acquisition were controlled by </w:t>
      </w:r>
      <w:proofErr w:type="spellStart"/>
      <w:r w:rsidRPr="00A72449">
        <w:t>Eyelink</w:t>
      </w:r>
      <w:proofErr w:type="spellEnd"/>
      <w:r w:rsidRPr="00A72449">
        <w:t xml:space="preserve"> Experiment Builder and </w:t>
      </w:r>
      <w:proofErr w:type="spellStart"/>
      <w:r w:rsidRPr="00A72449">
        <w:t>Eyelink</w:t>
      </w:r>
      <w:proofErr w:type="spellEnd"/>
      <w:r w:rsidRPr="00A72449">
        <w:t xml:space="preserve"> software.</w:t>
      </w:r>
      <w:r>
        <w:t xml:space="preserve"> </w:t>
      </w:r>
      <w:r w:rsidR="00D4426C" w:rsidRPr="00A72449">
        <w:t>Eye position</w:t>
      </w:r>
      <w:r w:rsidR="00D4426C">
        <w:t>,</w:t>
      </w:r>
      <w:r w:rsidR="00D4426C" w:rsidRPr="00A72449">
        <w:t xml:space="preserve"> pupil size</w:t>
      </w:r>
      <w:r w:rsidR="00D4426C">
        <w:t>, and blink rate</w:t>
      </w:r>
      <w:r w:rsidR="00D4426C" w:rsidRPr="00A72449">
        <w:t xml:space="preserve"> were </w:t>
      </w:r>
      <w:r w:rsidR="00D4426C" w:rsidRPr="00814F4C">
        <w:t xml:space="preserve">measured at a rate of 500Hz with a video-based monocular eye tracker (Eyelink-1000 Plus, SR Research Ltd, </w:t>
      </w:r>
      <w:proofErr w:type="spellStart"/>
      <w:r w:rsidR="00D4426C" w:rsidRPr="00814F4C">
        <w:t>Osgoode</w:t>
      </w:r>
      <w:proofErr w:type="spellEnd"/>
      <w:r w:rsidR="00D4426C" w:rsidRPr="00814F4C">
        <w:t xml:space="preserve">, ON, Canada). </w:t>
      </w:r>
      <w:r w:rsidR="004720BB">
        <w:t>E</w:t>
      </w:r>
      <w:r w:rsidR="004720BB" w:rsidRPr="00814F4C">
        <w:t>ye</w:t>
      </w:r>
      <w:r w:rsidR="004720BB">
        <w:t>-</w:t>
      </w:r>
      <w:r w:rsidR="004720BB" w:rsidRPr="00814F4C">
        <w:t xml:space="preserve">trackers were identical at the </w:t>
      </w:r>
      <w:r w:rsidR="004720BB">
        <w:t xml:space="preserve">two </w:t>
      </w:r>
      <w:r w:rsidR="004720BB" w:rsidRPr="00814F4C">
        <w:t xml:space="preserve">research facilities </w:t>
      </w:r>
      <w:r w:rsidR="004720BB">
        <w:t xml:space="preserve">(Kingston and Marburg) </w:t>
      </w:r>
      <w:r w:rsidR="004720BB" w:rsidRPr="00814F4C">
        <w:t xml:space="preserve">and their specifications </w:t>
      </w:r>
      <w:r w:rsidR="004720BB">
        <w:t xml:space="preserve">were </w:t>
      </w:r>
      <w:r w:rsidR="004720BB" w:rsidRPr="00814F4C">
        <w:t>monitored</w:t>
      </w:r>
      <w:r w:rsidR="004720BB">
        <w:t xml:space="preserve"> closely</w:t>
      </w:r>
      <w:r w:rsidR="004720BB" w:rsidRPr="00814F4C">
        <w:t xml:space="preserve">. </w:t>
      </w:r>
      <w:r w:rsidR="00D4426C" w:rsidRPr="00A72449">
        <w:t>Stimuli were presented on a 17-inch LCD monitor at a screen resolution of 1280×1024 pixels (60Hz refresh rate), subtending a viewing angle of 32×26°, and distance from the eyes to the monitor and infrared camera was set at 60cm, the optimal eye camera-eye distance. All recordings and calibrations were done monocularly based on the right eye. Eye position was first calibrated using a nine-point grid</w:t>
      </w:r>
      <w:r w:rsidR="00D4426C">
        <w:t xml:space="preserve"> </w:t>
      </w:r>
      <w:r w:rsidR="00D4426C" w:rsidRPr="00A72449">
        <w:t xml:space="preserve">(eight around the periphery and </w:t>
      </w:r>
      <w:r w:rsidR="00D4426C" w:rsidRPr="00A72449">
        <w:lastRenderedPageBreak/>
        <w:t xml:space="preserve">one central). The stimuli were flashed </w:t>
      </w:r>
      <w:r w:rsidR="00D4426C">
        <w:t xml:space="preserve">randomly </w:t>
      </w:r>
      <w:r w:rsidR="00D4426C" w:rsidRPr="00A72449">
        <w:t>around the screen and the participant had to fixate on each until the next stimulus appeared. After calibration, the process was repeated to validate that the average error between fixation and stimulus was &lt;1° and that no loss of eye tracking occurred. To ensure that significant differences reported were not due to location differences, both video-based eye-tracking apparatuses underwent</w:t>
      </w:r>
      <w:r w:rsidR="00D4426C">
        <w:t xml:space="preserve"> </w:t>
      </w:r>
      <w:r w:rsidR="00D4426C" w:rsidRPr="00814F4C">
        <w:t>regular and repeated</w:t>
      </w:r>
      <w:r w:rsidR="00D4426C" w:rsidRPr="00A72449">
        <w:t xml:space="preserve"> rigorous testing to ensure consistency between machines. This testing involved a spectrometer to guarantee equal luminance emitted by the eye-trackers’ screens as to not effect pupil baseline, constriction, and dilation levels. All data were collected within a windowless testing room, within respective hospitals, with all lights turned off during data collection to ensure the only luminance produced </w:t>
      </w:r>
      <w:r w:rsidR="00D4426C">
        <w:t>was by the</w:t>
      </w:r>
      <w:r w:rsidR="00D4426C" w:rsidRPr="00A72449">
        <w:t xml:space="preserve"> computer monitor</w:t>
      </w:r>
      <w:r w:rsidR="00D4426C">
        <w:t>.</w:t>
      </w:r>
    </w:p>
    <w:p w14:paraId="60638264" w14:textId="77777777" w:rsidR="00D4426C" w:rsidRPr="00A72449" w:rsidRDefault="00D4426C" w:rsidP="00D4426C">
      <w:pPr>
        <w:pStyle w:val="Heading2"/>
      </w:pPr>
      <w:r w:rsidRPr="00A72449">
        <w:t xml:space="preserve">Interleaved Pro- and Anti- Saccade </w:t>
      </w:r>
      <w:r w:rsidRPr="0012509F">
        <w:t>task</w:t>
      </w:r>
    </w:p>
    <w:p w14:paraId="0E9C0EF8" w14:textId="77777777" w:rsidR="00142AE4" w:rsidRDefault="00D4426C" w:rsidP="00D4426C">
      <w:r w:rsidRPr="00A72449">
        <w:t xml:space="preserve">Participants were seated in a dark room in front of a computer screen and performed </w:t>
      </w:r>
      <w:r>
        <w:t>IPAST</w:t>
      </w:r>
      <w:r w:rsidRPr="00A72449">
        <w:t xml:space="preserve"> which is illustrated in </w:t>
      </w:r>
      <w:r w:rsidR="00554A6A">
        <w:t xml:space="preserve">supplementary </w:t>
      </w:r>
      <w:r w:rsidRPr="00A72449">
        <w:t xml:space="preserve">Fig. 1A. </w:t>
      </w:r>
    </w:p>
    <w:p w14:paraId="0394BD98" w14:textId="1132C2BD" w:rsidR="00142AE4" w:rsidRDefault="00142AE4" w:rsidP="00D4426C">
      <w:r>
        <w:rPr>
          <w:noProof/>
        </w:rPr>
        <w:lastRenderedPageBreak/>
        <w:drawing>
          <wp:anchor distT="0" distB="0" distL="114300" distR="114300" simplePos="0" relativeHeight="251658240" behindDoc="0" locked="0" layoutInCell="1" allowOverlap="1" wp14:anchorId="74FC47AF" wp14:editId="1D815A6A">
            <wp:simplePos x="0" y="0"/>
            <wp:positionH relativeFrom="column">
              <wp:posOffset>-475474</wp:posOffset>
            </wp:positionH>
            <wp:positionV relativeFrom="paragraph">
              <wp:posOffset>-285643</wp:posOffset>
            </wp:positionV>
            <wp:extent cx="6887210" cy="881507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87210" cy="8815070"/>
                    </a:xfrm>
                    <a:prstGeom prst="rect">
                      <a:avLst/>
                    </a:prstGeom>
                    <a:noFill/>
                  </pic:spPr>
                </pic:pic>
              </a:graphicData>
            </a:graphic>
            <wp14:sizeRelH relativeFrom="page">
              <wp14:pctWidth>0</wp14:pctWidth>
            </wp14:sizeRelH>
            <wp14:sizeRelV relativeFrom="page">
              <wp14:pctHeight>0</wp14:pctHeight>
            </wp14:sizeRelV>
          </wp:anchor>
        </w:drawing>
      </w:r>
    </w:p>
    <w:p w14:paraId="648E0D9E" w14:textId="13F6F153" w:rsidR="00D4426C" w:rsidRDefault="00D4426C" w:rsidP="00D4426C">
      <w:r w:rsidRPr="00A72449">
        <w:lastRenderedPageBreak/>
        <w:t xml:space="preserve">We chose this task as the pro-saccade condition </w:t>
      </w:r>
      <w:r>
        <w:t>requires</w:t>
      </w:r>
      <w:r w:rsidRPr="00A72449">
        <w:t xml:space="preserve"> </w:t>
      </w:r>
      <w:r>
        <w:t>an</w:t>
      </w:r>
      <w:r w:rsidRPr="00A72449">
        <w:t xml:space="preserve"> automatic visuomotor response, while the anti‐saccade condition requires suppression of the automatic saccade and generat</w:t>
      </w:r>
      <w:r>
        <w:t>ion of</w:t>
      </w:r>
      <w:r w:rsidRPr="00A72449">
        <w:t xml:space="preserve"> a voluntary response in the </w:t>
      </w:r>
      <w:r>
        <w:t xml:space="preserve">equal and </w:t>
      </w:r>
      <w:r w:rsidRPr="00A72449">
        <w:t>opposite direction from the stimulus</w:t>
      </w:r>
      <w:r>
        <w:t>.</w:t>
      </w:r>
      <w:r>
        <w:fldChar w:fldCharType="begin" w:fldLock="1"/>
      </w:r>
      <w:r w:rsidR="000F59F9">
        <w:instrText>ADDIN CSL_CITATION {"citationItems":[{"id":"ITEM-1","itemData":{"DOI":"10.1038/nrn1345","ISBN":"1471-0048","ISSN":"1471-003X","PMID":"14976521","abstract":"The anti-saccade task has emerged as an important task for investigating the flexible control that we have over behaviour. In this task, participants must suppress the reflexive urge to look at a visual target that appears suddenly in the peripheral visual field and must instead look away from the target in the opposite direction. A crucial step involved in performing this task is the top-down inhibition of a reflexive, automatic saccade. Here, we describe recent neurophysiological evidence demonstrating the presence of this inhibitory function in single-cell activity in the frontal eye fields and superior colliculus. Patients diagnosed with various neurological and/or psychiatric disorders that affect the frontal lobes or basal ganglia find it difficult to suppress the automatic pro-saccade, revealing a deficit in top-down inhibition.","author":[{"dropping-particle":"","family":"Munoz","given":"Douglas P.","non-dropping-particle":"","parse-names":false,"suffix":""},{"dropping-particle":"","family":"Everling","given":"Stefan","non-dropping-particle":"","parse-names":false,"suffix":""}],"container-title":"Nature Reviews Neuroscience","id":"ITEM-1","issued":{"date-parts":[["2004"]]},"title":"Look away: the anti-saccade task and the voluntary control of eye movement","type":"article-journal"},"uris":["http://www.mendeley.com/documents/?uuid=d58aca20-000a-304e-908e-7ed64f755165"]},{"id":"ITEM-2","itemData":{"DOI":"10.1098/rstb.2016.0192","ISSN":"1471-2970","PMID":"28242726","abstract":"The anti-saccade task has emerged as an important tool for investigating the complex nature of voluntary behaviour. In this task, participants are instructed to suppress the natural response to look at a peripheral visual stimulus and look in the opposite direction instead. Analysis of saccadic reaction times (SRT: the time from stimulus appearance to the first saccade) and the frequency of direction errors (i.e. looking toward the stimulus) provide insight into saccade suppression mechanisms in the brain. Some direction errors are reflexive responses with very short SRTs (express latency saccades), while other direction errors are driven by automated responses and have longer SRTs. These different types of errors reveal that the anti-saccade task requires different forms of suppression, and neurophysiological experiments in macaques have revealed several potential mechanisms. At the start of an anti-saccade trial, pre-emptive top-down inhibition of saccade generating neurons in the frontal eye fields and superior colliculus must be present before the stimulus appears to prevent express latency direction errors. After the stimulus appears, voluntary anti-saccade commands must compete with, and override, automated visually initiated saccade commands to prevent longer latency direction errors. The frequencies of these types of direction errors, as well as SRTs, change throughout the lifespan and reveal time courses for development, maturation, and ageing. Additionally, patients diagnosed with a variety of neurological and/or psychiatric disorders affecting the frontal lobes and/or basal ganglia produce markedly different SRT distributions and types of direction errors, which highlight specific deficits in saccade suppression and inhibitory control. The anti-saccade task therefore provides valuable insight into the neural mechanisms of saccade suppression and is a valuable tool in a clinical setting.This article is part of the themed issue 'Movement suppression: brain mechanisms for stopping and stillness'.","author":[{"dropping-particle":"","family":"Coe","given":"Brian C","non-dropping-particle":"","parse-names":false,"suffix":""},{"dropping-particle":"","family":"Munoz","given":"Douglas P","non-dropping-particle":"","parse-names":false,"suffix":""}],"container-title":"Philosophical transactions of the Royal Society of London. Series B, Biological sciences","id":"ITEM-2","issue":"1718","issued":{"date-parts":[["2017","4","19"]]},"page":"20160192","publisher":"The Royal Society","title":"Mechanisms of saccade suppression revealed in the anti-saccade task.","type":"article-journal","volume":"372"},"uris":["http://www.mendeley.com/documents/?uuid=0ffb0fbd-ef25-3295-ab2a-c61cbb6562af"]}],"mendeley":{"formattedCitation":"&lt;sup&gt;7,8&lt;/sup&gt;","plainTextFormattedCitation":"7,8","previouslyFormattedCitation":"&lt;sup&gt;7,8&lt;/sup&gt;"},"properties":{"noteIndex":0},"schema":"https://github.com/citation-style-language/schema/raw/master/csl-citation.json"}</w:instrText>
      </w:r>
      <w:r>
        <w:fldChar w:fldCharType="separate"/>
      </w:r>
      <w:r w:rsidR="00A44BAE" w:rsidRPr="00A44BAE">
        <w:rPr>
          <w:noProof/>
          <w:vertAlign w:val="superscript"/>
        </w:rPr>
        <w:t>7,8</w:t>
      </w:r>
      <w:r>
        <w:fldChar w:fldCharType="end"/>
      </w:r>
      <w:r>
        <w:t xml:space="preserve"> </w:t>
      </w:r>
      <w:r w:rsidRPr="00A72449">
        <w:t xml:space="preserve">PD </w:t>
      </w:r>
      <w:r>
        <w:t>patients</w:t>
      </w:r>
      <w:r w:rsidRPr="00A72449">
        <w:t xml:space="preserve"> have been known to exhibit deficits within this task</w:t>
      </w:r>
      <w:r>
        <w:t>.</w:t>
      </w:r>
      <w:r>
        <w:fldChar w:fldCharType="begin" w:fldLock="1"/>
      </w:r>
      <w:r w:rsidR="000F59F9">
        <w:instrText>ADDIN CSL_CITATION {"citationItems":[{"id":"ITEM-1","itemData":{"DOI":"10.1016/j.neuropsychologia.2004.06.026","ISBN":"0028-3932 (Print)\\r0028-3932 (Linking)","ISSN":"00283932","PMID":"15721191","abstract":"In contrast to their slowed limb movements, individuals with Parkinson's disease (PD) produce rapid automatic eye movements to sensory stimuli and show an impaired ability to generate voluntary eye movements in cognitive tasks. Eighteen PD patients and 18 matched control volunteers were instructed to look either toward (pro-saccade) or away from (anti-saccade) a peripheral stimulus as soon as it appeared (immediate, gap and overlap conditions) or after a variable delay; or, they made sequential saccades to remembered targets after a variable delay. We found that PD patients made more express saccades (correct saccades in the latency range of 90-140 ms) in the immediate pro-saccade task, more direction errors (automatic pro-saccades) in the immediate anti-saccade task, and were less able to inhibit saccades during the delay period in all delay tasks. PD patients also made more directional and end-point errors in the memory-guided sequential task. Their inability to plan eye movements to remembered target locations suggests that PD patients have a deficit in spatial working memory which, along with their deficit in automatic saccade suppression, is consistent with a disorder of the prefrontal-basal ganglia circuit. Impairment of this pathway may release the automatic saccade system from top-down inhibition and produce deficits in volitional saccade control. Parallel findings across various motor, cognitive and oculomotor tasks suggest a common mechanism underlying a general deficit in automatic response suppression. © 2004 Elsevier Ltd. All rights reserved.","author":[{"dropping-particle":"","family":"Chan","given":"Florence","non-dropping-particle":"","parse-names":false,"suffix":""},{"dropping-particle":"","family":"Armstrong","given":"Irene T.","non-dropping-particle":"","parse-names":false,"suffix":""},{"dropping-particle":"","family":"Pari","given":"Giovanna","non-dropping-particle":"","parse-names":false,"suffix":""},{"dropping-particle":"","family":"Riopelle","given":"Richard J.","non-dropping-particle":"","parse-names":false,"suffix":""},{"dropping-particle":"","family":"Munoz","given":"Douglas P.","non-dropping-particle":"","parse-names":false,"suffix":""}],"container-title":"Neuropsychologia","id":"ITEM-1","issue":"5","issued":{"date-parts":[["2005","1","1"]]},"page":"784-796","publisher":"Pergamon","title":"Deficits in saccadic eye-movement control in Parkinson's disease","type":"article-journal","volume":"43"},"uris":["http://www.mendeley.com/documents/?uuid=87a5afb6-df89-4ff6-9e55-6dddd8d7ebb2"]}],"mendeley":{"formattedCitation":"&lt;sup&gt;9&lt;/sup&gt;","plainTextFormattedCitation":"9","previouslyFormattedCitation":"&lt;sup&gt;9&lt;/sup&gt;"},"properties":{"noteIndex":0},"schema":"https://github.com/citation-style-language/schema/raw/master/csl-citation.json"}</w:instrText>
      </w:r>
      <w:r>
        <w:fldChar w:fldCharType="separate"/>
      </w:r>
      <w:r w:rsidR="00A44BAE" w:rsidRPr="00A44BAE">
        <w:rPr>
          <w:noProof/>
          <w:vertAlign w:val="superscript"/>
        </w:rPr>
        <w:t>9</w:t>
      </w:r>
      <w:r>
        <w:fldChar w:fldCharType="end"/>
      </w:r>
      <w:r>
        <w:t xml:space="preserve"> </w:t>
      </w:r>
      <w:r w:rsidRPr="00A72449">
        <w:t xml:space="preserve">Each trial began with </w:t>
      </w:r>
      <w:r>
        <w:t>1200ms of a</w:t>
      </w:r>
      <w:r w:rsidRPr="006A6672">
        <w:t>n</w:t>
      </w:r>
      <w:r>
        <w:t xml:space="preserve"> Inter-trial Interval (ITI) consisting of </w:t>
      </w:r>
      <w:r w:rsidRPr="00A72449">
        <w:t>a black background (0.1cd/m</w:t>
      </w:r>
      <w:r w:rsidRPr="00A72449">
        <w:rPr>
          <w:vertAlign w:val="superscript"/>
        </w:rPr>
        <w:t>2</w:t>
      </w:r>
      <w:r w:rsidRPr="00A72449">
        <w:t>)</w:t>
      </w:r>
      <w:r>
        <w:t xml:space="preserve"> after which </w:t>
      </w:r>
      <w:r w:rsidRPr="00A72449">
        <w:t>a central fixation point (</w:t>
      </w:r>
      <w:r>
        <w:t>FIX</w:t>
      </w:r>
      <w:r w:rsidRPr="00A72449">
        <w:t>) (0.5° diameter, ~44 cd/m</w:t>
      </w:r>
      <w:r w:rsidRPr="00A72449">
        <w:rPr>
          <w:vertAlign w:val="superscript"/>
        </w:rPr>
        <w:t>2</w:t>
      </w:r>
      <w:r w:rsidRPr="00A72449">
        <w:t>)</w:t>
      </w:r>
      <w:r>
        <w:t xml:space="preserve"> appeared</w:t>
      </w:r>
      <w:r w:rsidRPr="00A72449">
        <w:t xml:space="preserve">. The </w:t>
      </w:r>
      <w:r>
        <w:t xml:space="preserve">task </w:t>
      </w:r>
      <w:r w:rsidRPr="00A72449">
        <w:t xml:space="preserve">condition was revealed via </w:t>
      </w:r>
      <w:r>
        <w:t>FIX</w:t>
      </w:r>
      <w:r w:rsidRPr="00A72449">
        <w:t xml:space="preserve"> color (pro-saccade: green </w:t>
      </w:r>
      <w:r>
        <w:t>FIX</w:t>
      </w:r>
      <w:r w:rsidRPr="00A72449">
        <w:t xml:space="preserve">; anti-saccade: red </w:t>
      </w:r>
      <w:r>
        <w:t>FIX</w:t>
      </w:r>
      <w:r w:rsidRPr="00A72449">
        <w:t xml:space="preserve">; luminance level matched). </w:t>
      </w:r>
      <w:r>
        <w:t>T</w:t>
      </w:r>
      <w:r w:rsidRPr="00A72449">
        <w:t xml:space="preserve">he </w:t>
      </w:r>
      <w:r>
        <w:t>color-coded FIX</w:t>
      </w:r>
      <w:r w:rsidRPr="00A72449">
        <w:t xml:space="preserve"> </w:t>
      </w:r>
      <w:r>
        <w:t xml:space="preserve">lasted for </w:t>
      </w:r>
      <w:r w:rsidRPr="00A72449">
        <w:t>1000ms</w:t>
      </w:r>
      <w:r>
        <w:t xml:space="preserve"> and then </w:t>
      </w:r>
      <w:r w:rsidRPr="00A72449">
        <w:t>disappeared</w:t>
      </w:r>
      <w:r>
        <w:t xml:space="preserve"> and was</w:t>
      </w:r>
      <w:r w:rsidRPr="00A72449">
        <w:t xml:space="preserve"> </w:t>
      </w:r>
      <w:r>
        <w:t>followed by a</w:t>
      </w:r>
      <w:r w:rsidRPr="00A72449">
        <w:t xml:space="preserve"> 200ms gap</w:t>
      </w:r>
      <w:r>
        <w:t>.</w:t>
      </w:r>
      <w:r w:rsidRPr="00A72449">
        <w:t xml:space="preserve"> </w:t>
      </w:r>
      <w:r w:rsidRPr="00F61274">
        <w:t>Following the gap, a</w:t>
      </w:r>
      <w:r w:rsidRPr="00A72449">
        <w:t xml:space="preserve"> </w:t>
      </w:r>
      <w:r>
        <w:t xml:space="preserve">white </w:t>
      </w:r>
      <w:r w:rsidRPr="00A72449">
        <w:t>peripheral stimulus appeared (0.5° diameter, ~62 cd/m</w:t>
      </w:r>
      <w:r w:rsidRPr="00A72449">
        <w:rPr>
          <w:vertAlign w:val="superscript"/>
        </w:rPr>
        <w:t>2</w:t>
      </w:r>
      <w:r w:rsidRPr="00A72449">
        <w:t xml:space="preserve">) to the </w:t>
      </w:r>
      <w:r w:rsidRPr="00814F4C">
        <w:t xml:space="preserve">left or to the right of the FIX (10˚ eccentricity on the horizontal axis) (Fig 1A). For pro-saccade trials (green FIX), </w:t>
      </w:r>
      <w:r>
        <w:t>participants</w:t>
      </w:r>
      <w:r w:rsidRPr="00814F4C">
        <w:t xml:space="preserve"> were instructed to look towards the peripheral stimulus as soon as it appeared. For anti–saccade trials (red FIX), participants</w:t>
      </w:r>
      <w:r w:rsidRPr="00A72449">
        <w:t xml:space="preserve"> were instructed to look in the </w:t>
      </w:r>
      <w:r w:rsidRPr="004C2A92">
        <w:t xml:space="preserve">equal </w:t>
      </w:r>
      <w:r w:rsidRPr="00A72449">
        <w:t xml:space="preserve">and opposite direction of the stimulus as soon as it appeared. Trial condition (pro- </w:t>
      </w:r>
      <w:r>
        <w:t>or</w:t>
      </w:r>
      <w:r w:rsidRPr="00A72449">
        <w:t xml:space="preserve"> anti-saccade) and stimulus location (left </w:t>
      </w:r>
      <w:r>
        <w:t>or</w:t>
      </w:r>
      <w:r w:rsidRPr="00A72449">
        <w:t xml:space="preserve"> right) were </w:t>
      </w:r>
      <w:r>
        <w:t>pseudo-</w:t>
      </w:r>
      <w:r w:rsidRPr="00A72449">
        <w:t xml:space="preserve">randomly interleaved </w:t>
      </w:r>
      <w:r>
        <w:t>for</w:t>
      </w:r>
      <w:r w:rsidRPr="00A72449">
        <w:t xml:space="preserve"> each block of 120 trials. After every 40 trials, a drift</w:t>
      </w:r>
      <w:r>
        <w:t>-</w:t>
      </w:r>
      <w:r w:rsidRPr="00A72449">
        <w:t xml:space="preserve">correct </w:t>
      </w:r>
      <w:r>
        <w:t>procedure was</w:t>
      </w:r>
      <w:r w:rsidRPr="00A72449">
        <w:t xml:space="preserve"> </w:t>
      </w:r>
      <w:r>
        <w:t>implemented</w:t>
      </w:r>
      <w:r w:rsidRPr="00A72449">
        <w:t xml:space="preserve"> to ensure the eye-tracking calibration </w:t>
      </w:r>
      <w:r>
        <w:t>remained accurate</w:t>
      </w:r>
      <w:r w:rsidRPr="00A72449">
        <w:t xml:space="preserve"> </w:t>
      </w:r>
      <w:r>
        <w:t xml:space="preserve">and </w:t>
      </w:r>
      <w:r w:rsidRPr="00A72449">
        <w:t>the participant had</w:t>
      </w:r>
      <w:r>
        <w:t xml:space="preserve"> </w:t>
      </w:r>
      <w:r w:rsidRPr="00F61274">
        <w:t>not</w:t>
      </w:r>
      <w:r w:rsidRPr="00A72449">
        <w:t xml:space="preserve"> shifted. Participants</w:t>
      </w:r>
      <w:r>
        <w:t>’</w:t>
      </w:r>
      <w:r w:rsidRPr="00A72449">
        <w:t xml:space="preserve"> </w:t>
      </w:r>
      <w:r>
        <w:t xml:space="preserve">fixation </w:t>
      </w:r>
      <w:r w:rsidRPr="00A72449">
        <w:t>had to be &lt;1˚from the drift</w:t>
      </w:r>
      <w:r>
        <w:t>-</w:t>
      </w:r>
      <w:r w:rsidRPr="00A72449">
        <w:t>correct stimulus. If they exceeded 1˚, recalibration and validation were completed. The experiment was run twice</w:t>
      </w:r>
      <w:r>
        <w:t>, with a brief break in between runs,</w:t>
      </w:r>
      <w:r w:rsidRPr="00A72449">
        <w:t xml:space="preserve"> for a maximum of 240 trials</w:t>
      </w:r>
      <w:r>
        <w:t xml:space="preserve"> per participant</w:t>
      </w:r>
      <w:r w:rsidRPr="00A72449">
        <w:t>.</w:t>
      </w:r>
    </w:p>
    <w:p w14:paraId="38AD57B1" w14:textId="77777777" w:rsidR="00C90FBF" w:rsidRPr="00C90FBF" w:rsidRDefault="00C90FBF" w:rsidP="00C90FBF">
      <w:pPr>
        <w:ind w:firstLine="0"/>
        <w:rPr>
          <w:i/>
          <w:iCs/>
          <w:u w:val="single"/>
        </w:rPr>
      </w:pPr>
      <w:r w:rsidRPr="00C90FBF">
        <w:rPr>
          <w:i/>
          <w:iCs/>
        </w:rPr>
        <w:t>Data Analysis</w:t>
      </w:r>
    </w:p>
    <w:p w14:paraId="6D09ED5A" w14:textId="77777777" w:rsidR="004720BB" w:rsidRDefault="004720BB" w:rsidP="004720BB">
      <w:r w:rsidRPr="00A72449">
        <w:lastRenderedPageBreak/>
        <w:t xml:space="preserve">Each trial and all eye movements were categorized by an auto-marking script written in </w:t>
      </w:r>
      <w:proofErr w:type="spellStart"/>
      <w:r w:rsidRPr="00A72449">
        <w:t>MatLab</w:t>
      </w:r>
      <w:proofErr w:type="spellEnd"/>
      <w:r w:rsidRPr="00A72449">
        <w:t xml:space="preserve"> (the MathWorks Inc., Natick, MA) and </w:t>
      </w:r>
      <w:r>
        <w:t>were</w:t>
      </w:r>
      <w:r w:rsidRPr="00A72449">
        <w:t xml:space="preserve"> manually verified to ensure accuracy and consistency</w:t>
      </w:r>
      <w:r>
        <w:t xml:space="preserve">. </w:t>
      </w:r>
      <w:r w:rsidRPr="00A72449">
        <w:t xml:space="preserve">Trials </w:t>
      </w:r>
      <w:r>
        <w:t>could be</w:t>
      </w:r>
      <w:r w:rsidRPr="00A72449">
        <w:t xml:space="preserve"> excluded if eye tracking was lost (</w:t>
      </w:r>
      <w:r>
        <w:t>e.g.</w:t>
      </w:r>
      <w:r w:rsidRPr="00A72449">
        <w:t>,</w:t>
      </w:r>
      <w:r>
        <w:t xml:space="preserve"> prolonged loss of eye tracking during trial greater than typical blink duration</w:t>
      </w:r>
      <w:r w:rsidRPr="00A72449">
        <w:t>)</w:t>
      </w:r>
      <w:r>
        <w:t>,</w:t>
      </w:r>
      <w:r w:rsidRPr="00A72449">
        <w:t xml:space="preserve"> if there was no saccade</w:t>
      </w:r>
      <w:r>
        <w:t>, if a saccade was made to a random location, if fixation upon FIX was never made, if fixation was broken, or other such reasons that rendered the trial non-viable.</w:t>
      </w:r>
    </w:p>
    <w:p w14:paraId="30E37D8C" w14:textId="77777777" w:rsidR="00C90FBF" w:rsidRDefault="00C90FBF" w:rsidP="00C90FBF">
      <w:pPr>
        <w:rPr>
          <w:shd w:val="clear" w:color="auto" w:fill="FFFFFF"/>
        </w:rPr>
      </w:pPr>
      <w:r w:rsidRPr="00A72449">
        <w:t xml:space="preserve">Saccadic reaction time (SRT) refers to the time </w:t>
      </w:r>
      <w:r>
        <w:t xml:space="preserve">from peripheral stimulus appearance to </w:t>
      </w:r>
      <w:r w:rsidRPr="00A72449">
        <w:t>the initiation of the first saccade</w:t>
      </w:r>
      <w:r>
        <w:t>.</w:t>
      </w:r>
      <w:r w:rsidRPr="00A72449">
        <w:rPr>
          <w:shd w:val="clear" w:color="auto" w:fill="FFFFFF"/>
        </w:rPr>
        <w:t xml:space="preserve"> </w:t>
      </w:r>
      <w:r w:rsidRPr="00A72449">
        <w:t xml:space="preserve">Both direction error </w:t>
      </w:r>
      <w:r>
        <w:t>rates</w:t>
      </w:r>
      <w:r w:rsidRPr="00A72449">
        <w:t xml:space="preserve"> (defined as saccades that followed the wrong instruction) and SRT</w:t>
      </w:r>
      <w:r>
        <w:t>s</w:t>
      </w:r>
      <w:r w:rsidRPr="00A72449">
        <w:t xml:space="preserve"> were calculated as per-participant medians, which were then compare</w:t>
      </w:r>
      <w:r>
        <w:t>d</w:t>
      </w:r>
      <w:r w:rsidRPr="00A72449">
        <w:t xml:space="preserve"> across groups. </w:t>
      </w:r>
      <w:r>
        <w:t>Premature</w:t>
      </w:r>
      <w:r w:rsidRPr="00A72449">
        <w:t xml:space="preserve"> saccades </w:t>
      </w:r>
      <w:r>
        <w:t>occurred during the gap period (</w:t>
      </w:r>
      <w:r w:rsidRPr="00A72449">
        <w:t xml:space="preserve">defined as saccades made within </w:t>
      </w:r>
      <w:r>
        <w:t>-110</w:t>
      </w:r>
      <w:r w:rsidRPr="00A72449">
        <w:t xml:space="preserve">ms to </w:t>
      </w:r>
      <w:r>
        <w:t>+</w:t>
      </w:r>
      <w:r w:rsidRPr="00A72449">
        <w:t>90ms of peripheral stimulus appearance</w:t>
      </w:r>
      <w:r>
        <w:t xml:space="preserve"> the actual time of the gap period plus a 90ms delay in neural transmission of visual and motor signals)</w:t>
      </w:r>
      <w:r>
        <w:fldChar w:fldCharType="begin" w:fldLock="1"/>
      </w:r>
      <w:r w:rsidR="00EB2146">
        <w:instrText>ADDIN CSL_CITATION {"citationItems":[{"id":"ITEM-1","itemData":{"DOI":"10.1098/rstb.2016.0192","ISSN":"1471-2970","PMID":"28242726","abstract":"The anti-saccade task has emerged as an important tool for investigating the complex nature of voluntary behaviour. In this task, participants are instructed to suppress the natural response to look at a peripheral visual stimulus and look in the opposite direction instead. Analysis of saccadic reaction times (SRT: the time from stimulus appearance to the first saccade) and the frequency of direction errors (i.e. looking toward the stimulus) provide insight into saccade suppression mechanisms in the brain. Some direction errors are reflexive responses with very short SRTs (express latency saccades), while other direction errors are driven by automated responses and have longer SRTs. These different types of errors reveal that the anti-saccade task requires different forms of suppression, and neurophysiological experiments in macaques have revealed several potential mechanisms. At the start of an anti-saccade trial, pre-emptive top-down inhibition of saccade generating neurons in the frontal eye fields and superior colliculus must be present before the stimulus appears to prevent express latency direction errors. After the stimulus appears, voluntary anti-saccade commands must compete with, and override, automated visually initiated saccade commands to prevent longer latency direction errors. The frequencies of these types of direction errors, as well as SRTs, change throughout the lifespan and reveal time courses for development, maturation, and ageing. Additionally, patients diagnosed with a variety of neurological and/or psychiatric disorders affecting the frontal lobes and/or basal ganglia produce markedly different SRT distributions and types of direction errors, which highlight specific deficits in saccade suppression and inhibitory control. The anti-saccade task therefore provides valuable insight into the neural mechanisms of saccade suppression and is a valuable tool in a clinical setting.This article is part of the themed issue 'Movement suppression: brain mechanisms for stopping and stillness'.","author":[{"dropping-particle":"","family":"Coe","given":"Brian C","non-dropping-particle":"","parse-names":false,"suffix":""},{"dropping-particle":"","family":"Munoz","given":"Douglas P","non-dropping-particle":"","parse-names":false,"suffix":""}],"container-title":"Philosophical transactions of the Royal Society of London. Series B, Biological sciences","id":"ITEM-1","issue":"1718","issued":{"date-parts":[["2017","4","19"]]},"page":"20160192","publisher":"The Royal Society","title":"Mechanisms of saccade suppression revealed in the anti-saccade task.","type":"article-journal","volume":"372"},"uris":["http://www.mendeley.com/documents/?uuid=0ffb0fbd-ef25-3295-ab2a-c61cbb6562af"]}],"mendeley":{"formattedCitation":"&lt;sup&gt;8&lt;/sup&gt;","plainTextFormattedCitation":"8","previouslyFormattedCitation":"&lt;sup&gt;8&lt;/sup&gt;"},"properties":{"noteIndex":0},"schema":"https://github.com/citation-style-language/schema/raw/master/csl-citation.json"}</w:instrText>
      </w:r>
      <w:r>
        <w:fldChar w:fldCharType="separate"/>
      </w:r>
      <w:r w:rsidR="00EB2146" w:rsidRPr="00EB2146">
        <w:rPr>
          <w:noProof/>
          <w:vertAlign w:val="superscript"/>
        </w:rPr>
        <w:t>8</w:t>
      </w:r>
      <w:r>
        <w:fldChar w:fldCharType="end"/>
      </w:r>
      <w:r w:rsidRPr="00A72449">
        <w:t xml:space="preserve"> </w:t>
      </w:r>
      <w:r>
        <w:t xml:space="preserve">and had an </w:t>
      </w:r>
      <w:r w:rsidRPr="00A72449">
        <w:t>equally likel</w:t>
      </w:r>
      <w:r>
        <w:t>ihood</w:t>
      </w:r>
      <w:r w:rsidRPr="00A72449">
        <w:t xml:space="preserve"> to be correct or incorrect</w:t>
      </w:r>
      <w:r>
        <w:t>.</w:t>
      </w:r>
      <w:r w:rsidRPr="00A72449">
        <w:fldChar w:fldCharType="begin" w:fldLock="1"/>
      </w:r>
      <w:r w:rsidR="000F59F9">
        <w:instrText>ADDIN CSL_CITATION {"citationItems":[{"id":"ITEM-1","itemData":{"DOI":"10.1111/j.1460-9568.2012.08079.x","ISSN":"0953816X","author":[{"dropping-particle":"","family":"Marino","given":"Robert A.","non-dropping-particle":"","parse-names":false,"suffix":""},{"dropping-particle":"","family":"Levy","given":"Ron","non-dropping-particle":"","parse-names":false,"suffix":""},{"dropping-particle":"","family":"Boehnke","given":"Susan","non-dropping-particle":"","parse-names":false,"suffix":""},{"dropping-particle":"","family":"White","given":"Brian J.","non-dropping-particle":"","parse-names":false,"suffix":""},{"dropping-particle":"","family":"Itti","given":"Laurent","non-dropping-particle":"","parse-names":false,"suffix":""},{"dropping-particle":"","family":"Munoz","given":"Douglas P.","non-dropping-particle":"","parse-names":false,"suffix":""}],"container-title":"European Journal of Neuroscience","id":"ITEM-1","issue":"11","issued":{"date-parts":[["2012","6","1"]]},"page":"1738-1752","publisher":"John Wiley &amp; Sons, Ltd (10.1111)","title":"Linking visual response properties in the superior colliculus to saccade behavior","type":"article-journal","volume":"35"},"uris":["http://www.mendeley.com/documents/?uuid=9276f6de-f697-3838-b77c-aaa2e2757bd8"]},{"id":"ITEM-2","itemData":{"DOI":"10.1007/s00221-006-0420-z","ISSN":"0014-4819","author":[{"dropping-particle":"","family":"Bell","given":"A. H.","non-dropping-particle":"","parse-names":false,"suffix":""},{"dropping-particle":"","family":"Meredith","given":"M. A.","non-dropping-particle":"","parse-names":false,"suffix":""},{"dropping-particle":"","family":"Opstal","given":"A. J.","non-dropping-particle":"Van","parse-names":false,"suffix":""},{"dropping-particle":"","family":"Munoz","given":"D. P.","non-dropping-particle":"","parse-names":false,"suffix":""}],"container-title":"Experimental Brain Research","id":"ITEM-2","issue":"1","issued":{"date-parts":[["2006","9","10"]]},"page":"53-59","publisher":"Springer-Verlag","title":"Stimulus intensity modifies saccadic reaction time and visual response latency in the superior colliculus","type":"article-journal","volume":"174"},"uris":["http://www.mendeley.com/documents/?uuid=5cedebaf-718d-347c-85d7-26cb3b85e730"]}],"mendeley":{"formattedCitation":"&lt;sup&gt;10,11&lt;/sup&gt;","plainTextFormattedCitation":"10,11","previouslyFormattedCitation":"&lt;sup&gt;10,11&lt;/sup&gt;"},"properties":{"noteIndex":0},"schema":"https://github.com/citation-style-language/schema/raw/master/csl-citation.json"}</w:instrText>
      </w:r>
      <w:r w:rsidRPr="00A72449">
        <w:fldChar w:fldCharType="separate"/>
      </w:r>
      <w:r w:rsidR="00A44BAE" w:rsidRPr="00A44BAE">
        <w:rPr>
          <w:noProof/>
          <w:vertAlign w:val="superscript"/>
        </w:rPr>
        <w:t>10,11</w:t>
      </w:r>
      <w:r w:rsidRPr="00A72449">
        <w:fldChar w:fldCharType="end"/>
      </w:r>
      <w:r w:rsidRPr="00A72449">
        <w:t xml:space="preserve"> </w:t>
      </w:r>
      <w:r>
        <w:t xml:space="preserve">Saccades away from FIX that made from -910ms to </w:t>
      </w:r>
      <w:r w:rsidRPr="00A72449">
        <w:t>-</w:t>
      </w:r>
      <w:r>
        <w:t>110</w:t>
      </w:r>
      <w:r w:rsidRPr="00A72449">
        <w:t xml:space="preserve">ms </w:t>
      </w:r>
      <w:r>
        <w:t xml:space="preserve">of target appearance </w:t>
      </w:r>
      <w:r w:rsidRPr="00A72449">
        <w:t>w</w:t>
      </w:r>
      <w:r>
        <w:t>ere</w:t>
      </w:r>
      <w:r w:rsidRPr="00A72449">
        <w:t xml:space="preserve"> deemed </w:t>
      </w:r>
      <w:r>
        <w:t xml:space="preserve">as </w:t>
      </w:r>
      <w:r w:rsidRPr="00A72449">
        <w:t xml:space="preserve">fixation </w:t>
      </w:r>
      <w:r>
        <w:t>breaks and categorized separately to compare between groups.</w:t>
      </w:r>
      <w:r w:rsidRPr="00A72449">
        <w:t xml:space="preserve"> Express saccades were defined as saccades made within 90ms-140ms of the stimulus appearing</w:t>
      </w:r>
      <w:r>
        <w:t>.</w:t>
      </w:r>
      <w:r w:rsidRPr="00A72449">
        <w:fldChar w:fldCharType="begin" w:fldLock="1"/>
      </w:r>
      <w:r w:rsidR="000F59F9">
        <w:instrText>ADDIN CSL_CITATION {"citationItems":[{"id":"ITEM-1","itemData":{"DOI":"10.1007/BF00340494","ISSN":"0014-4819","author":[{"dropping-particle":"","family":"Fischer","given":"B.","non-dropping-particle":"","parse-names":false,"suffix":""},{"dropping-particle":"","family":"Ramsperger","given":"E.","non-dropping-particle":"","parse-names":false,"suffix":""}],"container-title":"Experimental Brain Research","id":"ITEM-1","issue":"3","issued":{"date-parts":[["1986","11"]]},"page":"569-578","publisher":"Springer-Verlag","title":"Human express saccades: effects of randomization and daily practice","type":"article-journal","volume":"64"},"uris":["http://www.mendeley.com/documents/?uuid=3d0c6256-a3d0-3a21-a1d3-7fea53d7280c"]},{"id":"ITEM-2","itemData":{"ISSN":"0031-5117","PMID":"8361841","abstract":"When a fixation point is removed 200 msec prior to target onset (the gap condition), human subjects are said to produce eye movements that have a short latency (80-120 msec), that form the early peak of a bimodal latency distribution, and that have been labeled \"human express saccades\" (see, e.g., Fischer, 1987; Fischer &amp; Breitmeyer, 1987; Fischer &amp; Ramsperger, 1984, 1986). In three experiments, we sought to obtain this express saccade diagnostic pattern in the gap condition. We orthogonally combined target location predictability with the presence versus absence of catch trials (Experiment 1). When target location was fixed and catch trials were not used, we found mostly anticipations. In the remaining conditions, where responses were under stimulus control, bimodality was not frequently observed, and, whether it was or not, latencies were not in the express saccade range. Using random target locations, we then varied stimulus luminance and the mode of stimulus presentation (LEDs vs. oscilloscope) in the gap and overlap (fixation is not removed) conditions (Experiment 2). Bimodality was rarely observed, the gap effect (overlap minus gap reaction time) was additive with luminance, and only the brightest targets elicited saccades in the express range. When fixed locations and no catch trials were combined with latency feedback (Experiment 3), we observed many responses in the express saccade range and some evidence for bimodality, but the sudden introduction of catch trials revealed that many early responses were not under stimulus control. Humans can make stimulus-controlled saccades that are initiated very rapidly (80-120 msec), but unless catch trials or choice reaction time is used, it is not possible to distinguish such saccades from anticipatory responses that are prepared in advance and timed to occur shortly after target onset. Because the express saccade diagnostic pattern is not a characteristic feature of human saccadic performance, we urge investigators to focus their attention on the robust gap effect.","author":[{"dropping-particle":"","family":"Kingstone","given":"A","non-dropping-particle":"","parse-names":false,"suffix":""},{"dropping-particle":"","family":"Klein","given":"R M","non-dropping-particle":"","parse-names":false,"suffix":""}],"container-title":"Perception &amp; psychophysics","id":"ITEM-2","issue":"2","issued":{"date-parts":[["1993","8"]]},"page":"260-73","title":"What are human express saccades?","type":"article-journal","volume":"54"},"uris":["http://www.mendeley.com/documents/?uuid=a40139c7-d43f-30d7-8c13-5a9c4199cd8d"]}],"mendeley":{"formattedCitation":"&lt;sup&gt;12,13&lt;/sup&gt;","plainTextFormattedCitation":"12,13","previouslyFormattedCitation":"&lt;sup&gt;12,13&lt;/sup&gt;"},"properties":{"noteIndex":0},"schema":"https://github.com/citation-style-language/schema/raw/master/csl-citation.json"}</w:instrText>
      </w:r>
      <w:r w:rsidRPr="00A72449">
        <w:fldChar w:fldCharType="separate"/>
      </w:r>
      <w:r w:rsidR="00A44BAE" w:rsidRPr="00A44BAE">
        <w:rPr>
          <w:noProof/>
          <w:vertAlign w:val="superscript"/>
        </w:rPr>
        <w:t>12,13</w:t>
      </w:r>
      <w:r w:rsidRPr="00A72449">
        <w:fldChar w:fldCharType="end"/>
      </w:r>
      <w:r w:rsidRPr="00A72449">
        <w:t xml:space="preserve"> </w:t>
      </w:r>
      <w:r>
        <w:t>The 90ms cut off was selected as it is consistent with the delay in neural transmission mentioned above.</w:t>
      </w:r>
      <w:r>
        <w:fldChar w:fldCharType="begin" w:fldLock="1"/>
      </w:r>
      <w:r w:rsidR="00EB2146">
        <w:instrText>ADDIN CSL_CITATION {"citationItems":[{"id":"ITEM-1","itemData":{"DOI":"10.1098/rstb.2016.0192","ISSN":"1471-2970","PMID":"28242726","abstract":"The anti-saccade task has emerged as an important tool for investigating the complex nature of voluntary behaviour. In this task, participants are instructed to suppress the natural response to look at a peripheral visual stimulus and look in the opposite direction instead. Analysis of saccadic reaction times (SRT: the time from stimulus appearance to the first saccade) and the frequency of direction errors (i.e. looking toward the stimulus) provide insight into saccade suppression mechanisms in the brain. Some direction errors are reflexive responses with very short SRTs (express latency saccades), while other direction errors are driven by automated responses and have longer SRTs. These different types of errors reveal that the anti-saccade task requires different forms of suppression, and neurophysiological experiments in macaques have revealed several potential mechanisms. At the start of an anti-saccade trial, pre-emptive top-down inhibition of saccade generating neurons in the frontal eye fields and superior colliculus must be present before the stimulus appears to prevent express latency direction errors. After the stimulus appears, voluntary anti-saccade commands must compete with, and override, automated visually initiated saccade commands to prevent longer latency direction errors. The frequencies of these types of direction errors, as well as SRTs, change throughout the lifespan and reveal time courses for development, maturation, and ageing. Additionally, patients diagnosed with a variety of neurological and/or psychiatric disorders affecting the frontal lobes and/or basal ganglia produce markedly different SRT distributions and types of direction errors, which highlight specific deficits in saccade suppression and inhibitory control. The anti-saccade task therefore provides valuable insight into the neural mechanisms of saccade suppression and is a valuable tool in a clinical setting.This article is part of the themed issue 'Movement suppression: brain mechanisms for stopping and stillness'.","author":[{"dropping-particle":"","family":"Coe","given":"Brian C","non-dropping-particle":"","parse-names":false,"suffix":""},{"dropping-particle":"","family":"Munoz","given":"Douglas P","non-dropping-particle":"","parse-names":false,"suffix":""}],"container-title":"Philosophical transactions of the Royal Society of London. Series B, Biological sciences","id":"ITEM-1","issue":"1718","issued":{"date-parts":[["2017","4","19"]]},"page":"20160192","publisher":"The Royal Society","title":"Mechanisms of saccade suppression revealed in the anti-saccade task.","type":"article-journal","volume":"372"},"uris":["http://www.mendeley.com/documents/?uuid=0ffb0fbd-ef25-3295-ab2a-c61cbb6562af"]}],"mendeley":{"formattedCitation":"&lt;sup&gt;8&lt;/sup&gt;","plainTextFormattedCitation":"8","previouslyFormattedCitation":"&lt;sup&gt;8&lt;/sup&gt;"},"properties":{"noteIndex":0},"schema":"https://github.com/citation-style-language/schema/raw/master/csl-citation.json"}</w:instrText>
      </w:r>
      <w:r>
        <w:fldChar w:fldCharType="separate"/>
      </w:r>
      <w:r w:rsidR="00EB2146" w:rsidRPr="00EB2146">
        <w:rPr>
          <w:noProof/>
          <w:vertAlign w:val="superscript"/>
        </w:rPr>
        <w:t>8</w:t>
      </w:r>
      <w:r>
        <w:fldChar w:fldCharType="end"/>
      </w:r>
      <w:r>
        <w:t xml:space="preserve"> </w:t>
      </w:r>
      <w:r w:rsidRPr="00A72449">
        <w:t>Any saccade initiated after 140ms was considered a regular latency saccade. Using these epochs, we then differentiated different error types: express latency direction errors and regular latency direction errors</w:t>
      </w:r>
      <w:r>
        <w:t xml:space="preserve">. </w:t>
      </w:r>
      <w:r>
        <w:rPr>
          <w:shd w:val="clear" w:color="auto" w:fill="FFFFFF"/>
        </w:rPr>
        <w:t xml:space="preserve">Only those trials that met the following criteria were analyzed </w:t>
      </w:r>
      <w:r>
        <w:rPr>
          <w:shd w:val="clear" w:color="auto" w:fill="FFFFFF"/>
        </w:rPr>
        <w:lastRenderedPageBreak/>
        <w:t xml:space="preserve">as correct responses: there was </w:t>
      </w:r>
      <w:r w:rsidRPr="009B2477">
        <w:rPr>
          <w:shd w:val="clear" w:color="auto" w:fill="FFFFFF"/>
        </w:rPr>
        <w:t>no direction error</w:t>
      </w:r>
      <w:r>
        <w:rPr>
          <w:shd w:val="clear" w:color="auto" w:fill="FFFFFF"/>
        </w:rPr>
        <w:t xml:space="preserve">; </w:t>
      </w:r>
      <w:r w:rsidRPr="009B2477">
        <w:rPr>
          <w:shd w:val="clear" w:color="auto" w:fill="FFFFFF"/>
        </w:rPr>
        <w:t xml:space="preserve">SRT </w:t>
      </w:r>
      <w:r>
        <w:rPr>
          <w:shd w:val="clear" w:color="auto" w:fill="FFFFFF"/>
        </w:rPr>
        <w:t>was &gt;</w:t>
      </w:r>
      <w:r w:rsidRPr="009B2477">
        <w:rPr>
          <w:shd w:val="clear" w:color="auto" w:fill="FFFFFF"/>
        </w:rPr>
        <w:t>90ms</w:t>
      </w:r>
      <w:r>
        <w:rPr>
          <w:shd w:val="clear" w:color="auto" w:fill="FFFFFF"/>
        </w:rPr>
        <w:t xml:space="preserve">; </w:t>
      </w:r>
      <w:r w:rsidRPr="009B2477">
        <w:rPr>
          <w:shd w:val="clear" w:color="auto" w:fill="FFFFFF"/>
        </w:rPr>
        <w:t>no blink</w:t>
      </w:r>
      <w:r>
        <w:rPr>
          <w:shd w:val="clear" w:color="auto" w:fill="FFFFFF"/>
        </w:rPr>
        <w:t xml:space="preserve">s were made; </w:t>
      </w:r>
      <w:r w:rsidRPr="009B2477">
        <w:rPr>
          <w:shd w:val="clear" w:color="auto" w:fill="FFFFFF"/>
        </w:rPr>
        <w:t>no saccades &gt;2</w:t>
      </w:r>
      <w:r>
        <w:rPr>
          <w:shd w:val="clear" w:color="auto" w:fill="FFFFFF"/>
        </w:rPr>
        <w:sym w:font="Symbol" w:char="F0B0"/>
      </w:r>
      <w:r w:rsidRPr="009B2477">
        <w:rPr>
          <w:shd w:val="clear" w:color="auto" w:fill="FFFFFF"/>
        </w:rPr>
        <w:t xml:space="preserve"> during the fixation period </w:t>
      </w:r>
      <w:r>
        <w:rPr>
          <w:shd w:val="clear" w:color="auto" w:fill="FFFFFF"/>
        </w:rPr>
        <w:t xml:space="preserve">were made before stimulus appearance (i.e., fixation break); participants </w:t>
      </w:r>
      <w:r w:rsidRPr="009B2477">
        <w:rPr>
          <w:shd w:val="clear" w:color="auto" w:fill="FFFFFF"/>
        </w:rPr>
        <w:t>beg</w:t>
      </w:r>
      <w:r>
        <w:rPr>
          <w:shd w:val="clear" w:color="auto" w:fill="FFFFFF"/>
        </w:rPr>
        <w:t>a</w:t>
      </w:r>
      <w:r w:rsidRPr="009B2477">
        <w:rPr>
          <w:shd w:val="clear" w:color="auto" w:fill="FFFFFF"/>
        </w:rPr>
        <w:t>n fixating on FP within 150ms after it appeared</w:t>
      </w:r>
      <w:r>
        <w:rPr>
          <w:shd w:val="clear" w:color="auto" w:fill="FFFFFF"/>
        </w:rPr>
        <w:t xml:space="preserve">; and </w:t>
      </w:r>
      <w:r w:rsidRPr="009B2477">
        <w:rPr>
          <w:shd w:val="clear" w:color="auto" w:fill="FFFFFF"/>
        </w:rPr>
        <w:t xml:space="preserve">pupil velocity during the fixation period </w:t>
      </w:r>
      <w:r>
        <w:rPr>
          <w:shd w:val="clear" w:color="auto" w:fill="FFFFFF"/>
        </w:rPr>
        <w:t>did</w:t>
      </w:r>
      <w:r w:rsidRPr="009B2477">
        <w:rPr>
          <w:shd w:val="clear" w:color="auto" w:fill="FFFFFF"/>
        </w:rPr>
        <w:t xml:space="preserve"> not reach unnatural values indicat</w:t>
      </w:r>
      <w:r>
        <w:rPr>
          <w:shd w:val="clear" w:color="auto" w:fill="FFFFFF"/>
        </w:rPr>
        <w:t>ing</w:t>
      </w:r>
      <w:r w:rsidRPr="009B2477">
        <w:rPr>
          <w:shd w:val="clear" w:color="auto" w:fill="FFFFFF"/>
        </w:rPr>
        <w:t xml:space="preserve"> </w:t>
      </w:r>
      <w:r>
        <w:rPr>
          <w:shd w:val="clear" w:color="auto" w:fill="FFFFFF"/>
        </w:rPr>
        <w:t xml:space="preserve">excessively </w:t>
      </w:r>
      <w:r w:rsidRPr="009B2477">
        <w:rPr>
          <w:shd w:val="clear" w:color="auto" w:fill="FFFFFF"/>
        </w:rPr>
        <w:t>noisy recording</w:t>
      </w:r>
      <w:r>
        <w:rPr>
          <w:shd w:val="clear" w:color="auto" w:fill="FFFFFF"/>
        </w:rPr>
        <w:t xml:space="preserve">. After all of these criteria were met, </w:t>
      </w:r>
      <w:r w:rsidRPr="009B2477">
        <w:rPr>
          <w:shd w:val="clear" w:color="auto" w:fill="FFFFFF"/>
        </w:rPr>
        <w:t xml:space="preserve">a </w:t>
      </w:r>
      <w:r>
        <w:rPr>
          <w:shd w:val="clear" w:color="auto" w:fill="FFFFFF"/>
        </w:rPr>
        <w:t>participant’s data were</w:t>
      </w:r>
      <w:r w:rsidRPr="009B2477">
        <w:rPr>
          <w:shd w:val="clear" w:color="auto" w:fill="FFFFFF"/>
        </w:rPr>
        <w:t xml:space="preserve"> included in the analysis if they </w:t>
      </w:r>
      <w:r>
        <w:rPr>
          <w:shd w:val="clear" w:color="auto" w:fill="FFFFFF"/>
        </w:rPr>
        <w:t>produced</w:t>
      </w:r>
      <w:r w:rsidRPr="009B2477">
        <w:rPr>
          <w:shd w:val="clear" w:color="auto" w:fill="FFFFFF"/>
        </w:rPr>
        <w:t xml:space="preserve"> at least 10 viable trials for each of the pro</w:t>
      </w:r>
      <w:r>
        <w:rPr>
          <w:shd w:val="clear" w:color="auto" w:fill="FFFFFF"/>
        </w:rPr>
        <w:t>-</w:t>
      </w:r>
      <w:r w:rsidRPr="009B2477">
        <w:rPr>
          <w:shd w:val="clear" w:color="auto" w:fill="FFFFFF"/>
        </w:rPr>
        <w:t xml:space="preserve"> and anti</w:t>
      </w:r>
      <w:r>
        <w:rPr>
          <w:shd w:val="clear" w:color="auto" w:fill="FFFFFF"/>
        </w:rPr>
        <w:t>-</w:t>
      </w:r>
      <w:r w:rsidRPr="009B2477">
        <w:rPr>
          <w:shd w:val="clear" w:color="auto" w:fill="FFFFFF"/>
        </w:rPr>
        <w:t xml:space="preserve"> saccade conditions.</w:t>
      </w:r>
    </w:p>
    <w:p w14:paraId="22543469" w14:textId="77777777" w:rsidR="002F0385" w:rsidRDefault="005E6A9A" w:rsidP="00C90FBF">
      <w:pPr>
        <w:rPr>
          <w:shd w:val="clear" w:color="auto" w:fill="FFFFFF"/>
        </w:rPr>
      </w:pPr>
      <w:r>
        <w:rPr>
          <w:shd w:val="clear" w:color="auto" w:fill="FFFFFF"/>
        </w:rPr>
        <w:t>Amplitude was defined as the linear distance the eye travels from the starting position of the initial saccade, to the end point of the initial saccade. Amplitude was only analyzed for</w:t>
      </w:r>
      <w:r w:rsidR="00EB2146">
        <w:rPr>
          <w:shd w:val="clear" w:color="auto" w:fill="FFFFFF"/>
        </w:rPr>
        <w:t xml:space="preserve"> these</w:t>
      </w:r>
      <w:r>
        <w:rPr>
          <w:shd w:val="clear" w:color="auto" w:fill="FFFFFF"/>
        </w:rPr>
        <w:t xml:space="preserve"> initial saccades, and only for pro</w:t>
      </w:r>
      <w:r w:rsidR="00FB4F1B">
        <w:rPr>
          <w:shd w:val="clear" w:color="auto" w:fill="FFFFFF"/>
        </w:rPr>
        <w:t xml:space="preserve">-saccade trials. Pro-saccade </w:t>
      </w:r>
      <w:r w:rsidR="00FB4F1B" w:rsidRPr="00713238">
        <w:rPr>
          <w:shd w:val="clear" w:color="auto" w:fill="FFFFFF"/>
        </w:rPr>
        <w:t>tr</w:t>
      </w:r>
      <w:r w:rsidRPr="00713238">
        <w:rPr>
          <w:shd w:val="clear" w:color="auto" w:fill="FFFFFF"/>
        </w:rPr>
        <w:t>i</w:t>
      </w:r>
      <w:r w:rsidR="00FB4F1B" w:rsidRPr="00713238">
        <w:rPr>
          <w:shd w:val="clear" w:color="auto" w:fill="FFFFFF"/>
        </w:rPr>
        <w:t>a</w:t>
      </w:r>
      <w:r w:rsidRPr="00713238">
        <w:rPr>
          <w:shd w:val="clear" w:color="auto" w:fill="FFFFFF"/>
        </w:rPr>
        <w:t>ls</w:t>
      </w:r>
      <w:r>
        <w:rPr>
          <w:shd w:val="clear" w:color="auto" w:fill="FFFFFF"/>
        </w:rPr>
        <w:t xml:space="preserve"> were only analyzed as participants performed a saccade towards a visible stimulus. Where, during anti-saccades, participants performed saccades in the opposite direction of the stimulus, where there was no landmark for accuracy. This, in turn, makes anti-saccade latency much more variable, and</w:t>
      </w:r>
      <w:r w:rsidR="00EB2146">
        <w:rPr>
          <w:shd w:val="clear" w:color="auto" w:fill="FFFFFF"/>
        </w:rPr>
        <w:t xml:space="preserve"> unreliable for statistical purposes.</w:t>
      </w:r>
    </w:p>
    <w:p w14:paraId="136B5DBD" w14:textId="77777777" w:rsidR="00335C65" w:rsidRPr="00EF66B5" w:rsidRDefault="00335C65" w:rsidP="00EF66B5">
      <w:pPr>
        <w:ind w:firstLine="0"/>
        <w:rPr>
          <w:i/>
          <w:shd w:val="clear" w:color="auto" w:fill="FFFFFF"/>
        </w:rPr>
      </w:pPr>
      <w:r w:rsidRPr="00EF66B5">
        <w:rPr>
          <w:i/>
          <w:shd w:val="clear" w:color="auto" w:fill="FFFFFF"/>
        </w:rPr>
        <w:t>Pupil Analysis</w:t>
      </w:r>
    </w:p>
    <w:p w14:paraId="18F7DAFA" w14:textId="559651B3" w:rsidR="00C90FBF" w:rsidRDefault="00C90FBF" w:rsidP="00C90FBF">
      <w:pPr>
        <w:rPr>
          <w:shd w:val="clear" w:color="auto" w:fill="FFFFFF"/>
        </w:rPr>
      </w:pPr>
      <w:r>
        <w:t>T</w:t>
      </w:r>
      <w:r w:rsidRPr="00A72449">
        <w:t>o investigate changes in pupil diameter</w:t>
      </w:r>
      <w:r>
        <w:t>,</w:t>
      </w:r>
      <w:r w:rsidRPr="00A72449">
        <w:t xml:space="preserve"> we baseline</w:t>
      </w:r>
      <w:r>
        <w:t>-</w:t>
      </w:r>
      <w:r w:rsidRPr="00A72449">
        <w:t>corrected pupil size</w:t>
      </w:r>
      <w:r>
        <w:t>.</w:t>
      </w:r>
      <w:r>
        <w:fldChar w:fldCharType="begin" w:fldLock="1"/>
      </w:r>
      <w:r w:rsidR="000F59F9">
        <w:instrText>ADDIN CSL_CITATION {"citationItems":[{"id":"ITEM-1","itemData":{"DOI":"10.1111/ejn.12883","ISSN":"0953816X","author":[{"dropping-particle":"","family":"Wang","given":"Chin-An","non-dropping-particle":"","parse-names":false,"suffix":""},{"dropping-particle":"","family":"Brien","given":"Donald C.","non-dropping-particle":"","parse-names":false,"suffix":""},{"dropping-particle":"","family":"Munoz","given":"Douglas P.","non-dropping-particle":"","parse-names":false,"suffix":""}],"container-title":"European Journal of Neuroscience","id":"ITEM-1","issue":"8","issued":{"date-parts":[["2015","4","1"]]},"page":"1102-1110","publisher":"John Wiley &amp; Sons, Ltd (10.1111)","title":"Pupil size reveals preparatory processes in the generation of pro-saccades and anti-saccades","type":"article-journal","volume":"41"},"uris":["http://www.mendeley.com/documents/?uuid=94c88012-496e-4add-b0da-59dc54beb053"]},{"id":"ITEM-2","itemData":{"DOI":"10.1016/j.neuropsychologia.2015.11.019","ISBN":"0028-3932","ISSN":"18733514","PMID":"26631540","abstract":"Pupil size is an easy-to-measure, non-invasive method to index various cognitive processes. Although a growing number of studies have incorporated measures of pupil size into clinical investigation, there have only been limited studies in Parkinson's disease (PD). Convergent evidence has suggested PD patients exhibit cognitive impairment at or soon after diagnosis. Here, we used an interleaved pro- and anti-saccade paradigm while monitoring pupil size with saccadic eye movements to examine the relationship between executive function deficits and pupil size in PD patients. Subjects initially fixated a central cue, the color of which instructed them to either look at a peripheral stimulus automatically (pro-saccade) or suppress the automatic response and voluntarily look in the opposite direction of the stimulus (anti-saccade). We hypothesized that deficits of voluntary control should be revealed not only on saccadic but also on pupil responses because of the recently suggested link between the saccade and pupil control circuits. In elderly controls, pupil size was modulated by task preparation, showing larger dilation prior to stimulus appearance in preparation for correct anti-saccades, compared to correct pro-saccades, or erroneous pro-saccades made in the anti-saccade condition. Moreover, the size of pupil dilation correlated negatively with anti-saccade reaction times. However, this profile of pupil size modulation was significantly blunted in PD patients, reflecting dysfunctional circuits for anti-saccade preparation. Our results demonstrate disruptions of modulated pupil responses by voluntary movement preparation in PD patients, highlighting the potential of using low-cost pupil size measurement to examine executive function deficits in early PD.","author":[{"dropping-particle":"","family":"Wang","given":"Chin An","non-dropping-particle":"","parse-names":false,"suffix":""},{"dropping-particle":"","family":"McInnis","given":"Hailey","non-dropping-particle":"","parse-names":false,"suffix":""},{"dropping-particle":"","family":"Brien","given":"Donald C.","non-dropping-particle":"","parse-names":false,"suffix":""},{"dropping-particle":"","family":"Pari","given":"Giovanna","non-dropping-particle":"","parse-names":false,"suffix":""},{"dropping-particle":"","family":"Munoz","given":"Douglas P.","non-dropping-particle":"","parse-names":false,"suffix":""}],"container-title":"Neuropsychologia","id":"ITEM-2","issued":{"date-parts":[["2016"]]},"page":"176-184","publisher":"Elsevier","title":"Disruption of pupil size modulation correlates with voluntary motor preparation deficits in Parkinson's disease","type":"article-journal","volume":"80"},"uris":["http://www.mendeley.com/documents/?uuid=5a91be79-94ef-4757-b770-5419299ffac9"]}],"mendeley":{"formattedCitation":"&lt;sup&gt;14,15&lt;/sup&gt;","plainTextFormattedCitation":"14,15","previouslyFormattedCitation":"&lt;sup&gt;14,15&lt;/sup&gt;"},"properties":{"noteIndex":0},"schema":"https://github.com/citation-style-language/schema/raw/master/csl-citation.json"}</w:instrText>
      </w:r>
      <w:r>
        <w:fldChar w:fldCharType="separate"/>
      </w:r>
      <w:r w:rsidR="00A44BAE" w:rsidRPr="00A44BAE">
        <w:rPr>
          <w:noProof/>
          <w:vertAlign w:val="superscript"/>
        </w:rPr>
        <w:t>14,15</w:t>
      </w:r>
      <w:r>
        <w:fldChar w:fldCharType="end"/>
      </w:r>
      <w:r w:rsidRPr="00A72449">
        <w:rPr>
          <w:shd w:val="clear" w:color="auto" w:fill="FFFFFF"/>
        </w:rPr>
        <w:t xml:space="preserve"> For each trial, original pupil diameter </w:t>
      </w:r>
      <w:r>
        <w:rPr>
          <w:shd w:val="clear" w:color="auto" w:fill="FFFFFF"/>
        </w:rPr>
        <w:t>was</w:t>
      </w:r>
      <w:r w:rsidRPr="00A72449">
        <w:rPr>
          <w:shd w:val="clear" w:color="auto" w:fill="FFFFFF"/>
        </w:rPr>
        <w:t xml:space="preserve"> subtracted from th</w:t>
      </w:r>
      <w:r>
        <w:rPr>
          <w:shd w:val="clear" w:color="auto" w:fill="FFFFFF"/>
        </w:rPr>
        <w:t>e</w:t>
      </w:r>
      <w:r w:rsidRPr="00A72449">
        <w:rPr>
          <w:shd w:val="clear" w:color="auto" w:fill="FFFFFF"/>
        </w:rPr>
        <w:t xml:space="preserve"> baseline pupil diamete</w:t>
      </w:r>
      <w:r w:rsidR="00EB2146">
        <w:rPr>
          <w:shd w:val="clear" w:color="auto" w:fill="FFFFFF"/>
        </w:rPr>
        <w:t>r</w:t>
      </w:r>
      <w:r>
        <w:rPr>
          <w:shd w:val="clear" w:color="auto" w:fill="FFFFFF"/>
        </w:rPr>
        <w:t>. W</w:t>
      </w:r>
      <w:r w:rsidRPr="00B753C2">
        <w:rPr>
          <w:shd w:val="clear" w:color="auto" w:fill="FFFFFF"/>
        </w:rPr>
        <w:t>e analyzed both constriction and dilation pupil responses</w:t>
      </w:r>
      <w:r>
        <w:rPr>
          <w:shd w:val="clear" w:color="auto" w:fill="FFFFFF"/>
        </w:rPr>
        <w:t xml:space="preserve"> (</w:t>
      </w:r>
      <w:r w:rsidR="00142AE4">
        <w:rPr>
          <w:shd w:val="clear" w:color="auto" w:fill="FFFFFF"/>
        </w:rPr>
        <w:t xml:space="preserve">Supplementary </w:t>
      </w:r>
      <w:r>
        <w:rPr>
          <w:shd w:val="clear" w:color="auto" w:fill="FFFFFF"/>
        </w:rPr>
        <w:t>Fig. 1A)</w:t>
      </w:r>
      <w:r w:rsidRPr="00B753C2">
        <w:rPr>
          <w:shd w:val="clear" w:color="auto" w:fill="FFFFFF"/>
        </w:rPr>
        <w:t xml:space="preserve">. </w:t>
      </w:r>
      <w:r>
        <w:rPr>
          <w:shd w:val="clear" w:color="auto" w:fill="FFFFFF"/>
        </w:rPr>
        <w:t>Constriction</w:t>
      </w:r>
      <w:r w:rsidRPr="00B753C2">
        <w:rPr>
          <w:shd w:val="clear" w:color="auto" w:fill="FFFFFF"/>
        </w:rPr>
        <w:t xml:space="preserve"> size was defined as the pupil size at the greatest constriction after FIX appearance. </w:t>
      </w:r>
      <w:r>
        <w:rPr>
          <w:shd w:val="clear" w:color="auto" w:fill="FFFFFF"/>
        </w:rPr>
        <w:t>D</w:t>
      </w:r>
      <w:r w:rsidRPr="00B753C2">
        <w:rPr>
          <w:shd w:val="clear" w:color="auto" w:fill="FFFFFF"/>
        </w:rPr>
        <w:t xml:space="preserve">ilation magnitude was defined as pupil size </w:t>
      </w:r>
      <w:r>
        <w:rPr>
          <w:shd w:val="clear" w:color="auto" w:fill="FFFFFF"/>
        </w:rPr>
        <w:t>at the time of peripheral</w:t>
      </w:r>
      <w:r w:rsidRPr="00B753C2">
        <w:rPr>
          <w:shd w:val="clear" w:color="auto" w:fill="FFFFFF"/>
        </w:rPr>
        <w:t xml:space="preserve"> </w:t>
      </w:r>
      <w:r>
        <w:rPr>
          <w:shd w:val="clear" w:color="auto" w:fill="FFFFFF"/>
        </w:rPr>
        <w:lastRenderedPageBreak/>
        <w:t>stimulus</w:t>
      </w:r>
      <w:r w:rsidRPr="00B753C2">
        <w:rPr>
          <w:shd w:val="clear" w:color="auto" w:fill="FFFFFF"/>
        </w:rPr>
        <w:t xml:space="preserve"> </w:t>
      </w:r>
      <w:r>
        <w:rPr>
          <w:shd w:val="clear" w:color="auto" w:fill="FFFFFF"/>
        </w:rPr>
        <w:t>appearance</w:t>
      </w:r>
      <w:r w:rsidRPr="00B753C2">
        <w:rPr>
          <w:shd w:val="clear" w:color="auto" w:fill="FFFFFF"/>
        </w:rPr>
        <w:t xml:space="preserve"> minus the pupil size at the time of greatest constriction during </w:t>
      </w:r>
      <w:r>
        <w:rPr>
          <w:shd w:val="clear" w:color="auto" w:fill="FFFFFF"/>
        </w:rPr>
        <w:t>FIX</w:t>
      </w:r>
      <w:r w:rsidRPr="00B753C2">
        <w:rPr>
          <w:shd w:val="clear" w:color="auto" w:fill="FFFFFF"/>
        </w:rPr>
        <w:t xml:space="preserve">, reflecting the increase of pupil size after constriction. </w:t>
      </w:r>
    </w:p>
    <w:p w14:paraId="77986EF3" w14:textId="77777777" w:rsidR="00335C65" w:rsidRPr="00EF66B5" w:rsidRDefault="00335C65" w:rsidP="00EF66B5">
      <w:pPr>
        <w:ind w:firstLine="0"/>
        <w:rPr>
          <w:i/>
          <w:shd w:val="clear" w:color="auto" w:fill="FFFFFF"/>
        </w:rPr>
      </w:pPr>
      <w:r w:rsidRPr="00EF66B5">
        <w:rPr>
          <w:i/>
          <w:shd w:val="clear" w:color="auto" w:fill="FFFFFF"/>
        </w:rPr>
        <w:t>Blink Analysis</w:t>
      </w:r>
    </w:p>
    <w:p w14:paraId="2DE56115" w14:textId="77777777" w:rsidR="00C90FBF" w:rsidRPr="00C90FBF" w:rsidRDefault="00C90FBF" w:rsidP="00C90FBF">
      <w:pPr>
        <w:rPr>
          <w:color w:val="222222"/>
          <w:shd w:val="clear" w:color="auto" w:fill="FFFFFF"/>
        </w:rPr>
      </w:pPr>
      <w:r>
        <w:rPr>
          <w:color w:val="222222"/>
          <w:shd w:val="clear" w:color="auto" w:fill="FFFFFF"/>
        </w:rPr>
        <w:t>During video eye-tracking, accurate tracking data was lost when the eye lid closes. Understanding this loss of data is a means to measuring blink behavior. The timing and duration of the data loss was used to categorize the events as blinks or other data loss. Data loss that was shorter than 100ms or longer than 600ms were not indicative of a natural blink and were not used, and data loss with a stereotypical duration of 100 - 600ms were designated as eyeblinks. Blink frequency was investigated during 2 epochs (Fig. 1A): the intertrial interval (ITI: -2200 to -1200ms before target appearance); and the fixation epoch (FIX: -1000 to -200ms before target appearance). Blinks which overlapped the two epochs or took place outside these two epochs were not further analyzed here.</w:t>
      </w:r>
      <w:r w:rsidRPr="00B753C2">
        <w:rPr>
          <w:shd w:val="clear" w:color="auto" w:fill="FFFFFF"/>
        </w:rPr>
        <w:t xml:space="preserve"> </w:t>
      </w:r>
    </w:p>
    <w:p w14:paraId="53CA1F65" w14:textId="77777777" w:rsidR="001A62B1" w:rsidRDefault="001A62B1" w:rsidP="001A62B1">
      <w:pPr>
        <w:ind w:firstLine="0"/>
      </w:pPr>
      <w:r>
        <w:rPr>
          <w:i/>
          <w:iCs/>
        </w:rPr>
        <w:t>Statistical</w:t>
      </w:r>
      <w:r w:rsidRPr="001A62B1">
        <w:rPr>
          <w:i/>
          <w:iCs/>
        </w:rPr>
        <w:t xml:space="preserve"> Analysis</w:t>
      </w:r>
      <w:r>
        <w:t xml:space="preserve"> </w:t>
      </w:r>
    </w:p>
    <w:p w14:paraId="0C234B73" w14:textId="77777777" w:rsidR="00D4426C" w:rsidRPr="00A72449" w:rsidRDefault="00D4426C" w:rsidP="001A62B1">
      <w:r w:rsidRPr="00A72449">
        <w:t xml:space="preserve">All statistical comparisons were performed in SPSS using </w:t>
      </w:r>
      <w:r>
        <w:t xml:space="preserve">a one-way, </w:t>
      </w:r>
      <w:r w:rsidRPr="00092778">
        <w:rPr>
          <w:lang w:val="en-CA"/>
        </w:rPr>
        <w:t xml:space="preserve">repeated measures ANOVA </w:t>
      </w:r>
      <w:r>
        <w:rPr>
          <w:lang w:val="en-CA"/>
        </w:rPr>
        <w:t>with a Tukey’s HSD post hoc comparison</w:t>
      </w:r>
      <w:r w:rsidRPr="00092778">
        <w:rPr>
          <w:lang w:val="en-CA"/>
        </w:rPr>
        <w:t xml:space="preserve"> unless stated otherwise. </w:t>
      </w:r>
      <w:r w:rsidR="006A5EE5">
        <w:t>Due to the non-normal distribution of the blink rate data, determined by a Kolmogorov-</w:t>
      </w:r>
      <w:proofErr w:type="spellStart"/>
      <w:r w:rsidR="006A5EE5">
        <w:t>Smirov</w:t>
      </w:r>
      <w:proofErr w:type="spellEnd"/>
      <w:r w:rsidR="006A5EE5">
        <w:t xml:space="preserve"> test (p=0.001), we completed a Kruskal-Wallis test here.</w:t>
      </w:r>
    </w:p>
    <w:p w14:paraId="41122184" w14:textId="77777777" w:rsidR="002A58F2" w:rsidRDefault="002F0385" w:rsidP="00CE5A85">
      <w:pPr>
        <w:ind w:firstLine="0"/>
        <w:rPr>
          <w:b/>
          <w:bCs/>
        </w:rPr>
      </w:pPr>
      <w:r>
        <w:rPr>
          <w:b/>
          <w:bCs/>
        </w:rPr>
        <w:t xml:space="preserve">Supplementary </w:t>
      </w:r>
      <w:r w:rsidR="002A58F2" w:rsidRPr="002A58F2">
        <w:rPr>
          <w:b/>
          <w:bCs/>
        </w:rPr>
        <w:t>Results</w:t>
      </w:r>
    </w:p>
    <w:p w14:paraId="6F9C9B45" w14:textId="77777777" w:rsidR="00D4426C" w:rsidRPr="002A58F2" w:rsidRDefault="002A58F2" w:rsidP="00CE5A85">
      <w:pPr>
        <w:ind w:firstLine="0"/>
        <w:rPr>
          <w:b/>
          <w:bCs/>
        </w:rPr>
      </w:pPr>
      <w:r>
        <w:rPr>
          <w:i/>
          <w:iCs/>
        </w:rPr>
        <w:t xml:space="preserve">Saccade </w:t>
      </w:r>
      <w:r w:rsidR="002F0385">
        <w:rPr>
          <w:i/>
          <w:iCs/>
        </w:rPr>
        <w:t>Distributions</w:t>
      </w:r>
    </w:p>
    <w:p w14:paraId="65FD897F" w14:textId="77777777" w:rsidR="002A58F2" w:rsidRDefault="002A58F2" w:rsidP="002A58F2">
      <w:r>
        <w:lastRenderedPageBreak/>
        <w:t>Supplementary Fig 1B and C illustrates the</w:t>
      </w:r>
      <w:r w:rsidRPr="00A72449">
        <w:t xml:space="preserve"> distributions of </w:t>
      </w:r>
      <w:r>
        <w:t>SRTs</w:t>
      </w:r>
      <w:r w:rsidRPr="00A72449">
        <w:t xml:space="preserve"> for correct</w:t>
      </w:r>
      <w:r>
        <w:t xml:space="preserve"> saccades and direction errors in the pro- and anti-saccade conditions for each group: CTRL</w:t>
      </w:r>
      <w:r w:rsidR="00542945">
        <w:t xml:space="preserve"> (black dotted)</w:t>
      </w:r>
      <w:r>
        <w:t xml:space="preserve">, </w:t>
      </w:r>
      <w:r w:rsidR="007E0426">
        <w:t>RBD</w:t>
      </w:r>
      <w:r w:rsidR="00542945">
        <w:t xml:space="preserve"> (red)</w:t>
      </w:r>
      <w:r>
        <w:t>, PD</w:t>
      </w:r>
      <w:r w:rsidR="00542945">
        <w:t xml:space="preserve"> (blue)</w:t>
      </w:r>
      <w:r>
        <w:t>.</w:t>
      </w:r>
      <w:r w:rsidR="00EB2146">
        <w:t xml:space="preserve"> Curves above the </w:t>
      </w:r>
      <w:r w:rsidR="00542945">
        <w:t>horizontal axis (0-line)</w:t>
      </w:r>
      <w:r w:rsidR="00EB2146">
        <w:t xml:space="preserve"> represent </w:t>
      </w:r>
      <w:r w:rsidR="00542945">
        <w:t xml:space="preserve">mean </w:t>
      </w:r>
      <w:r w:rsidR="00EB2146">
        <w:t>correct saccades</w:t>
      </w:r>
      <w:r w:rsidR="00542945">
        <w:t xml:space="preserve"> from the time from target appearance</w:t>
      </w:r>
      <w:r w:rsidR="00EB2146">
        <w:t>, where</w:t>
      </w:r>
      <w:r w:rsidR="00542945">
        <w:t>as</w:t>
      </w:r>
      <w:r w:rsidR="00EB2146">
        <w:t xml:space="preserve"> curves below represent </w:t>
      </w:r>
      <w:r w:rsidR="00542945">
        <w:t xml:space="preserve">mean </w:t>
      </w:r>
      <w:r w:rsidR="00EB2146">
        <w:t>direction errors</w:t>
      </w:r>
      <w:r w:rsidR="00542945">
        <w:t xml:space="preserve"> from the time of target appearance</w:t>
      </w:r>
      <w:r w:rsidR="00EB2146">
        <w:t>. Highlighted in increasing shades of grey are saccade latency epochs: Premature (-110</w:t>
      </w:r>
      <w:r w:rsidR="00EB2146" w:rsidRPr="00A72449">
        <w:t xml:space="preserve">ms to </w:t>
      </w:r>
      <w:r w:rsidR="00EB2146">
        <w:t>+</w:t>
      </w:r>
      <w:r w:rsidR="00EB2146" w:rsidRPr="00A72449">
        <w:t>90ms</w:t>
      </w:r>
      <w:r w:rsidR="00EB2146">
        <w:t>), Express (90ms to 140ms), and regular</w:t>
      </w:r>
      <w:r w:rsidR="00542945">
        <w:t xml:space="preserve"> (140ms onwards)</w:t>
      </w:r>
      <w:r w:rsidR="00EB2146">
        <w:t>.</w:t>
      </w:r>
      <w:r>
        <w:t xml:space="preserve"> Though these figures are qualitative in nature, we </w:t>
      </w:r>
      <w:r w:rsidR="002F0385">
        <w:t xml:space="preserve">were </w:t>
      </w:r>
      <w:r>
        <w:t>able to observe substantial differences in errors rates and reaction times between groups</w:t>
      </w:r>
      <w:r w:rsidR="00542945">
        <w:t>, particularly during anti-saccade trials</w:t>
      </w:r>
      <w:r>
        <w:t>. Thus, we further</w:t>
      </w:r>
      <w:r w:rsidRPr="00A72449">
        <w:t xml:space="preserve"> separated SRTs, direction</w:t>
      </w:r>
      <w:r>
        <w:t xml:space="preserve"> error</w:t>
      </w:r>
      <w:r w:rsidRPr="00A72449">
        <w:t>s</w:t>
      </w:r>
      <w:r>
        <w:t>, and other metrics for detailed analyses to determine significance.</w:t>
      </w:r>
      <w:r w:rsidRPr="00A72449">
        <w:t xml:space="preserve"> </w:t>
      </w:r>
    </w:p>
    <w:p w14:paraId="2A9C13E8" w14:textId="77777777" w:rsidR="008B34A3" w:rsidRDefault="002F0385" w:rsidP="008B34A3">
      <w:pPr>
        <w:ind w:firstLine="0"/>
        <w:rPr>
          <w:b/>
          <w:bCs/>
        </w:rPr>
      </w:pPr>
      <w:r>
        <w:rPr>
          <w:b/>
          <w:bCs/>
        </w:rPr>
        <w:t xml:space="preserve">Supplementary </w:t>
      </w:r>
      <w:r w:rsidR="008B34A3" w:rsidRPr="008B34A3">
        <w:rPr>
          <w:b/>
          <w:bCs/>
        </w:rPr>
        <w:t>Discussion</w:t>
      </w:r>
    </w:p>
    <w:p w14:paraId="40B47EFA" w14:textId="77777777" w:rsidR="000B765B" w:rsidRDefault="00A44BAE" w:rsidP="00EB2146">
      <w:r w:rsidRPr="00CA05C4">
        <w:t>We were</w:t>
      </w:r>
      <w:r>
        <w:t xml:space="preserve"> </w:t>
      </w:r>
      <w:r w:rsidRPr="00CA05C4">
        <w:t>able to replicate previous findings of pro- and anti-saccadic behavior in PD</w:t>
      </w:r>
      <w:r>
        <w:t xml:space="preserve"> patients</w:t>
      </w:r>
      <w:r w:rsidRPr="00CA05C4">
        <w:t>.</w:t>
      </w:r>
      <w:r>
        <w:fldChar w:fldCharType="begin" w:fldLock="1"/>
      </w:r>
      <w:r w:rsidR="000F59F9">
        <w:instrText>ADDIN CSL_CITATION {"citationItems":[{"id":"ITEM-1","itemData":{"DOI":"10.1136/jnnp.2006.099754","abstract":"Background: The integrity of frontal systems responsible for voluntary control and their interaction with subcortical regions involved in reflexive responses were studied in patients with Parkinson's disease (PD). Previous studies have shown that patients with PD have impaired executive function, including deficits in attention, motor planning and decision making. Methods: Executive function was measured through eye movements: reflexive (stimulus driven) prosaccades and voluntary (internally guided) antisaccades. Patients with advanced idiopathic PD, off and on their optimal levodopa therapy, were tested on a prosaccade and an antisaccade task and compared with matched controls. Results: Levodopa significantly increased response time for reflexive prosaccades and reduced error rate for voluntary antisaccades. Conclusions: Consistent with our proposed model, patients with PD in the medicated state are better able to plan and execute voluntary eye movements. These findings suggest levodopa improves function of the voluntary frontostriatal system, which is deficient in PD. P","author":[{"dropping-particle":"","family":"Hood","given":"Ashley J","non-dropping-particle":"","parse-names":false,"suffix":""},{"dropping-particle":"","family":"Amador","given":"Silvia C","non-dropping-particle":"","parse-names":false,"suffix":""},{"dropping-particle":"","family":"Cain","given":"Ashley E","non-dropping-particle":"","parse-names":false,"suffix":""},{"dropping-particle":"","family":"Briand","given":"Kevin A","non-dropping-particle":"","parse-names":false,"suffix":""},{"dropping-particle":"","family":"Al-Refai","given":"Ali H","non-dropping-particle":"","parse-names":false,"suffix":""},{"dropping-particle":"","family":"Schiess","given":"Mya C","non-dropping-particle":"","parse-names":false,"suffix":""},{"dropping-particle":"","family":"Sereno","given":"Anne B","non-dropping-particle":"","parse-names":false,"suffix":""}],"container-title":"J Neurol Neurosurg Psychiatry","id":"ITEM-1","issued":{"date-parts":[["2007"]]},"page":"565-570","title":"Levodopa slows prosaccades and improves antisaccades: an eye movement study in Parkinson's disease","type":"article-journal","volume":"78"},"uris":["http://www.mendeley.com/documents/?uuid=46446c9d-28bb-33d6-baa8-64c47c3fabc1"]},{"id":"ITEM-2","itemData":{"DOI":"10.1016/j.neuropsychologia.2010.03.015","ISBN":"1873-3514; 0028-3932","ISSN":"00283932","PMID":"20303998","abstract":"Patients with Parkinson's disease (PD) show slowed movement initiation and can have deficits in executive function, leading to impairments in controlling involuntary behavior. This results in difficulties performing an antisaccade, which requires one to suppress an automatic eye movement (a prosaccade) to a visual stimulus, and execute a voluntary eye movement in the opposite direction. Antisaccade deficits are similar to those seen in task switching, whereby one is required to change a response after performing a different behavior. Both antisaccade (Hood et al., 2007) and task switching (Cools, Barker, Sahakian, &amp; Robbins, 2001) deficits in PD have been attributed to fronto-basal ganglia (BG) dysfunction. Previously, we demonstrated with functional magnetic resonance imaging that BG circuitry is important to both task switching and voluntary saccade generation, as greater caudate activation was seen when healthy young adults first prepared a prosaccade, but then switched to an antisaccade (Cameron, Coe, et al., 2009). Therefore, we hypothesized that PD patients would have difficulty switching from one saccade response to the other, with particular impairment in switching from a pro to an antisaccade. Here, we not only confirmed this prediction, but also showed that PD patients performed better than controls in switching from an anti to a prosaccade. This suggests that task switching deficits in PD are particularly pronounced when more automatic behavior needs to be overridden with alternative behavior. We suggest that this occurs primarily at the level of establishing the appropriate task set, which is an internalized rule that governs how to respond. © 2010 Elsevier Ltd.","author":[{"dropping-particle":"","family":"Cameron","given":"Ian G M","non-dropping-particle":"","parse-names":false,"suffix":""},{"dropping-particle":"","family":"Watanabe","given":"Masayuki","non-dropping-particle":"","parse-names":false,"suffix":""},{"dropping-particle":"","family":"Pari","given":"Giovanna","non-dropping-particle":"","parse-names":false,"suffix":""},{"dropping-particle":"","family":"Munoz","given":"Douglas P.","non-dropping-particle":"","parse-names":false,"suffix":""}],"container-title":"Neuropsychologia","id":"ITEM-2","issue":"7","issued":{"date-parts":[["2010"]]},"page":"1948-1957","title":"Executive impairment in Parkinson's disease: Response automaticity and task switching","type":"article-journal","volume":"48"},"uris":["http://www.mendeley.com/documents/?uuid=9897bf16-12ba-4508-a5d5-f56e0c1e2de2"]},{"id":"ITEM-3","itemData":{"DOI":"10.1016/j.neuroimage.2012.01.057","ISBN":"1053-8119","ISSN":"10538119","PMID":"22270353","abstract":"Recent evidence has shown that patients with Parkinson's disease (PD) often display deficits in executive functions, such as planning for future behavior, and these deficits may stem from pathologies in prefrontal cortex and basal ganglia circuits that are critical to executive control. Using the antisaccade task (look away from a visual stimulus), we show that when the preparatory 'readiness' to perform a given action is dissociated from the actual execution of that action, PD patients off and on dopamine medication display behavioral impairments and reduced cortical brain activation that cannot be explained by a pathology related to dysfunction in movement execution. Rather, they show that the appropriate task set signals were not in place in motor regions prior to execution, resulting in impairments in the control of subsequent voluntary movement. This is the first fMRI study of antisaccade deficits in Parkinson's disease, and importantly, the findings point to a critical role of the basal ganglia in translating signals related to rule representation (executive) into those governing voluntary motor behavior. ?? 2012 Elsevier Inc.","author":[{"dropping-particle":"","family":"Cameron","given":"Ian G.M. M","non-dropping-particle":"","parse-names":false,"suffix":""},{"dropping-particle":"","family":"Pari","given":"Giovanna","non-dropping-particle":"","parse-names":false,"suffix":""},{"dropping-particle":"","family":"Alahyane","given":"Nadia","non-dropping-particle":"","parse-names":false,"suffix":""},{"dropping-particle":"","family":"Brien","given":"Donald C.","non-dropping-particle":"","parse-names":false,"suffix":""},{"dropping-particle":"","family":"Coe","given":"Brian C.","non-dropping-particle":"","parse-names":false,"suffix":""},{"dropping-particle":"","family":"Stroman","given":"Patrick W.","non-dropping-particle":"","parse-names":false,"suffix":""},{"dropping-particle":"","family":"Munoz","given":"Douglas P.","non-dropping-particle":"","parse-names":false,"suffix":""}],"container-title":"NeuroImage","id":"ITEM-3","issue":"2","issued":{"date-parts":[["2012","4","2"]]},"page":"1156-1170","publisher":"Academic Press","title":"Impaired executive function signals in motor brain regions in Parkinson's disease","type":"article-journal","volume":"60"},"uris":["http://www.mendeley.com/documents/?uuid=89599887-3aea-45a1-8869-d19927cdf2f2"]},{"id":"ITEM-4","itemData":{"DOI":"10.1016/j.neuropsychologia.2005.11.015","ISBN":"0028-3932; 0028-3932","ISSN":"00283932","PMID":"16376954","abstract":"In an attempt to distinguish and define the altered cognitive processes associated with Parkinson's disease (PD), we examine and try to dissociate the components of an effective voluntary saccade: (1) the planning and execution of a voluntary saccade; (2) the suppression of reflexive eye movements; and (3) the working memory processes required. We tested 14 PD patients (off their medications) and 11 control subjects on antisaccade (AS), delayed antisaccade (DAS), and remembered antisaccade (RAS) paradigms. The three tasks required identical responses, each task only differing in a single manipulation for direct comparison - a delay period was added in the DAS, and the target was removed during the delay period of the RAS - allowing us to study the specific cognitive processes involved in the execution of a voluntary saccade. Voluntary saccade response times were longer in the PD group compared to controls on all three tasks, suggesting difficulties in voluntary saccade execution. Furthermore, PD patients showed difficulty suppressing reflexive saccades (increased number of errors in the AS task and increased number of disinhibitions in the DAS task). Finally, our study did not show significant differences in either response time or error rate between the RAS and the DAS tasks for either control subjects or PD patients. In sum, we report evidence for voluntary saccade execution deficits together with problems inhibiting reflexive saccades in Parkinson's disease patients. These findings were correlated with each other and disease severity, suggesting that eye movement measurement may be a useful tool for studying higher cognitive function. ?? 2005 Elsevier Ltd. All rights reserved.","author":[{"dropping-particle":"","family":"Amador","given":"Silvia C.","non-dropping-particle":"","parse-names":false,"suffix":""},{"dropping-particle":"","family":"Hood","given":"Ashley J.","non-dropping-particle":"","parse-names":false,"suffix":""},{"dropping-particle":"","family":"Schiess","given":"Mya C.","non-dropping-particle":"","parse-names":false,"suffix":""},{"dropping-particle":"","family":"Izor","given":"Robert","non-dropping-particle":"","parse-names":false,"suffix":""},{"dropping-particle":"","family":"Sereno","given":"Anne B.","non-dropping-particle":"","parse-names":false,"suffix":""}],"container-title":"Neuropsychologia","id":"ITEM-4","issue":"8","issued":{"date-parts":[["2006"]]},"page":"1475-1482","title":"Dissociating cognitive deficits involved in voluntary eye movement dysfunctions in Parkinson's disease patients","type":"article-journal","volume":"44"},"uris":["http://www.mendeley.com/documents/?uuid=2d57a344-8ba9-4454-8e34-5804a96520d2"]}],"mendeley":{"formattedCitation":"&lt;sup&gt;5,6,16,17&lt;/sup&gt;","plainTextFormattedCitation":"5,6,16,17","previouslyFormattedCitation":"&lt;sup&gt;5,6,16,17&lt;/sup&gt;"},"properties":{"noteIndex":0},"schema":"https://github.com/citation-style-language/schema/raw/master/csl-citation.json"}</w:instrText>
      </w:r>
      <w:r>
        <w:fldChar w:fldCharType="separate"/>
      </w:r>
      <w:r w:rsidRPr="00A44BAE">
        <w:rPr>
          <w:noProof/>
          <w:vertAlign w:val="superscript"/>
        </w:rPr>
        <w:t>5,6,16,17</w:t>
      </w:r>
      <w:r>
        <w:fldChar w:fldCharType="end"/>
      </w:r>
      <w:r w:rsidRPr="00CA05C4">
        <w:t xml:space="preserve"> Specifically, PD </w:t>
      </w:r>
      <w:r>
        <w:t>patients</w:t>
      </w:r>
      <w:r w:rsidRPr="00CA05C4">
        <w:t xml:space="preserve"> had significantly longer SRTs during the anti-saccade trials (Fig. </w:t>
      </w:r>
      <w:r>
        <w:t>1C</w:t>
      </w:r>
      <w:r w:rsidRPr="00CA05C4">
        <w:t xml:space="preserve">), made more express saccades (Fig. </w:t>
      </w:r>
      <w:r>
        <w:t>1B)</w:t>
      </w:r>
      <w:r w:rsidRPr="00CA05C4">
        <w:t xml:space="preserve">, had significantly lower amplitude in pro-saccade trials (Fig. </w:t>
      </w:r>
      <w:r>
        <w:t>1D</w:t>
      </w:r>
      <w:r w:rsidRPr="00CA05C4">
        <w:t xml:space="preserve">), </w:t>
      </w:r>
      <w:r>
        <w:t xml:space="preserve">and made </w:t>
      </w:r>
      <w:r w:rsidRPr="00CA05C4">
        <w:t xml:space="preserve">more direction errors during the anti-saccade trials in both the express and regular latency epochs (Fig. </w:t>
      </w:r>
      <w:r>
        <w:t>1F</w:t>
      </w:r>
      <w:r w:rsidRPr="00CA05C4">
        <w:t xml:space="preserve"> &amp; </w:t>
      </w:r>
      <w:r>
        <w:t>G</w:t>
      </w:r>
      <w:r w:rsidRPr="00CA05C4">
        <w:t>, respectively).</w:t>
      </w:r>
      <w:r>
        <w:t xml:space="preserve"> In line with previous PD studies,</w:t>
      </w:r>
      <w:r w:rsidRPr="005B5B17">
        <w:fldChar w:fldCharType="begin" w:fldLock="1"/>
      </w:r>
      <w:r w:rsidR="000F59F9">
        <w:instrText>ADDIN CSL_CITATION {"citationItems":[{"id":"ITEM-1","itemData":{"DOI":"10.1016/j.neuropsychologia.2004.06.026","ISBN":"0028-3932 (Print)\\r0028-3932 (Linking)","ISSN":"00283932","PMID":"15721191","abstract":"In contrast to their slowed limb movements, individuals with Parkinson's disease (PD) produce rapid automatic eye movements to sensory stimuli and show an impaired ability to generate voluntary eye movements in cognitive tasks. Eighteen PD patients and 18 matched control volunteers were instructed to look either toward (pro-saccade) or away from (anti-saccade) a peripheral stimulus as soon as it appeared (immediate, gap and overlap conditions) or after a variable delay; or, they made sequential saccades to remembered targets after a variable delay. We found that PD patients made more express saccades (correct saccades in the latency range of 90-140 ms) in the immediate pro-saccade task, more direction errors (automatic pro-saccades) in the immediate anti-saccade task, and were less able to inhibit saccades during the delay period in all delay tasks. PD patients also made more directional and end-point errors in the memory-guided sequential task. Their inability to plan eye movements to remembered target locations suggests that PD patients have a deficit in spatial working memory which, along with their deficit in automatic saccade suppression, is consistent with a disorder of the prefrontal-basal ganglia circuit. Impairment of this pathway may release the automatic saccade system from top-down inhibition and produce deficits in volitional saccade control. Parallel findings across various motor, cognitive and oculomotor tasks suggest a common mechanism underlying a general deficit in automatic response suppression. © 2004 Elsevier Ltd. All rights reserved.","author":[{"dropping-particle":"","family":"Chan","given":"Florence","non-dropping-particle":"","parse-names":false,"suffix":""},{"dropping-particle":"","family":"Armstrong","given":"Irene T.","non-dropping-particle":"","parse-names":false,"suffix":""},{"dropping-particle":"","family":"Pari","given":"Giovanna","non-dropping-particle":"","parse-names":false,"suffix":""},{"dropping-particle":"","family":"Riopelle","given":"Richard J.","non-dropping-particle":"","parse-names":false,"suffix":""},{"dropping-particle":"","family":"Munoz","given":"Douglas P.","non-dropping-particle":"","parse-names":false,"suffix":""}],"container-title":"Neuropsychologia","id":"ITEM-1","issue":"5","issued":{"date-parts":[["2005","1","1"]]},"page":"784-796","publisher":"Pergamon","title":"Deficits in saccadic eye-movement control in Parkinson's disease","type":"article-journal","volume":"43"},"uris":["http://www.mendeley.com/documents/?uuid=87a5afb6-df89-4ff6-9e55-6dddd8d7ebb2"]},{"id":"ITEM-2","itemData":{"DOI":"10.1016/j.neuropsychologia.2015.11.019","ISBN":"0028-3932","ISSN":"18733514","PMID":"26631540","abstract":"Pupil size is an easy-to-measure, non-invasive method to index various cognitive processes. Although a growing number of studies have incorporated measures of pupil size into clinical investigation, there have only been limited studies in Parkinson's disease (PD). Convergent evidence has suggested PD patients exhibit cognitive impairment at or soon after diagnosis. Here, we used an interleaved pro- and anti-saccade paradigm while monitoring pupil size with saccadic eye movements to examine the relationship between executive function deficits and pupil size in PD patients. Subjects initially fixated a central cue, the color of which instructed them to either look at a peripheral stimulus automatically (pro-saccade) or suppress the automatic response and voluntarily look in the opposite direction of the stimulus (anti-saccade). We hypothesized that deficits of voluntary control should be revealed not only on saccadic but also on pupil responses because of the recently suggested link between the saccade and pupil control circuits. In elderly controls, pupil size was modulated by task preparation, showing larger dilation prior to stimulus appearance in preparation for correct anti-saccades, compared to correct pro-saccades, or erroneous pro-saccades made in the anti-saccade condition. Moreover, the size of pupil dilation correlated negatively with anti-saccade reaction times. However, this profile of pupil size modulation was significantly blunted in PD patients, reflecting dysfunctional circuits for anti-saccade preparation. Our results demonstrate disruptions of modulated pupil responses by voluntary movement preparation in PD patients, highlighting the potential of using low-cost pupil size measurement to examine executive function deficits in early PD.","author":[{"dropping-particle":"","family":"Wang","given":"Chin An","non-dropping-particle":"","parse-names":false,"suffix":""},{"dropping-particle":"","family":"McInnis","given":"Hailey","non-dropping-particle":"","parse-names":false,"suffix":""},{"dropping-particle":"","family":"Brien","given":"Donald C.","non-dropping-particle":"","parse-names":false,"suffix":""},{"dropping-particle":"","family":"Pari","given":"Giovanna","non-dropping-particle":"","parse-names":false,"suffix":""},{"dropping-particle":"","family":"Munoz","given":"Douglas P.","non-dropping-particle":"","parse-names":false,"suffix":""}],"container-title":"Neuropsychologia","id":"ITEM-2","issued":{"date-parts":[["2016"]]},"page":"176-184","publisher":"Elsevier","title":"Disruption of pupil size modulation correlates with voluntary motor preparation deficits in Parkinson's disease","type":"article-journal","volume":"80"},"uris":["http://www.mendeley.com/documents/?uuid=5a91be79-94ef-4757-b770-5419299ffac9"]},{"id":"ITEM-3","itemData":{"DOI":"10.1016/j.neuroimage.2012.01.057","ISBN":"1053-8119","ISSN":"10538119","PMID":"22270353","abstract":"Recent evidence has shown that patients with Parkinson's disease (PD) often display deficits in executive functions, such as planning for future behavior, and these deficits may stem from pathologies in prefrontal cortex and basal ganglia circuits that are critical to executive control. Using the antisaccade task (look away from a visual stimulus), we show that when the preparatory 'readiness' to perform a given action is dissociated from the actual execution of that action, PD patients off and on dopamine medication display behavioral impairments and reduced cortical brain activation that cannot be explained by a pathology related to dysfunction in movement execution. Rather, they show that the appropriate task set signals were not in place in motor regions prior to execution, resulting in impairments in the control of subsequent voluntary movement. This is the first fMRI study of antisaccade deficits in Parkinson's disease, and importantly, the findings point to a critical role of the basal ganglia in translating signals related to rule representation (executive) into those governing voluntary motor behavior. ?? 2012 Elsevier Inc.","author":[{"dropping-particle":"","family":"Cameron","given":"Ian G.M. M","non-dropping-particle":"","parse-names":false,"suffix":""},{"dropping-particle":"","family":"Pari","given":"Giovanna","non-dropping-particle":"","parse-names":false,"suffix":""},{"dropping-particle":"","family":"Alahyane","given":"Nadia","non-dropping-particle":"","parse-names":false,"suffix":""},{"dropping-particle":"","family":"Brien","given":"Donald C.","non-dropping-particle":"","parse-names":false,"suffix":""},{"dropping-particle":"","family":"Coe","given":"Brian C.","non-dropping-particle":"","parse-names":false,"suffix":""},{"dropping-particle":"","family":"Stroman","given":"Patrick W.","non-dropping-particle":"","parse-names":false,"suffix":""},{"dropping-particle":"","family":"Munoz","given":"Douglas P.","non-dropping-particle":"","parse-names":false,"suffix":""}],"container-title":"NeuroImage","id":"ITEM-3","issue":"2","issued":{"date-parts":[["2012","4","2"]]},"page":"1156-1170","publisher":"Academic Press","title":"Impaired executive function signals in motor brain regions in Parkinson's disease","type":"article-journal","volume":"60"},"uris":["http://www.mendeley.com/documents/?uuid=89599887-3aea-45a1-8869-d19927cdf2f2"]}],"mendeley":{"formattedCitation":"&lt;sup&gt;6,9,15&lt;/sup&gt;","plainTextFormattedCitation":"6,9,15","previouslyFormattedCitation":"&lt;sup&gt;6,9,15&lt;/sup&gt;"},"properties":{"noteIndex":0},"schema":"https://github.com/citation-style-language/schema/raw/master/csl-citation.json"}</w:instrText>
      </w:r>
      <w:r w:rsidRPr="005B5B17">
        <w:fldChar w:fldCharType="separate"/>
      </w:r>
      <w:r w:rsidRPr="00A44BAE">
        <w:rPr>
          <w:noProof/>
          <w:vertAlign w:val="superscript"/>
        </w:rPr>
        <w:t>6,9,15</w:t>
      </w:r>
      <w:r w:rsidRPr="005B5B17">
        <w:fldChar w:fldCharType="end"/>
      </w:r>
      <w:r w:rsidRPr="005B5B17">
        <w:t xml:space="preserve"> </w:t>
      </w:r>
      <w:r>
        <w:t xml:space="preserve">both RBD and PD patients demonstrated </w:t>
      </w:r>
      <w:r w:rsidRPr="00A72449">
        <w:t xml:space="preserve">significantly less </w:t>
      </w:r>
      <w:r>
        <w:t xml:space="preserve">pupil </w:t>
      </w:r>
      <w:r w:rsidRPr="00A72449">
        <w:t xml:space="preserve">constriction during the </w:t>
      </w:r>
      <w:r>
        <w:t xml:space="preserve">FIX epoch of </w:t>
      </w:r>
      <w:r w:rsidRPr="00A72449">
        <w:t xml:space="preserve">pro-saccade </w:t>
      </w:r>
      <w:r w:rsidRPr="00335C65">
        <w:t>trials (Fig. 2C)</w:t>
      </w:r>
      <w:r w:rsidR="00FB4F1B" w:rsidRPr="00EF66B5">
        <w:t>.</w:t>
      </w:r>
      <w:r w:rsidRPr="00335C65">
        <w:t xml:space="preserve"> However, only PD patients had significantly less dilation during anti-</w:t>
      </w:r>
      <w:r w:rsidRPr="00A72449">
        <w:t xml:space="preserve">saccade trials (Fig. </w:t>
      </w:r>
      <w:r>
        <w:t>2D</w:t>
      </w:r>
      <w:r w:rsidRPr="00A72449">
        <w:t xml:space="preserve">). </w:t>
      </w:r>
      <w:r w:rsidRPr="00506892">
        <w:t>We report</w:t>
      </w:r>
      <w:r>
        <w:t>,</w:t>
      </w:r>
      <w:r w:rsidRPr="00506892">
        <w:t xml:space="preserve"> for the first time</w:t>
      </w:r>
      <w:r>
        <w:t xml:space="preserve">, </w:t>
      </w:r>
      <w:r w:rsidRPr="00A72449">
        <w:t xml:space="preserve">that RBD </w:t>
      </w:r>
      <w:r>
        <w:t xml:space="preserve">patients </w:t>
      </w:r>
      <w:r w:rsidRPr="00A72449">
        <w:t xml:space="preserve">show </w:t>
      </w:r>
      <w:r>
        <w:t xml:space="preserve">a </w:t>
      </w:r>
      <w:r w:rsidRPr="00A72449">
        <w:t xml:space="preserve">similar </w:t>
      </w:r>
      <w:r>
        <w:t xml:space="preserve">dysfunction (dampening) </w:t>
      </w:r>
      <w:r w:rsidRPr="00A72449">
        <w:t>in pupil measure</w:t>
      </w:r>
      <w:r>
        <w:t>s as</w:t>
      </w:r>
      <w:r w:rsidRPr="00A72449">
        <w:t xml:space="preserve"> PD</w:t>
      </w:r>
      <w:r>
        <w:t xml:space="preserve"> patients. PD patients</w:t>
      </w:r>
      <w:r w:rsidRPr="00A72449">
        <w:t xml:space="preserve"> </w:t>
      </w:r>
      <w:r>
        <w:t>make</w:t>
      </w:r>
      <w:r w:rsidRPr="00A72449">
        <w:t xml:space="preserve"> </w:t>
      </w:r>
      <w:r w:rsidRPr="00A72449">
        <w:lastRenderedPageBreak/>
        <w:t xml:space="preserve">significantly </w:t>
      </w:r>
      <w:r>
        <w:t>less</w:t>
      </w:r>
      <w:r w:rsidRPr="00A72449">
        <w:t xml:space="preserve"> blinks compared to </w:t>
      </w:r>
      <w:r>
        <w:t>CTRL</w:t>
      </w:r>
      <w:r w:rsidRPr="00A72449">
        <w:t xml:space="preserve"> in previous studies</w:t>
      </w:r>
      <w:r>
        <w:t>.</w:t>
      </w:r>
      <w:r>
        <w:fldChar w:fldCharType="begin" w:fldLock="1"/>
      </w:r>
      <w:r w:rsidR="000F59F9">
        <w:instrText>ADDIN CSL_CITATION {"citationItems":[{"id":"ITEM-1","itemData":{"DOI":"10.1136/jnnp.64.3.320","ISSN":"00223050","abstract":"Objective - The blink rate is an index which can be easily obtained during the clinical examination, but it has not yet been properly standardised. The present study was undertaken to collect data on the age dependent development of this index and on possible abnormalities in Parkinson's disease and dystonia. Methods - The blink rate and the rate of perioral movements were measured in 156 normal controls, 51 patients with Parkinson's disease, 48 patients with spasmodic torticollis, 14 patients with generalised dystonia, and 12 patients with focal hand or leg dystonias and have been correlated with the results of testing the orbicularis oculi reflex, the palmomental reflex, and the perioral reflex. Results - No age related effects were found for the blink rate and perioral movements but all the reflexes showed age dependent variations. It is sufficient to measure the blink rate for one minute, provided standardised conditions are applied. Blink rate and perioral movement rate were positively correlated in patients and controls. The blink rate was significantly increased in spasmodic torticollis and decreased in Parkinson's disease. In generalised dystonia the blink rate was increased but in hand and leg dystonia the blink rate was normal. The reflex tests did not significantly differ between the subject groups except for the orbicularis oculi reflex, which was hyperexitable in Parkinson's disease. Conclusion - Measuring the blink rate can assist the diagnosis of extrapyramidal disorders as a soft sign, but is not very sensitive. The group differences found indicate a decrease of the blink rate and perioral movements in hypokinetic and an increase in hyperkinetic extrapyramidal disorders such as spasmodic torticollis and generalised dystonias. This may be of interest for future pathophysiological studies.","author":[{"dropping-particle":"","family":"Deuschl","given":"Günther","non-dropping-particle":"","parse-names":false,"suffix":""},{"dropping-particle":"","family":"Goddemeier","given":"Christof","non-dropping-particle":"","parse-names":false,"suffix":""}],"container-title":"Journal of Neurology Neurosurgery and Psychiatry","id":"ITEM-1","issue":"3","issued":{"date-parts":[["1998","3","1"]]},"page":"320-324","publisher":"BMJ Publishing Group","title":"Spontaneous and reflex activity of facial muscles in dystonia, Parkinson's disease, and in normal subjects","type":"article-journal","volume":"64"},"uris":["http://www.mendeley.com/documents/?uuid=5dd23536-986c-3812-bea1-3ea8d4ab9230","http://www.mendeley.com/documents/?uuid=0eab7673-4859-484e-a4bf-1b3924190112"]},{"id":"ITEM-2","itemData":{"DOI":"10.1016/J.NEUBIOREV.2016.08.020","ISSN":"0149-7634","abstract":"An extensive body of research suggests the spontaneous eye blink rate (EBR) is a non-invasive indirect marker of central dopamine (DA) function, with higher EBR predicting higher DA function. In the present review we provide a comprehensive overview of this literature. We broadly divide the available research in studies that aim to disentangle the dopaminergic underpinnings of EBR, investigate its utility in diagnosis of DA-related disorders and responsivity to drug treatment, and, lastly, investigate EBR as predictor of individual differences in DA-related cognitive performance. We conclude (i) EBR can reflect both DA receptor subtype D1 and D2 activity, although baseline EBR might be most strongly related to the latter, (ii) EBR can predict hypo- and hyperdopaminergic activity as well as normalization of this activity following treatment, and (iii) EBR can reliably predict individual differences in performance on many cognitive tasks, in particular those related to reward-driven behavior and cognitive flexibility. In sum, this review establishes EBR as a useful predictor of DA in a wide variety of contexts.","author":[{"dropping-particle":"","family":"Jongkees","given":"Bryant J.","non-dropping-particle":"","parse-names":false,"suffix":""},{"dropping-particle":"","family":"Colzato","given":"Lorenza S.","non-dropping-particle":"","parse-names":false,"suffix":""}],"container-title":"Neuroscience &amp; Biobehavioral Reviews","id":"ITEM-2","issued":{"date-parts":[["2016","12","1"]]},"page":"58-82","publisher":"Pergamon","title":"Spontaneous eye blink rate as predictor of dopamine-related cognitive function—A review","type":"article-journal","volume":"71"},"uris":["http://www.mendeley.com/documents/?uuid=c6d0e809-ab41-3952-84da-1daf938fee48"]},{"id":"ITEM-3","itemData":{"DOI":"10.1136/jnnp.2007.131045","ISBN":"1468-330X (Electronic) 0022-3050 (Linking)","ISSN":"0022-3050","PMID":"18344392","abstract":"Objective: Parkinson's disease (PD) is a progressive neurological disorder characterised by a large number of motor and non-motor features that can impact on function to a variable degree. This review describes the clinical characteristics of PD with emphasis on those ...\\n","author":[{"dropping-particle":"","family":"Jankovic","given":"J","non-dropping-particle":"","parse-names":false,"suffix":""}],"container-title":"Journal of Neurology, Neurosurgery &amp; Psychiatry","id":"ITEM-3","issue":"4","issued":{"date-parts":[["2008"]]},"page":"368-376","title":"Parkinson's disease: clinical features and diagnosis","type":"article-journal","volume":"79"},"uris":["http://www.mendeley.com/documents/?uuid=6bcdd5fa-3f41-4eec-8650-7051525d2d72"]},{"id":"ITEM-4","itemData":{"DOI":"10.1016/0306-4522(91)90345-O","ISSN":"0306-4522","abstract":"Six pairs of female squirrel monkeys were given a daily intraperitoneal injection of 1-methyl-4-phenyl-1,2,3,6-tetrahydropyridine (MPTP) for 9–14 days, beginning the same day on which they received either a bilateral 6-hydroxydopamine lesion or a sham lesion of the locus coeruleus. Sham animals developed typical parkinsonian signs (i.e. tremor, bradykinesia, hypokinesia and reduced blink rate) which largely recovered by six to nine weeks after the start of MPTP treatment. At nine weeks,post mortem levels of striatal dopamine in these same animals were partially reduced (by 45%), and this only in the putamen, compared to values obtained from three non-operated, normal control animals. Additionally, histological examination revealed a moderate loss of neuronal cell bodies in the substantia nigra, pars compacta. In marked contrast, the locus coeruleus-lesioned monkeys exhibited little or no recovery from the parkinsonian signs induced by MPTP.Post mortem examination of these animals revealed profound decreases in caudate (by 84%) and putamen (by 91%) dopamine content, and severe neuronal cell loss in the substantia nigra pars compacta of all animals. These neurological, biochemical and histological assessments indicate that lesioning of the locus coeruleus impairs the recovery which usually occurs from the parkinsonian manifestations induced by MPTP in squirrel monkeys. The results support the hypothesis that deficient locus coeruleus noradrenergic mechanisms underlie the progression of Parkinson's disease.","author":[{"dropping-particle":"","family":"Mavridis","given":"M.","non-dropping-particle":"","parse-names":false,"suffix":""},{"dropping-particle":"","family":"Degryse","given":"A.-D.","non-dropping-particle":"","parse-names":false,"suffix":""},{"dropping-particle":"","family":"Lategan","given":"A.J.","non-dropping-particle":"","parse-names":false,"suffix":""},{"dropping-particle":"","family":"Marien","given":"M.R.","non-dropping-particle":"","parse-names":false,"suffix":""},{"dropping-particle":"","family":"Colpaert","given":"F.C.","non-dropping-particle":"","parse-names":false,"suffix":""}],"container-title":"Neuroscience","id":"ITEM-4","issue":"2-3","issued":{"date-parts":[["1991","1","1"]]},"page":"507-523","publisher":"Pergamon","title":"Effects of locus coeruleus lesions on parkinsonian signs, striatal dopamine and substantia nigra cell loss after 1-methyl-4-phenyl-1,2,3,6-tetrahydropyridine in monkeys: A possible role for the locus coeruleus in the progression of Parkinson's disease","type":"article-journal","volume":"41"},"uris":["http://www.mendeley.com/documents/?uuid=027e2a0c-f53f-4bea-9c38-df482f7ef4df"]}],"mendeley":{"formattedCitation":"&lt;sup&gt;18–21&lt;/sup&gt;","plainTextFormattedCitation":"18–21","previouslyFormattedCitation":"&lt;sup&gt;18–21&lt;/sup&gt;"},"properties":{"noteIndex":0},"schema":"https://github.com/citation-style-language/schema/raw/master/csl-citation.json"}</w:instrText>
      </w:r>
      <w:r>
        <w:fldChar w:fldCharType="separate"/>
      </w:r>
      <w:r w:rsidRPr="00A44BAE">
        <w:rPr>
          <w:noProof/>
          <w:vertAlign w:val="superscript"/>
        </w:rPr>
        <w:t>18–21</w:t>
      </w:r>
      <w:r>
        <w:fldChar w:fldCharType="end"/>
      </w:r>
      <w:r>
        <w:t xml:space="preserve"> Here, both patients groups</w:t>
      </w:r>
      <w:r w:rsidRPr="00A72449">
        <w:t xml:space="preserve"> </w:t>
      </w:r>
      <w:r>
        <w:t>blink significantly less than</w:t>
      </w:r>
      <w:r w:rsidRPr="004070EC">
        <w:t xml:space="preserve"> CTRL</w:t>
      </w:r>
      <w:r>
        <w:t xml:space="preserve"> during ITI </w:t>
      </w:r>
      <w:r w:rsidRPr="004070EC">
        <w:t xml:space="preserve">(Fig. </w:t>
      </w:r>
      <w:r>
        <w:t>2E</w:t>
      </w:r>
      <w:r w:rsidRPr="004070EC">
        <w:t>)</w:t>
      </w:r>
      <w:r>
        <w:t xml:space="preserve">. </w:t>
      </w:r>
      <w:r w:rsidRPr="004070EC">
        <w:t>It is likely that natural or spontaneous blinks tended to occur during the ITI to not interfere with task performance</w:t>
      </w:r>
      <w:r>
        <w:t xml:space="preserve">. This </w:t>
      </w:r>
      <w:r w:rsidRPr="004070EC">
        <w:t xml:space="preserve">mechanism may be altered in PD and RBD. </w:t>
      </w:r>
    </w:p>
    <w:p w14:paraId="67781289" w14:textId="77777777" w:rsidR="000B765B" w:rsidRPr="00862066" w:rsidRDefault="000B765B" w:rsidP="00D812EA">
      <w:pPr>
        <w:ind w:firstLine="0"/>
        <w:rPr>
          <w:i/>
          <w:iCs/>
        </w:rPr>
      </w:pPr>
      <w:r w:rsidRPr="00862066">
        <w:rPr>
          <w:i/>
          <w:iCs/>
        </w:rPr>
        <w:t>Saccade Behavior</w:t>
      </w:r>
    </w:p>
    <w:p w14:paraId="046C0A2F" w14:textId="77777777" w:rsidR="00A44BAE" w:rsidRPr="00A44BAE" w:rsidRDefault="000B765B" w:rsidP="00862066">
      <w:r>
        <w:t>Interestingly, for saccadic</w:t>
      </w:r>
      <w:r w:rsidRPr="00A72449">
        <w:t xml:space="preserve"> behavior</w:t>
      </w:r>
      <w:r>
        <w:t>, only the percentage of fixation breaks (Fig. 1</w:t>
      </w:r>
      <w:r w:rsidRPr="00CA05C4">
        <w:t>A)</w:t>
      </w:r>
      <w:r>
        <w:t xml:space="preserve"> differed between CTRL and patients. W</w:t>
      </w:r>
      <w:r w:rsidRPr="00CA05C4">
        <w:t xml:space="preserve">e </w:t>
      </w:r>
      <w:r>
        <w:t xml:space="preserve">did not </w:t>
      </w:r>
      <w:r w:rsidRPr="00713238">
        <w:t>replicate a direction error increase for RBD patients during anti-saccade trials as reported previousl</w:t>
      </w:r>
      <w:r w:rsidR="00EB2146" w:rsidRPr="00713238">
        <w:t>y</w:t>
      </w:r>
      <w:r w:rsidR="006545FA" w:rsidRPr="00713238">
        <w:t xml:space="preserve"> by </w:t>
      </w:r>
      <w:r w:rsidR="006545FA" w:rsidRPr="00713238">
        <w:rPr>
          <w:noProof/>
        </w:rPr>
        <w:t>Hanuška et al</w:t>
      </w:r>
      <w:r w:rsidR="006545FA" w:rsidRPr="00713238">
        <w:t xml:space="preserve"> (2019)</w:t>
      </w:r>
      <w:r w:rsidR="00EB2146" w:rsidRPr="00713238">
        <w:t>.</w:t>
      </w:r>
      <w:r w:rsidR="00EB2146" w:rsidRPr="00713238">
        <w:fldChar w:fldCharType="begin" w:fldLock="1"/>
      </w:r>
      <w:r w:rsidR="00EB2146" w:rsidRPr="00713238">
        <w:instrText>ADDIN CSL_CITATION {"citationItems":[{"id":"ITEM-1","itemData":{"DOI":"10.1111/jsr.12742","ISSN":"0962-1105","abstract":"Abnormalities of eye movements have been reported in patients with Parkinson's disease (PD). However, it is unclear if they occur in the prodromal stage of synucleinopathy represented by idiopathic rapid eye movement sleep behaviour disorder (iRBD). We thus aimed to study eye movements in subjects with iRBD and in de novo PD, to assess if their abnormalities may serve as a clinical biomarker of neurodegeneration. Fifty subjects with polysomnography-confirmed iRBD (46 male, age 40–79 years), 18 newly diagnosed, untreated PD patients (13 male, age 43–75 years) and 25 healthy controls (20 male, age 42–79 years) were prospectively enrolled. Horizontal and vertical ocular prosaccades and antisaccades were investigated with video-oculography. All patients completed the MDS-UPDRS and the Montreal Cognitive Assessment. In addition, a neuropsychological battery was performed on iRBD subjects. When compared with healthy controls, both de novo PD patients and iRBD subjects showed increased error rates in the horizontal antisaccade task (p &lt; 0.01, p &lt; 0.05 respectively). In the iRBD group, the error rates in horizontal and vertical antisaccades correlated with performances in the Prague Stroop Test and the Grooved Pegboard Test, as well as with motor scores of the MDS-UPDRS. De novo PD patients showed a lower gain (p &lt; 0.01) compared with controls. In conclusion, the increased error rate in the antisaccade task of iRBD and PD patients reflects a dysfunction of the dorsolateral prefrontal cortex and is related to the impairment of executive functions and attention.","author":[{"dropping-particle":"","family":"Hanuška","given":"Jaromír","non-dropping-particle":"","parse-names":false,"suffix":""},{"dropping-particle":"","family":"Rusz","given":"Jan","non-dropping-particle":"","parse-names":false,"suffix":""},{"dropping-particle":"","family":"Bezdicek","given":"Ondrej","non-dropping-particle":"","parse-names":false,"suffix":""},{"dropping-particle":"","family":"Ulmanová","given":"Olga","non-dropping-particle":"","parse-names":false,"suffix":""},{"dropping-particle":"","family":"Bonnet","given":"Cecilia","non-dropping-particle":"","parse-names":false,"suffix":""},{"dropping-particle":"","family":"Dušek","given":"Petr","non-dropping-particle":"","parse-names":false,"suffix":""},{"dropping-particle":"","family":"Ibarburu","given":"Veronika","non-dropping-particle":"","parse-names":false,"suffix":""},{"dropping-particle":"","family":"Nikolai","given":"Tomáš","non-dropping-particle":"","parse-names":false,"suffix":""},{"dropping-particle":"","family":"Sieger","given":"Tomáš","non-dropping-particle":"","parse-names":false,"suffix":""},{"dropping-particle":"","family":"Šonka","given":"Karel","non-dropping-particle":"","parse-names":false,"suffix":""},{"dropping-particle":"","family":"Růžička","given":"Evžen","non-dropping-particle":"","parse-names":false,"suffix":""}],"container-title":"Journal of Sleep Research","id":"ITEM-1","issue":"5","issued":{"date-parts":[["2019","10","25"]]},"publisher":"Blackwell Publishing Ltd","title":"Eye movements in idiopathic rapid eye movement sleep behaviour disorder: High antisaccade error rate reflects prefrontal cortex dysfunction","type":"article-journal","volume":"28"},"uris":["http://www.mendeley.com/documents/?uuid=d1c15e48-546d-33b9-b99d-3e4195dfbbea"]}],"mendeley":{"formattedCitation":"&lt;sup&gt;22&lt;/sup&gt;","plainTextFormattedCitation":"22","previouslyFormattedCitation":"&lt;sup&gt;22&lt;/sup&gt;"},"properties":{"noteIndex":0},"schema":"https://github.com/citation-style-language/schema/raw/master/csl-citation.json"}</w:instrText>
      </w:r>
      <w:r w:rsidR="00EB2146" w:rsidRPr="00713238">
        <w:fldChar w:fldCharType="separate"/>
      </w:r>
      <w:r w:rsidR="00EB2146" w:rsidRPr="00713238">
        <w:rPr>
          <w:noProof/>
          <w:vertAlign w:val="superscript"/>
        </w:rPr>
        <w:t>22</w:t>
      </w:r>
      <w:r w:rsidR="00EB2146" w:rsidRPr="00713238">
        <w:fldChar w:fldCharType="end"/>
      </w:r>
      <w:r w:rsidRPr="00713238">
        <w:t xml:space="preserve"> Compared to our study, </w:t>
      </w:r>
      <w:r w:rsidR="00FB4F1B" w:rsidRPr="00713238">
        <w:t>their experimental paradigm did not contain an Inter-Trial-Interval. T</w:t>
      </w:r>
      <w:r w:rsidRPr="00713238">
        <w:t>hey investigated a higher number of RBD patients</w:t>
      </w:r>
      <w:r w:rsidR="00FB4F1B" w:rsidRPr="00713238">
        <w:t xml:space="preserve"> than in our study</w:t>
      </w:r>
      <w:r w:rsidRPr="00713238">
        <w:t xml:space="preserve">, </w:t>
      </w:r>
      <w:r w:rsidR="00FB4F1B" w:rsidRPr="00713238">
        <w:t xml:space="preserve">they included </w:t>
      </w:r>
      <w:r w:rsidRPr="00713238">
        <w:t>only de novo PD patients, and fewer CTRL.</w:t>
      </w:r>
      <w:r w:rsidR="00FB4F1B" w:rsidRPr="00713238">
        <w:t xml:space="preserve"> </w:t>
      </w:r>
      <w:r w:rsidRPr="00713238">
        <w:t>Their</w:t>
      </w:r>
      <w:r w:rsidRPr="00506892">
        <w:t xml:space="preserve"> RBD patients showed a </w:t>
      </w:r>
      <w:r>
        <w:t xml:space="preserve">wide range of MDS-UPDRS III scores </w:t>
      </w:r>
      <w:r w:rsidRPr="00506892">
        <w:t>and a slightly lower MOCA score than the RBD cohort</w:t>
      </w:r>
      <w:r>
        <w:t xml:space="preserve"> reported here</w:t>
      </w:r>
      <w:r w:rsidRPr="00506892">
        <w:t xml:space="preserve">. Thus, it may be that the </w:t>
      </w:r>
      <w:r>
        <w:t xml:space="preserve">observed </w:t>
      </w:r>
      <w:r w:rsidRPr="00506892">
        <w:t>increase in direction errors indicates that the</w:t>
      </w:r>
      <w:r w:rsidR="00FB4F1B">
        <w:t>ir</w:t>
      </w:r>
      <w:r w:rsidRPr="00506892">
        <w:t xml:space="preserve"> RBD patients</w:t>
      </w:r>
      <w:r w:rsidRPr="00B659D5">
        <w:rPr>
          <w:vertAlign w:val="superscript"/>
        </w:rPr>
        <w:t>35</w:t>
      </w:r>
      <w:r w:rsidRPr="00506892">
        <w:t xml:space="preserve"> were </w:t>
      </w:r>
      <w:r>
        <w:t xml:space="preserve">very </w:t>
      </w:r>
      <w:r w:rsidRPr="00506892">
        <w:t>clos</w:t>
      </w:r>
      <w:r>
        <w:t xml:space="preserve">e </w:t>
      </w:r>
      <w:r w:rsidRPr="00506892">
        <w:t xml:space="preserve">to </w:t>
      </w:r>
      <w:proofErr w:type="spellStart"/>
      <w:r w:rsidRPr="00506892">
        <w:t>phenoconversion</w:t>
      </w:r>
      <w:proofErr w:type="spellEnd"/>
      <w:r>
        <w:t>,</w:t>
      </w:r>
      <w:r w:rsidRPr="00506892">
        <w:t xml:space="preserve"> or – alternatively </w:t>
      </w:r>
      <w:r>
        <w:t>–</w:t>
      </w:r>
      <w:r w:rsidRPr="00506892">
        <w:t xml:space="preserve"> </w:t>
      </w:r>
      <w:r>
        <w:t xml:space="preserve">the result </w:t>
      </w:r>
      <w:r w:rsidRPr="00506892">
        <w:t>was related to</w:t>
      </w:r>
      <w:r>
        <w:t xml:space="preserve"> mildly </w:t>
      </w:r>
      <w:r w:rsidRPr="00506892">
        <w:t xml:space="preserve">impaired cognitive function, including a dysfunction of the </w:t>
      </w:r>
      <w:r>
        <w:t>DLPFC</w:t>
      </w:r>
      <w:r w:rsidRPr="00506892">
        <w:t xml:space="preserve">. The first hypothesis implies that direction errors in </w:t>
      </w:r>
      <w:r>
        <w:t xml:space="preserve">horizontal </w:t>
      </w:r>
      <w:r w:rsidRPr="00506892">
        <w:t>anti-saccades should be further investigated in long</w:t>
      </w:r>
      <w:r>
        <w:t>-</w:t>
      </w:r>
      <w:r w:rsidRPr="00506892">
        <w:t>term f</w:t>
      </w:r>
      <w:r w:rsidRPr="00713238">
        <w:t xml:space="preserve">ollow-up studies as a potential indicator for imminent </w:t>
      </w:r>
      <w:proofErr w:type="spellStart"/>
      <w:r w:rsidRPr="00713238">
        <w:t>phenoconversion</w:t>
      </w:r>
      <w:proofErr w:type="spellEnd"/>
      <w:r w:rsidRPr="00713238">
        <w:t xml:space="preserve"> of RBD patients. </w:t>
      </w:r>
      <w:bookmarkStart w:id="1" w:name="_Hlk57641031"/>
      <w:r w:rsidR="006545FA" w:rsidRPr="00713238">
        <w:t xml:space="preserve">The study by </w:t>
      </w:r>
      <w:r w:rsidRPr="00713238">
        <w:rPr>
          <w:noProof/>
        </w:rPr>
        <w:t>Hanuška et al</w:t>
      </w:r>
      <w:r w:rsidRPr="00713238">
        <w:t xml:space="preserve"> (2019) </w:t>
      </w:r>
      <w:r w:rsidR="006545FA" w:rsidRPr="00713238">
        <w:t xml:space="preserve">and our study are both cross-sectional and </w:t>
      </w:r>
      <w:r w:rsidRPr="00713238">
        <w:t>require follow-up</w:t>
      </w:r>
      <w:r w:rsidR="006545FA" w:rsidRPr="00713238">
        <w:t xml:space="preserve"> investigations to test this hypothesis</w:t>
      </w:r>
      <w:r w:rsidR="00713238" w:rsidRPr="00713238">
        <w:t>. Further studies may</w:t>
      </w:r>
      <w:r w:rsidRPr="00713238">
        <w:t xml:space="preserve"> show whether RBD patients with increased direction errors during IPAST will develop another </w:t>
      </w:r>
      <w:r w:rsidR="006545FA" w:rsidRPr="00713238">
        <w:t>alpha-</w:t>
      </w:r>
      <w:proofErr w:type="spellStart"/>
      <w:r w:rsidR="006545FA" w:rsidRPr="00713238">
        <w:t>synucleinopath</w:t>
      </w:r>
      <w:r w:rsidR="00713238" w:rsidRPr="00713238">
        <w:t>ies</w:t>
      </w:r>
      <w:proofErr w:type="spellEnd"/>
      <w:r w:rsidR="006545FA" w:rsidRPr="00713238">
        <w:t xml:space="preserve"> </w:t>
      </w:r>
      <w:r w:rsidRPr="00713238">
        <w:t>rather than PD.</w:t>
      </w:r>
      <w:bookmarkEnd w:id="1"/>
      <w:r w:rsidR="009504B5" w:rsidRPr="00713238">
        <w:t xml:space="preserve"> A further open question is whether the changes in </w:t>
      </w:r>
      <w:r w:rsidR="009504B5" w:rsidRPr="00713238">
        <w:lastRenderedPageBreak/>
        <w:t>the ocular parameters observed in the RBD patient group depend on the degree of neurodegeneration in the nigrostriatal system as visualized by dopamine transport ligand binding.</w:t>
      </w:r>
    </w:p>
    <w:p w14:paraId="3FCF5C94" w14:textId="77777777" w:rsidR="008B34A3" w:rsidRPr="008B34A3" w:rsidRDefault="008B34A3" w:rsidP="008B34A3">
      <w:pPr>
        <w:pStyle w:val="Heading2"/>
      </w:pPr>
      <w:r w:rsidRPr="008B34A3">
        <w:t>Limitations</w:t>
      </w:r>
    </w:p>
    <w:p w14:paraId="111F79C1" w14:textId="77777777" w:rsidR="008B34A3" w:rsidRPr="008B34A3" w:rsidRDefault="008B34A3" w:rsidP="008B34A3">
      <w:bookmarkStart w:id="2" w:name="_Hlk57637184"/>
      <w:r w:rsidRPr="008B34A3">
        <w:t xml:space="preserve">While the results present </w:t>
      </w:r>
      <w:r w:rsidR="006545FA">
        <w:t xml:space="preserve">potential </w:t>
      </w:r>
      <w:r w:rsidRPr="008B34A3">
        <w:t>prodromal PD biomarkers, there are limitations. First, some of the parameters did not replicate previous studies in PD patients, such as pupillary constriction during anti-saccade trials. This may be due to keeping some PD patients on their medication, instead of testing during a defined off-med</w:t>
      </w:r>
      <w:r w:rsidR="006545FA">
        <w:t>ication</w:t>
      </w:r>
      <w:r w:rsidRPr="008B34A3">
        <w:t xml:space="preserve"> period.</w:t>
      </w:r>
      <w:r w:rsidR="000F59F9">
        <w:t xml:space="preserve"> Performance on cognitive tasks follows an inverted U-shaped response with increasing dopamine, including that introduced into the s</w:t>
      </w:r>
      <w:r w:rsidR="006545FA">
        <w:t>ystem via medication (i.e. levo</w:t>
      </w:r>
      <w:r w:rsidR="000F59F9">
        <w:t>dopa).</w:t>
      </w:r>
      <w:r w:rsidR="000F59F9">
        <w:fldChar w:fldCharType="begin" w:fldLock="1"/>
      </w:r>
      <w:r w:rsidR="00EB2146">
        <w:instrText>ADDIN CSL_CITATION {"citationItems":[{"id":"ITEM-1","itemData":{"DOI":"10.1016/j.neuroimage.2018.11.021","ISSN":"10959572","PMID":"30465864","abstract":"Parkinson's disease causes a characteristic combination of motor symptoms due to progressive neurodegeneration of dopaminergic neurons in the substantia nigra pars compacta. The core impairment of dopaminergic neurotransmission has motivated the use of functional magnetic resonance imaging (fMRI) in patients with Parkinson's disease to elucidate the role of dopamine in motor control and cognition in humans. Here we review the main insights from functional brain imaging in Parkinson's disease. Task-related fMRI revealed many disease-related alterations in brain activation patterns. However, the interpretation of these findings is complicated by the fact that task-dependent activity is influenced by complex interactions between the amount of dopaminergic neurodegeneration in the task-relevant nuclei, the state of medication, genetic factors and performance. Despite these ambiguities, fMRI studies in Parkinson's disease demonstrated a central role of dopamine in the generation of movement vigour (bradykinesia) and the control of excessive movements (dyskinesia), involving changes of both activity and connectivity of the putamen, premotor and motor regions, and right inferior frontal gyrus (rIFG). The fMRI studies addressing cognitive flexibility provided convergent evidence for a non-linear, U-shaped, relationship between dopamine levels and performance. The amount of neurodegeneration in the task-relevant dopaminergic nuclei and pharmacological dopamine replacement can therefore move performance either away or towards the task-specific optimum. Dopamine levels also strongly affect processing of reward and punishment for optimal learning. However, further studies are needed for a detailed understanding of the mechanisms underlying these effects.","author":[{"dropping-particle":"","family":"Meder","given":"David","non-dropping-particle":"","parse-names":false,"suffix":""},{"dropping-particle":"","family":"Herz","given":"Damian Marc","non-dropping-particle":"","parse-names":false,"suffix":""},{"dropping-particle":"","family":"Rowe","given":"James Benedict","non-dropping-particle":"","parse-names":false,"suffix":""},{"dropping-particle":"","family":"Lehéricy","given":"Stéphane","non-dropping-particle":"","parse-names":false,"suffix":""},{"dropping-particle":"","family":"Siebner","given":"Hartwig Roman","non-dropping-particle":"","parse-names":false,"suffix":""}],"container-title":"NeuroImage","id":"ITEM-1","issued":{"date-parts":[["2019","4","15"]]},"page":"79-93","publisher":"Academic Press Inc.","title":"The role of dopamine in the brain - lessons learned from Parkinson's disease","type":"article","volume":"190"},"uris":["http://www.mendeley.com/documents/?uuid=aa337eff-4e01-3e7c-baab-e0aea64e9edc"]}],"mendeley":{"formattedCitation":"&lt;sup&gt;23&lt;/sup&gt;","plainTextFormattedCitation":"23","previouslyFormattedCitation":"&lt;sup&gt;23&lt;/sup&gt;"},"properties":{"noteIndex":0},"schema":"https://github.com/citation-style-language/schema/raw/master/csl-citation.json"}</w:instrText>
      </w:r>
      <w:r w:rsidR="000F59F9">
        <w:fldChar w:fldCharType="separate"/>
      </w:r>
      <w:r w:rsidR="00EB2146" w:rsidRPr="00EB2146">
        <w:rPr>
          <w:noProof/>
          <w:vertAlign w:val="superscript"/>
        </w:rPr>
        <w:t>23</w:t>
      </w:r>
      <w:r w:rsidR="000F59F9">
        <w:fldChar w:fldCharType="end"/>
      </w:r>
      <w:r w:rsidR="000F59F9">
        <w:t xml:space="preserve"> Thus, too little and too much dopamine within the system is detrimental to performance both in patients and CTRL.</w:t>
      </w:r>
      <w:r w:rsidR="00142811">
        <w:fldChar w:fldCharType="begin" w:fldLock="1"/>
      </w:r>
      <w:r w:rsidR="00EB2146">
        <w:instrText>ADDIN CSL_CITATION {"citationItems":[{"id":"ITEM-1","itemData":{"DOI":"10.1097/00008877-199710000-00001","ISSN":"09558810","PMID":"9832976","abstract":"The effect of incentive was investigated upon performance in the antisaccade (AS), memory saccade (MS) and reflexive saccade (RS) task, alone and following performance in tasks of a psychometric battery. Accuracy performance (correct saccades) in the AS and MS task is dependent on two prefrontal functions, the preservation of transient information across short time intervals and the inhibition of prepotent but inappropriate responses, and is impaired in patient populations with known prefrontal dysfunction. It was predicted that, in normal humans, incentive will improve accuracy performance in the AS and MS task, leaving performance in the RS task unaffected (study 1). Saccades were recorded in 24 healthy young male volunteers. Measurements of saccades were performed (in the presence and absence of monetary incentive) alone or following performance on a psychometric test battery that included tasks of working memory, vigilance, attention and psychomotor activity. Incentive increased the number of correct saccades in the AS task and the performance index in the working memory task. No other direct changes were seen in the presence of incentive. The role of dopamine in performance in the AS compared to the RS task was investigated subsequently in study 2. Twenty healthy young male volunteers received levodopa and benserazide (100 and 25 mg, respectively) orally, and 1 and 5 h later measurements of AS and RS were performed. Levodopa significantly decreased the number of correct saccades in the AS task. No other effects were seen. These data, taken together, suggest, first, that the accuracy performance in the AS task is more sensitive than in the MS or RS task, to positive incentive due to monetary reward; and second, that the dopaminergic system may mediate such an effect, because levodopa, a dopaminergic drug, influenced the same performance measurement. The relationship, however, between these two manipulations (incentive and administration of dopaminergic drugs) is not clear, because incentive improved and levodopa impaired performance.","author":[{"dropping-particle":"","family":"Duka","given":"T.","non-dropping-particle":"","parse-names":false,"suffix":""},{"dropping-particle":"","family":"Lupp","given":"A.","non-dropping-particle":"","parse-names":false,"suffix":""}],"container-title":"Behavioural Pharmacology","id":"ITEM-1","issue":"5","issued":{"date-parts":[["1997","10","1"]]},"page":"373-382","title":"The effects of incentive on antisaccades: Is a dopaminergic mechanism involved?","type":"article-journal","volume":"8"},"uris":["http://www.mendeley.com/documents/?uuid=a1c2339b-da0b-31fa-aecb-62143ee72558"]},{"id":"ITEM-2","itemData":{"DOI":"10.1136/jnnp.2006.099754","abstract":"Background: The integrity of frontal systems responsible for voluntary control and their interaction with subcortical regions involved in reflexive responses were studied in patients with Parkinson's disease (PD). Previous studies have shown that patients with PD have impaired executive function, including deficits in attention, motor planning and decision making. Methods: Executive function was measured through eye movements: reflexive (stimulus driven) prosaccades and voluntary (internally guided) antisaccades. Patients with advanced idiopathic PD, off and on their optimal levodopa therapy, were tested on a prosaccade and an antisaccade task and compared with matched controls. Results: Levodopa significantly increased response time for reflexive prosaccades and reduced error rate for voluntary antisaccades. Conclusions: Consistent with our proposed model, patients with PD in the medicated state are better able to plan and execute voluntary eye movements. These findings suggest levodopa improves function of the voluntary frontostriatal system, which is deficient in PD. P","author":[{"dropping-particle":"","family":"Hood","given":"Ashley J","non-dropping-particle":"","parse-names":false,"suffix":""},{"dropping-particle":"","family":"Amador","given":"Silvia C","non-dropping-particle":"","parse-names":false,"suffix":""},{"dropping-particle":"","family":"Cain","given":"Ashley E","non-dropping-particle":"","parse-names":false,"suffix":""},{"dropping-particle":"","family":"Briand","given":"Kevin A","non-dropping-particle":"","parse-names":false,"suffix":""},{"dropping-particle":"","family":"Al-Refai","given":"Ali H","non-dropping-particle":"","parse-names":false,"suffix":""},{"dropping-particle":"","family":"Schiess","given":"Mya C","non-dropping-particle":"","parse-names":false,"suffix":""},{"dropping-particle":"","family":"Sereno","given":"Anne B","non-dropping-particle":"","parse-names":false,"suffix":""}],"container-title":"J Neurol Neurosurg Psychiatry","id":"ITEM-2","issued":{"date-parts":[["2007"]]},"page":"565-570","title":"Levodopa slows prosaccades and improves antisaccades: an eye movement study in Parkinson's disease","type":"article-journal","volume":"78"},"uris":["http://www.mendeley.com/documents/?uuid=46446c9d-28bb-33d6-baa8-64c47c3fabc1"]}],"mendeley":{"formattedCitation":"&lt;sup&gt;5,24&lt;/sup&gt;","plainTextFormattedCitation":"5,24","previouslyFormattedCitation":"&lt;sup&gt;5,24&lt;/sup&gt;"},"properties":{"noteIndex":0},"schema":"https://github.com/citation-style-language/schema/raw/master/csl-citation.json"}</w:instrText>
      </w:r>
      <w:r w:rsidR="00142811">
        <w:fldChar w:fldCharType="separate"/>
      </w:r>
      <w:r w:rsidR="00EB2146" w:rsidRPr="00EB2146">
        <w:rPr>
          <w:noProof/>
          <w:vertAlign w:val="superscript"/>
        </w:rPr>
        <w:t>5,24</w:t>
      </w:r>
      <w:r w:rsidR="00142811">
        <w:fldChar w:fldCharType="end"/>
      </w:r>
      <w:r w:rsidR="000F59F9">
        <w:t xml:space="preserve"> </w:t>
      </w:r>
      <w:r w:rsidRPr="008B34A3">
        <w:t>Though, as previously reported</w:t>
      </w:r>
      <w:r w:rsidR="000F59F9">
        <w:t>,</w:t>
      </w:r>
      <w:r w:rsidRPr="008B34A3">
        <w:fldChar w:fldCharType="begin" w:fldLock="1"/>
      </w:r>
      <w:r w:rsidR="000F59F9">
        <w:instrText>ADDIN CSL_CITATION {"citationItems":[{"id":"ITEM-1","itemData":{"DOI":"10.1016/j.neuroimage.2012.01.057","ISBN":"1053-8119","ISSN":"10538119","PMID":"22270353","abstract":"Recent evidence has shown that patients with Parkinson's disease (PD) often display deficits in executive functions, such as planning for future behavior, and these deficits may stem from pathologies in prefrontal cortex and basal ganglia circuits that are critical to executive control. Using the antisaccade task (look away from a visual stimulus), we show that when the preparatory 'readiness' to perform a given action is dissociated from the actual execution of that action, PD patients off and on dopamine medication display behavioral impairments and reduced cortical brain activation that cannot be explained by a pathology related to dysfunction in movement execution. Rather, they show that the appropriate task set signals were not in place in motor regions prior to execution, resulting in impairments in the control of subsequent voluntary movement. This is the first fMRI study of antisaccade deficits in Parkinson's disease, and importantly, the findings point to a critical role of the basal ganglia in translating signals related to rule representation (executive) into those governing voluntary motor behavior. ?? 2012 Elsevier Inc.","author":[{"dropping-particle":"","family":"Cameron","given":"Ian G.M. M","non-dropping-particle":"","parse-names":false,"suffix":""},{"dropping-particle":"","family":"Pari","given":"Giovanna","non-dropping-particle":"","parse-names":false,"suffix":""},{"dropping-particle":"","family":"Alahyane","given":"Nadia","non-dropping-particle":"","parse-names":false,"suffix":""},{"dropping-particle":"","family":"Brien","given":"Donald C.","non-dropping-particle":"","parse-names":false,"suffix":""},{"dropping-particle":"","family":"Coe","given":"Brian C.","non-dropping-particle":"","parse-names":false,"suffix":""},{"dropping-particle":"","family":"Stroman","given":"Patrick W.","non-dropping-particle":"","parse-names":false,"suffix":""},{"dropping-particle":"","family":"Munoz","given":"Douglas P.","non-dropping-particle":"","parse-names":false,"suffix":""}],"container-title":"NeuroImage","id":"ITEM-1","issue":"2","issued":{"date-parts":[["2012","4","2"]]},"page":"1156-1170","publisher":"Academic Press","title":"Impaired executive function signals in motor brain regions in Parkinson's disease","type":"article-journal","volume":"60"},"uris":["http://www.mendeley.com/documents/?uuid=89599887-3aea-45a1-8869-d19927cdf2f2"]}],"mendeley":{"formattedCitation":"&lt;sup&gt;6&lt;/sup&gt;","plainTextFormattedCitation":"6","previouslyFormattedCitation":"&lt;sup&gt;6&lt;/sup&gt;"},"properties":{"noteIndex":0},"schema":"https://github.com/citation-style-language/schema/raw/master/csl-citation.json"}</w:instrText>
      </w:r>
      <w:r w:rsidRPr="008B34A3">
        <w:fldChar w:fldCharType="separate"/>
      </w:r>
      <w:r w:rsidR="00A44BAE" w:rsidRPr="00A44BAE">
        <w:rPr>
          <w:noProof/>
          <w:vertAlign w:val="superscript"/>
        </w:rPr>
        <w:t>6</w:t>
      </w:r>
      <w:r w:rsidRPr="008B34A3">
        <w:fldChar w:fldCharType="end"/>
      </w:r>
      <w:r w:rsidRPr="008B34A3">
        <w:t xml:space="preserve"> there is a small difference between on and off-states in saccadic behavior</w:t>
      </w:r>
      <w:r w:rsidR="000F59F9">
        <w:t xml:space="preserve"> for PD patients</w:t>
      </w:r>
      <w:r w:rsidRPr="00713238">
        <w:t>,</w:t>
      </w:r>
      <w:r w:rsidR="00DE0CA7" w:rsidRPr="00713238">
        <w:fldChar w:fldCharType="begin" w:fldLock="1"/>
      </w:r>
      <w:r w:rsidR="00EB2146" w:rsidRPr="00713238">
        <w:instrText>ADDIN CSL_CITATION {"citationItems":[{"id":"ITEM-1","itemData":{"DOI":"10.1016/j.neuroimage.2012.01.057","ISBN":"1053-8119","ISSN":"10538119","PMID":"22270353","abstract":"Recent evidence has shown that patients with Parkinson's disease (PD) often display deficits in executive functions, such as planning for future behavior, and these deficits may stem from pathologies in prefrontal cortex and basal ganglia circuits that are critical to executive control. Using the antisaccade task (look away from a visual stimulus), we show that when the preparatory 'readiness' to perform a given action is dissociated from the actual execution of that action, PD patients off and on dopamine medication display behavioral impairments and reduced cortical brain activation that cannot be explained by a pathology related to dysfunction in movement execution. Rather, they show that the appropriate task set signals were not in place in motor regions prior to execution, resulting in impairments in the control of subsequent voluntary movement. This is the first fMRI study of antisaccade deficits in Parkinson's disease, and importantly, the findings point to a critical role of the basal ganglia in translating signals related to rule representation (executive) into those governing voluntary motor behavior. ?? 2012 Elsevier Inc.","author":[{"dropping-particle":"","family":"Cameron","given":"Ian G.M. M","non-dropping-particle":"","parse-names":false,"suffix":""},{"dropping-particle":"","family":"Pari","given":"Giovanna","non-dropping-particle":"","parse-names":false,"suffix":""},{"dropping-particle":"","family":"Alahyane","given":"Nadia","non-dropping-particle":"","parse-names":false,"suffix":""},{"dropping-particle":"","family":"Brien","given":"Donald C.","non-dropping-particle":"","parse-names":false,"suffix":""},{"dropping-particle":"","family":"Coe","given":"Brian C.","non-dropping-particle":"","parse-names":false,"suffix":""},{"dropping-particle":"","family":"Stroman","given":"Patrick W.","non-dropping-particle":"","parse-names":false,"suffix":""},{"dropping-particle":"","family":"Munoz","given":"Douglas P.","non-dropping-particle":"","parse-names":false,"suffix":""}],"container-title":"NeuroImage","id":"ITEM-1","issue":"2","issued":{"date-parts":[["2012","4","2"]]},"page":"1156-1170","publisher":"Academic Press","title":"Impaired executive function signals in motor brain regions in Parkinson's disease","type":"article-journal","volume":"60"},"uris":["http://www.mendeley.com/documents/?uuid=89599887-3aea-45a1-8869-d19927cdf2f2"]},{"id":"ITEM-2","itemData":{"DOI":"10.1016/j.parkreldis.2019.09.029","ISSN":"18735126","PMID":"31621619","abstract":"Objectives: The evaluation of novel disease modifying drugs requires biomarkers that are simultaneously sensitive to disease state but resistant to the effects of background symptomatic treatment. Saccadic eye movement parameters have been proposed as a neurophysiological biomarker for Parkinson's disease (PD) and so it is important to know how they are affected by dopaminergic medication. Studies to date are conflicting: some have concluded that medication prolongs saccadic latencies while others suggest they are shortened. We aimed to characterise the effects of antiparkinsonian medication on prosaccadic and antisaccadic parameters in a large cohort of PD patients and age matched healthy controls and to survey the current literature in comparison to the study findings. Methods: We studied saccades both off and on medication in 38 PD patients and 34 healthy controls (HC). Latencies, amplitudes, velocities, and directional errors were evaluated, using a published standardised protocol. We then combined this study and previously published literature in a meta-analysis of the effects of antiparkinsonian medication on prosaccadic latency (PSL). Results: PSL is significantly prolonged by dopaminergic medication in PD, from a mean of 222.7 ms in the OFF medication state to a mean of 236.0 ms in the ON medication state (p = 0.028). This effect size is comparable to the difference between PD OFF medication and healthy control values. There was no statistically significant change in any other saccadic parameter with medication. Of particular note, antisaccadic latency was almost exactly the same on and off medication (means of 414.9 ms and 417.2 ms respectively, p = 0.97), while being almost 20% longer in PD patients compared to healthy controls (HC mean 357.2 ms; PD ON vs HC p = 0.015; PD OFF vs HC p = 0.0066). Conclusion: PSL is significantly affected by dopaminergic medication which may complicate its use as a biomarker in drug trials. Antisaccadic latency is particularly interesting in this regard because it shows a large disease effect with no medication effect.","author":[{"dropping-particle":"","family":"Lu","given":"Zhongjiao","non-dropping-particle":"","parse-names":false,"suffix":""},{"dropping-particle":"","family":"Buchanan","given":"Tim","non-dropping-particle":"","parse-names":false,"suffix":""},{"dropping-particle":"","family":"Kennard","given":"Christopher","non-dropping-particle":"","parse-names":false,"suffix":""},{"dropping-particle":"","family":"FitzGerald","given":"James J.","non-dropping-particle":"","parse-names":false,"suffix":""},{"dropping-particle":"","family":"Antoniades","given":"Chrystalina A.","non-dropping-particle":"","parse-names":false,"suffix":""}],"container-title":"Parkinsonism and Related Disorders","id":"ITEM-2","issued":{"date-parts":[["2019","11","1"]]},"page":"49-56","publisher":"Elsevier Ltd","title":"The effect of levodopa on saccades – Oxford Quantification in Parkinsonism study","type":"article-journal","volume":"68"},"uris":["http://www.mendeley.com/documents/?uuid=2ea50021-d56a-3bce-a8cf-3e95243170da"]}],"mendeley":{"formattedCitation":"&lt;sup&gt;6,25&lt;/sup&gt;","plainTextFormattedCitation":"6,25","previouslyFormattedCitation":"&lt;sup&gt;6,25&lt;/sup&gt;"},"properties":{"noteIndex":0},"schema":"https://github.com/citation-style-language/schema/raw/master/csl-citation.json"}</w:instrText>
      </w:r>
      <w:r w:rsidR="00DE0CA7" w:rsidRPr="00713238">
        <w:fldChar w:fldCharType="separate"/>
      </w:r>
      <w:r w:rsidR="00EB2146" w:rsidRPr="00713238">
        <w:rPr>
          <w:noProof/>
          <w:vertAlign w:val="superscript"/>
        </w:rPr>
        <w:t>6,25</w:t>
      </w:r>
      <w:r w:rsidR="00DE0CA7" w:rsidRPr="00713238">
        <w:fldChar w:fldCharType="end"/>
      </w:r>
      <w:r w:rsidR="00DE0CA7" w:rsidRPr="00713238">
        <w:t xml:space="preserve"> </w:t>
      </w:r>
      <w:r w:rsidRPr="00713238">
        <w:t xml:space="preserve"> </w:t>
      </w:r>
      <w:r w:rsidR="006545FA" w:rsidRPr="00713238">
        <w:t xml:space="preserve">it is not clarified whether </w:t>
      </w:r>
      <w:r w:rsidRPr="00713238">
        <w:t>this extend</w:t>
      </w:r>
      <w:r w:rsidR="006545FA" w:rsidRPr="00713238">
        <w:t>s</w:t>
      </w:r>
      <w:r w:rsidRPr="00713238">
        <w:t xml:space="preserve"> to the pupillary</w:t>
      </w:r>
      <w:r w:rsidRPr="008B34A3">
        <w:t xml:space="preserve"> and blink systems. Further studies should be conducted to test this effect in both systems.</w:t>
      </w:r>
    </w:p>
    <w:p w14:paraId="7F8E885F" w14:textId="77777777" w:rsidR="009504B5" w:rsidRPr="008B34A3" w:rsidRDefault="008B34A3" w:rsidP="00713238">
      <w:bookmarkStart w:id="3" w:name="_Hlk43985367"/>
      <w:bookmarkEnd w:id="2"/>
      <w:r w:rsidRPr="00142811">
        <w:t>Another</w:t>
      </w:r>
      <w:r w:rsidRPr="008B34A3">
        <w:t xml:space="preserve"> limitation is that CTRL and the patient populations were recruited at two separate geographic sites. Although this meant different operators collected the data at the two sites, we ensured that both experimental set-ups were virtually identical, including the same model of eye-tracker, a hospital room without windows to ensure comparable global luminance, and near identical verbal instructions, except language used: English for the CTRL; German for patient groups.</w:t>
      </w:r>
    </w:p>
    <w:bookmarkEnd w:id="3"/>
    <w:p w14:paraId="1A12AB9C" w14:textId="77777777" w:rsidR="00A44BAE" w:rsidRDefault="008B34A3" w:rsidP="008B34A3">
      <w:r w:rsidRPr="008B34A3">
        <w:lastRenderedPageBreak/>
        <w:t xml:space="preserve">Lastly, it would be preferable to test this hypothesis in another prodromal PD population to determine whether the effects seen here are due to a prodromal state of PD – pupillary and blink-rate systems being affected before more predominant motor disturbances occur. </w:t>
      </w:r>
    </w:p>
    <w:p w14:paraId="594E4654" w14:textId="77777777" w:rsidR="00A44BAE" w:rsidRDefault="00A44BAE">
      <w:pPr>
        <w:spacing w:after="0" w:line="240" w:lineRule="auto"/>
        <w:ind w:firstLine="0"/>
      </w:pPr>
      <w:r>
        <w:br w:type="page"/>
      </w:r>
    </w:p>
    <w:p w14:paraId="2AECE95F" w14:textId="77777777" w:rsidR="008B34A3" w:rsidRPr="00142811" w:rsidRDefault="00A44BAE" w:rsidP="00A44BAE">
      <w:pPr>
        <w:ind w:firstLine="0"/>
        <w:rPr>
          <w:b/>
          <w:bCs/>
        </w:rPr>
      </w:pPr>
      <w:r w:rsidRPr="00142811">
        <w:rPr>
          <w:b/>
          <w:bCs/>
        </w:rPr>
        <w:lastRenderedPageBreak/>
        <w:t xml:space="preserve">References </w:t>
      </w:r>
    </w:p>
    <w:p w14:paraId="5DC1A7B8" w14:textId="77777777" w:rsidR="00862066" w:rsidRPr="00862066" w:rsidRDefault="00A44BAE" w:rsidP="00862066">
      <w:pPr>
        <w:widowControl w:val="0"/>
        <w:autoSpaceDE w:val="0"/>
        <w:autoSpaceDN w:val="0"/>
        <w:adjustRightInd w:val="0"/>
        <w:spacing w:line="240" w:lineRule="auto"/>
        <w:ind w:left="640" w:hanging="640"/>
        <w:rPr>
          <w:noProof/>
        </w:rPr>
      </w:pPr>
      <w:r>
        <w:fldChar w:fldCharType="begin" w:fldLock="1"/>
      </w:r>
      <w:r>
        <w:instrText xml:space="preserve">ADDIN Mendeley Bibliography CSL_BIBLIOGRAPHY </w:instrText>
      </w:r>
      <w:r>
        <w:fldChar w:fldCharType="separate"/>
      </w:r>
      <w:r w:rsidR="00862066" w:rsidRPr="00862066">
        <w:rPr>
          <w:noProof/>
        </w:rPr>
        <w:t>1.</w:t>
      </w:r>
      <w:r w:rsidR="00862066" w:rsidRPr="00862066">
        <w:rPr>
          <w:noProof/>
        </w:rPr>
        <w:tab/>
        <w:t xml:space="preserve">Stiasny-Kolster, K. </w:t>
      </w:r>
      <w:r w:rsidR="00862066" w:rsidRPr="00862066">
        <w:rPr>
          <w:i/>
          <w:iCs/>
          <w:noProof/>
        </w:rPr>
        <w:t>et al.</w:t>
      </w:r>
      <w:r w:rsidR="00862066" w:rsidRPr="00862066">
        <w:rPr>
          <w:noProof/>
        </w:rPr>
        <w:t xml:space="preserve"> The REM sleep behavior disorder screening questionnaire - A new diagnostic instrument. </w:t>
      </w:r>
      <w:r w:rsidR="00862066" w:rsidRPr="00862066">
        <w:rPr>
          <w:i/>
          <w:iCs/>
          <w:noProof/>
        </w:rPr>
        <w:t>Mov. Disord.</w:t>
      </w:r>
      <w:r w:rsidR="00862066" w:rsidRPr="00862066">
        <w:rPr>
          <w:noProof/>
        </w:rPr>
        <w:t xml:space="preserve"> </w:t>
      </w:r>
      <w:r w:rsidR="00862066" w:rsidRPr="00862066">
        <w:rPr>
          <w:b/>
          <w:bCs/>
          <w:noProof/>
        </w:rPr>
        <w:t>22</w:t>
      </w:r>
      <w:r w:rsidR="00862066" w:rsidRPr="00862066">
        <w:rPr>
          <w:noProof/>
        </w:rPr>
        <w:t>, 2386–2393 (2007).</w:t>
      </w:r>
    </w:p>
    <w:p w14:paraId="694C1F40"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2.</w:t>
      </w:r>
      <w:r w:rsidRPr="00862066">
        <w:rPr>
          <w:noProof/>
        </w:rPr>
        <w:tab/>
        <w:t xml:space="preserve">Westchester: American Academy of Sleep Medicine. International Classification of Sleep Disorders. </w:t>
      </w:r>
      <w:r w:rsidRPr="00862066">
        <w:rPr>
          <w:i/>
          <w:iCs/>
          <w:noProof/>
        </w:rPr>
        <w:t>Diagnostic Coding Man.</w:t>
      </w:r>
      <w:r w:rsidRPr="00862066">
        <w:rPr>
          <w:noProof/>
        </w:rPr>
        <w:t xml:space="preserve"> (2005).</w:t>
      </w:r>
    </w:p>
    <w:p w14:paraId="2857B930"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3.</w:t>
      </w:r>
      <w:r w:rsidRPr="00862066">
        <w:rPr>
          <w:noProof/>
        </w:rPr>
        <w:tab/>
        <w:t xml:space="preserve">Mayer, G. </w:t>
      </w:r>
      <w:r w:rsidRPr="00862066">
        <w:rPr>
          <w:i/>
          <w:iCs/>
          <w:noProof/>
        </w:rPr>
        <w:t>et al.</w:t>
      </w:r>
      <w:r w:rsidRPr="00862066">
        <w:rPr>
          <w:noProof/>
        </w:rPr>
        <w:t xml:space="preserve"> Quantification of tonic and phasic muscle activity in REM sleep behavior disorder. </w:t>
      </w:r>
      <w:r w:rsidRPr="00862066">
        <w:rPr>
          <w:i/>
          <w:iCs/>
          <w:noProof/>
        </w:rPr>
        <w:t>J. Clin. Neurophysiol.</w:t>
      </w:r>
      <w:r w:rsidRPr="00862066">
        <w:rPr>
          <w:noProof/>
        </w:rPr>
        <w:t xml:space="preserve"> </w:t>
      </w:r>
      <w:r w:rsidRPr="00862066">
        <w:rPr>
          <w:b/>
          <w:bCs/>
          <w:noProof/>
        </w:rPr>
        <w:t>25</w:t>
      </w:r>
      <w:r w:rsidRPr="00862066">
        <w:rPr>
          <w:noProof/>
        </w:rPr>
        <w:t>, 48–55 (2008).</w:t>
      </w:r>
    </w:p>
    <w:p w14:paraId="48681F3C"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4.</w:t>
      </w:r>
      <w:r w:rsidRPr="00862066">
        <w:rPr>
          <w:noProof/>
        </w:rPr>
        <w:tab/>
        <w:t xml:space="preserve">Gibb, G. &amp; Lees, A. J. The relevance of the Lewy body to the pathogenesis of idiopathic Parkinson’s disease. </w:t>
      </w:r>
      <w:r w:rsidRPr="00862066">
        <w:rPr>
          <w:i/>
          <w:iCs/>
          <w:noProof/>
        </w:rPr>
        <w:t>Neurosurgery, and Psychiatry</w:t>
      </w:r>
      <w:r w:rsidRPr="00862066">
        <w:rPr>
          <w:noProof/>
        </w:rPr>
        <w:t xml:space="preserve"> </w:t>
      </w:r>
      <w:r w:rsidRPr="00862066">
        <w:rPr>
          <w:b/>
          <w:bCs/>
          <w:noProof/>
        </w:rPr>
        <w:t>51</w:t>
      </w:r>
      <w:r w:rsidRPr="00862066">
        <w:rPr>
          <w:noProof/>
        </w:rPr>
        <w:t>, 745–752 (1988).</w:t>
      </w:r>
    </w:p>
    <w:p w14:paraId="5D830E7F"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5.</w:t>
      </w:r>
      <w:r w:rsidRPr="00862066">
        <w:rPr>
          <w:noProof/>
        </w:rPr>
        <w:tab/>
        <w:t xml:space="preserve">Hood, A. J. </w:t>
      </w:r>
      <w:r w:rsidRPr="00862066">
        <w:rPr>
          <w:i/>
          <w:iCs/>
          <w:noProof/>
        </w:rPr>
        <w:t>et al.</w:t>
      </w:r>
      <w:r w:rsidRPr="00862066">
        <w:rPr>
          <w:noProof/>
        </w:rPr>
        <w:t xml:space="preserve"> Levodopa slows prosaccades and improves antisaccades: an eye movement study in Parkinson’s disease. </w:t>
      </w:r>
      <w:r w:rsidRPr="00862066">
        <w:rPr>
          <w:i/>
          <w:iCs/>
          <w:noProof/>
        </w:rPr>
        <w:t>J Neurol Neurosurg Psychiatry</w:t>
      </w:r>
      <w:r w:rsidRPr="00862066">
        <w:rPr>
          <w:noProof/>
        </w:rPr>
        <w:t xml:space="preserve"> </w:t>
      </w:r>
      <w:r w:rsidRPr="00862066">
        <w:rPr>
          <w:b/>
          <w:bCs/>
          <w:noProof/>
        </w:rPr>
        <w:t>78</w:t>
      </w:r>
      <w:r w:rsidRPr="00862066">
        <w:rPr>
          <w:noProof/>
        </w:rPr>
        <w:t>, 565–570 (2007).</w:t>
      </w:r>
    </w:p>
    <w:p w14:paraId="07D005D7"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6.</w:t>
      </w:r>
      <w:r w:rsidRPr="00862066">
        <w:rPr>
          <w:noProof/>
        </w:rPr>
        <w:tab/>
        <w:t xml:space="preserve">Cameron, I. G. M. M. </w:t>
      </w:r>
      <w:r w:rsidRPr="00862066">
        <w:rPr>
          <w:i/>
          <w:iCs/>
          <w:noProof/>
        </w:rPr>
        <w:t>et al.</w:t>
      </w:r>
      <w:r w:rsidRPr="00862066">
        <w:rPr>
          <w:noProof/>
        </w:rPr>
        <w:t xml:space="preserve"> Impaired executive function signals in motor brain regions in Parkinson’s disease. </w:t>
      </w:r>
      <w:r w:rsidRPr="00862066">
        <w:rPr>
          <w:i/>
          <w:iCs/>
          <w:noProof/>
        </w:rPr>
        <w:t>Neuroimage</w:t>
      </w:r>
      <w:r w:rsidRPr="00862066">
        <w:rPr>
          <w:noProof/>
        </w:rPr>
        <w:t xml:space="preserve"> </w:t>
      </w:r>
      <w:r w:rsidRPr="00862066">
        <w:rPr>
          <w:b/>
          <w:bCs/>
          <w:noProof/>
        </w:rPr>
        <w:t>60</w:t>
      </w:r>
      <w:r w:rsidRPr="00862066">
        <w:rPr>
          <w:noProof/>
        </w:rPr>
        <w:t>, 1156–1170 (2012).</w:t>
      </w:r>
    </w:p>
    <w:p w14:paraId="527CCB91"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7.</w:t>
      </w:r>
      <w:r w:rsidRPr="00862066">
        <w:rPr>
          <w:noProof/>
        </w:rPr>
        <w:tab/>
        <w:t xml:space="preserve">Munoz, D. P. &amp; Everling, S. Look away: the anti-saccade task and the voluntary control of eye movement. </w:t>
      </w:r>
      <w:r w:rsidRPr="00862066">
        <w:rPr>
          <w:i/>
          <w:iCs/>
          <w:noProof/>
        </w:rPr>
        <w:t>Nat. Rev. Neurosci.</w:t>
      </w:r>
      <w:r w:rsidRPr="00862066">
        <w:rPr>
          <w:noProof/>
        </w:rPr>
        <w:t xml:space="preserve"> (2004). doi:10.1038/nrn1345</w:t>
      </w:r>
    </w:p>
    <w:p w14:paraId="189A57F0"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8.</w:t>
      </w:r>
      <w:r w:rsidRPr="00862066">
        <w:rPr>
          <w:noProof/>
        </w:rPr>
        <w:tab/>
        <w:t xml:space="preserve">Coe, B. C. &amp; Munoz, D. P. Mechanisms of saccade suppression revealed in the anti-saccade task. </w:t>
      </w:r>
      <w:r w:rsidRPr="00862066">
        <w:rPr>
          <w:i/>
          <w:iCs/>
          <w:noProof/>
        </w:rPr>
        <w:t>Philos. Trans. R. Soc. Lond. B. Biol. Sci.</w:t>
      </w:r>
      <w:r w:rsidRPr="00862066">
        <w:rPr>
          <w:noProof/>
        </w:rPr>
        <w:t xml:space="preserve"> </w:t>
      </w:r>
      <w:r w:rsidRPr="00862066">
        <w:rPr>
          <w:b/>
          <w:bCs/>
          <w:noProof/>
        </w:rPr>
        <w:t>372</w:t>
      </w:r>
      <w:r w:rsidRPr="00862066">
        <w:rPr>
          <w:noProof/>
        </w:rPr>
        <w:t>, 20160192 (2017).</w:t>
      </w:r>
    </w:p>
    <w:p w14:paraId="742C58FE"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9.</w:t>
      </w:r>
      <w:r w:rsidRPr="00862066">
        <w:rPr>
          <w:noProof/>
        </w:rPr>
        <w:tab/>
        <w:t xml:space="preserve">Chan, F., Armstrong, I. T., Pari, G., Riopelle, R. J. &amp; Munoz, D. P. Deficits in saccadic eye-movement control in Parkinson’s disease. </w:t>
      </w:r>
      <w:r w:rsidRPr="00862066">
        <w:rPr>
          <w:i/>
          <w:iCs/>
          <w:noProof/>
        </w:rPr>
        <w:t>Neuropsychologia</w:t>
      </w:r>
      <w:r w:rsidRPr="00862066">
        <w:rPr>
          <w:noProof/>
        </w:rPr>
        <w:t xml:space="preserve"> </w:t>
      </w:r>
      <w:r w:rsidRPr="00862066">
        <w:rPr>
          <w:b/>
          <w:bCs/>
          <w:noProof/>
        </w:rPr>
        <w:t>43</w:t>
      </w:r>
      <w:r w:rsidRPr="00862066">
        <w:rPr>
          <w:noProof/>
        </w:rPr>
        <w:t>, 784–796 (2005).</w:t>
      </w:r>
    </w:p>
    <w:p w14:paraId="645EFB10"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0.</w:t>
      </w:r>
      <w:r w:rsidRPr="00862066">
        <w:rPr>
          <w:noProof/>
        </w:rPr>
        <w:tab/>
        <w:t xml:space="preserve">Marino, R. A. </w:t>
      </w:r>
      <w:r w:rsidRPr="00862066">
        <w:rPr>
          <w:i/>
          <w:iCs/>
          <w:noProof/>
        </w:rPr>
        <w:t>et al.</w:t>
      </w:r>
      <w:r w:rsidRPr="00862066">
        <w:rPr>
          <w:noProof/>
        </w:rPr>
        <w:t xml:space="preserve"> Linking visual response properties in the superior colliculus to saccade behavior. </w:t>
      </w:r>
      <w:r w:rsidRPr="00862066">
        <w:rPr>
          <w:i/>
          <w:iCs/>
          <w:noProof/>
        </w:rPr>
        <w:t>Eur. J. Neurosci.</w:t>
      </w:r>
      <w:r w:rsidRPr="00862066">
        <w:rPr>
          <w:noProof/>
        </w:rPr>
        <w:t xml:space="preserve"> </w:t>
      </w:r>
      <w:r w:rsidRPr="00862066">
        <w:rPr>
          <w:b/>
          <w:bCs/>
          <w:noProof/>
        </w:rPr>
        <w:t>35</w:t>
      </w:r>
      <w:r w:rsidRPr="00862066">
        <w:rPr>
          <w:noProof/>
        </w:rPr>
        <w:t>, 1738–1752 (2012).</w:t>
      </w:r>
    </w:p>
    <w:p w14:paraId="2AD27925"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1.</w:t>
      </w:r>
      <w:r w:rsidRPr="00862066">
        <w:rPr>
          <w:noProof/>
        </w:rPr>
        <w:tab/>
        <w:t xml:space="preserve">Bell, A. H., Meredith, M. A., Van Opstal, A. J. &amp; Munoz, D. P. Stimulus intensity modifies saccadic reaction time and visual response latency in the superior colliculus. </w:t>
      </w:r>
      <w:r w:rsidRPr="00862066">
        <w:rPr>
          <w:i/>
          <w:iCs/>
          <w:noProof/>
        </w:rPr>
        <w:t>Exp. Brain Res.</w:t>
      </w:r>
      <w:r w:rsidRPr="00862066">
        <w:rPr>
          <w:noProof/>
        </w:rPr>
        <w:t xml:space="preserve"> </w:t>
      </w:r>
      <w:r w:rsidRPr="00862066">
        <w:rPr>
          <w:b/>
          <w:bCs/>
          <w:noProof/>
        </w:rPr>
        <w:t>174</w:t>
      </w:r>
      <w:r w:rsidRPr="00862066">
        <w:rPr>
          <w:noProof/>
        </w:rPr>
        <w:t>, 53–59 (2006).</w:t>
      </w:r>
    </w:p>
    <w:p w14:paraId="677E3C3B"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2.</w:t>
      </w:r>
      <w:r w:rsidRPr="00862066">
        <w:rPr>
          <w:noProof/>
        </w:rPr>
        <w:tab/>
        <w:t xml:space="preserve">Fischer, B. &amp; Ramsperger, E. Human express saccades: effects of randomization and daily practice. </w:t>
      </w:r>
      <w:r w:rsidRPr="00862066">
        <w:rPr>
          <w:i/>
          <w:iCs/>
          <w:noProof/>
        </w:rPr>
        <w:t>Exp. Brain Res.</w:t>
      </w:r>
      <w:r w:rsidRPr="00862066">
        <w:rPr>
          <w:noProof/>
        </w:rPr>
        <w:t xml:space="preserve"> </w:t>
      </w:r>
      <w:r w:rsidRPr="00862066">
        <w:rPr>
          <w:b/>
          <w:bCs/>
          <w:noProof/>
        </w:rPr>
        <w:t>64</w:t>
      </w:r>
      <w:r w:rsidRPr="00862066">
        <w:rPr>
          <w:noProof/>
        </w:rPr>
        <w:t>, 569–578 (1986).</w:t>
      </w:r>
    </w:p>
    <w:p w14:paraId="70D9A1AF"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3.</w:t>
      </w:r>
      <w:r w:rsidRPr="00862066">
        <w:rPr>
          <w:noProof/>
        </w:rPr>
        <w:tab/>
        <w:t xml:space="preserve">Kingstone, A. &amp; Klein, R. M. What are human express saccades? </w:t>
      </w:r>
      <w:r w:rsidRPr="00862066">
        <w:rPr>
          <w:i/>
          <w:iCs/>
          <w:noProof/>
        </w:rPr>
        <w:t>Percept. Psychophys.</w:t>
      </w:r>
      <w:r w:rsidRPr="00862066">
        <w:rPr>
          <w:noProof/>
        </w:rPr>
        <w:t xml:space="preserve"> </w:t>
      </w:r>
      <w:r w:rsidRPr="00862066">
        <w:rPr>
          <w:b/>
          <w:bCs/>
          <w:noProof/>
        </w:rPr>
        <w:t>54</w:t>
      </w:r>
      <w:r w:rsidRPr="00862066">
        <w:rPr>
          <w:noProof/>
        </w:rPr>
        <w:t>, 260–73 (1993).</w:t>
      </w:r>
    </w:p>
    <w:p w14:paraId="681CB93F"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4.</w:t>
      </w:r>
      <w:r w:rsidRPr="00862066">
        <w:rPr>
          <w:noProof/>
        </w:rPr>
        <w:tab/>
        <w:t xml:space="preserve">Wang, C.-A., Brien, D. C. &amp; Munoz, D. P. Pupil size reveals preparatory processes in the generation of pro-saccades and anti-saccades. </w:t>
      </w:r>
      <w:r w:rsidRPr="00862066">
        <w:rPr>
          <w:i/>
          <w:iCs/>
          <w:noProof/>
        </w:rPr>
        <w:t>Eur. J. Neurosci.</w:t>
      </w:r>
      <w:r w:rsidRPr="00862066">
        <w:rPr>
          <w:noProof/>
        </w:rPr>
        <w:t xml:space="preserve"> </w:t>
      </w:r>
      <w:r w:rsidRPr="00862066">
        <w:rPr>
          <w:b/>
          <w:bCs/>
          <w:noProof/>
        </w:rPr>
        <w:t>41</w:t>
      </w:r>
      <w:r w:rsidRPr="00862066">
        <w:rPr>
          <w:noProof/>
        </w:rPr>
        <w:t>, 1102–1110 (2015).</w:t>
      </w:r>
    </w:p>
    <w:p w14:paraId="30FB9DB3"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lastRenderedPageBreak/>
        <w:t>15.</w:t>
      </w:r>
      <w:r w:rsidRPr="00862066">
        <w:rPr>
          <w:noProof/>
        </w:rPr>
        <w:tab/>
        <w:t xml:space="preserve">Wang, C. A., McInnis, H., Brien, D. C., Pari, G. &amp; Munoz, D. P. Disruption of pupil size modulation correlates with voluntary motor preparation deficits in Parkinson’s disease. </w:t>
      </w:r>
      <w:r w:rsidRPr="00862066">
        <w:rPr>
          <w:i/>
          <w:iCs/>
          <w:noProof/>
        </w:rPr>
        <w:t>Neuropsychologia</w:t>
      </w:r>
      <w:r w:rsidRPr="00862066">
        <w:rPr>
          <w:noProof/>
        </w:rPr>
        <w:t xml:space="preserve"> </w:t>
      </w:r>
      <w:r w:rsidRPr="00862066">
        <w:rPr>
          <w:b/>
          <w:bCs/>
          <w:noProof/>
        </w:rPr>
        <w:t>80</w:t>
      </w:r>
      <w:r w:rsidRPr="00862066">
        <w:rPr>
          <w:noProof/>
        </w:rPr>
        <w:t>, 176–184 (2016).</w:t>
      </w:r>
    </w:p>
    <w:p w14:paraId="3FDDA083"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6.</w:t>
      </w:r>
      <w:r w:rsidRPr="00862066">
        <w:rPr>
          <w:noProof/>
        </w:rPr>
        <w:tab/>
        <w:t xml:space="preserve">Cameron, I. G. M., Watanabe, M., Pari, G. &amp; Munoz, D. P. Executive impairment in Parkinson’s disease: Response automaticity and task switching. </w:t>
      </w:r>
      <w:r w:rsidRPr="00862066">
        <w:rPr>
          <w:i/>
          <w:iCs/>
          <w:noProof/>
        </w:rPr>
        <w:t>Neuropsychologia</w:t>
      </w:r>
      <w:r w:rsidRPr="00862066">
        <w:rPr>
          <w:noProof/>
        </w:rPr>
        <w:t xml:space="preserve"> </w:t>
      </w:r>
      <w:r w:rsidRPr="00862066">
        <w:rPr>
          <w:b/>
          <w:bCs/>
          <w:noProof/>
        </w:rPr>
        <w:t>48</w:t>
      </w:r>
      <w:r w:rsidRPr="00862066">
        <w:rPr>
          <w:noProof/>
        </w:rPr>
        <w:t>, 1948–1957 (2010).</w:t>
      </w:r>
    </w:p>
    <w:p w14:paraId="34639C2E"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7.</w:t>
      </w:r>
      <w:r w:rsidRPr="00862066">
        <w:rPr>
          <w:noProof/>
        </w:rPr>
        <w:tab/>
        <w:t xml:space="preserve">Amador, S. C., Hood, A. J., Schiess, M. C., Izor, R. &amp; Sereno, A. B. Dissociating cognitive deficits involved in voluntary eye movement dysfunctions in Parkinson’s disease patients. </w:t>
      </w:r>
      <w:r w:rsidRPr="00862066">
        <w:rPr>
          <w:i/>
          <w:iCs/>
          <w:noProof/>
        </w:rPr>
        <w:t>Neuropsychologia</w:t>
      </w:r>
      <w:r w:rsidRPr="00862066">
        <w:rPr>
          <w:noProof/>
        </w:rPr>
        <w:t xml:space="preserve"> </w:t>
      </w:r>
      <w:r w:rsidRPr="00862066">
        <w:rPr>
          <w:b/>
          <w:bCs/>
          <w:noProof/>
        </w:rPr>
        <w:t>44</w:t>
      </w:r>
      <w:r w:rsidRPr="00862066">
        <w:rPr>
          <w:noProof/>
        </w:rPr>
        <w:t>, 1475–1482 (2006).</w:t>
      </w:r>
    </w:p>
    <w:p w14:paraId="6C6B5B56"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8.</w:t>
      </w:r>
      <w:r w:rsidRPr="00862066">
        <w:rPr>
          <w:noProof/>
        </w:rPr>
        <w:tab/>
        <w:t xml:space="preserve">Deuschl, G. &amp; Goddemeier, C. Spontaneous and reflex activity of facial muscles in dystonia, Parkinson’s disease, and in normal subjects. </w:t>
      </w:r>
      <w:r w:rsidRPr="00862066">
        <w:rPr>
          <w:i/>
          <w:iCs/>
          <w:noProof/>
        </w:rPr>
        <w:t>J. Neurol. Neurosurg. Psychiatry</w:t>
      </w:r>
      <w:r w:rsidRPr="00862066">
        <w:rPr>
          <w:noProof/>
        </w:rPr>
        <w:t xml:space="preserve"> </w:t>
      </w:r>
      <w:r w:rsidRPr="00862066">
        <w:rPr>
          <w:b/>
          <w:bCs/>
          <w:noProof/>
        </w:rPr>
        <w:t>64</w:t>
      </w:r>
      <w:r w:rsidRPr="00862066">
        <w:rPr>
          <w:noProof/>
        </w:rPr>
        <w:t>, 320–324 (1998).</w:t>
      </w:r>
    </w:p>
    <w:p w14:paraId="6D9BEF25"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19.</w:t>
      </w:r>
      <w:r w:rsidRPr="00862066">
        <w:rPr>
          <w:noProof/>
        </w:rPr>
        <w:tab/>
        <w:t xml:space="preserve">Jongkees, B. J. &amp; Colzato, L. S. Spontaneous eye blink rate as predictor of dopamine-related cognitive function—A review. </w:t>
      </w:r>
      <w:r w:rsidRPr="00862066">
        <w:rPr>
          <w:i/>
          <w:iCs/>
          <w:noProof/>
        </w:rPr>
        <w:t>Neurosci. Biobehav. Rev.</w:t>
      </w:r>
      <w:r w:rsidRPr="00862066">
        <w:rPr>
          <w:noProof/>
        </w:rPr>
        <w:t xml:space="preserve"> </w:t>
      </w:r>
      <w:r w:rsidRPr="00862066">
        <w:rPr>
          <w:b/>
          <w:bCs/>
          <w:noProof/>
        </w:rPr>
        <w:t>71</w:t>
      </w:r>
      <w:r w:rsidRPr="00862066">
        <w:rPr>
          <w:noProof/>
        </w:rPr>
        <w:t>, 58–82 (2016).</w:t>
      </w:r>
    </w:p>
    <w:p w14:paraId="123256DB"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20.</w:t>
      </w:r>
      <w:r w:rsidRPr="00862066">
        <w:rPr>
          <w:noProof/>
        </w:rPr>
        <w:tab/>
        <w:t xml:space="preserve">Jankovic, J. Parkinson’s disease: clinical features and diagnosis. </w:t>
      </w:r>
      <w:r w:rsidRPr="00862066">
        <w:rPr>
          <w:i/>
          <w:iCs/>
          <w:noProof/>
        </w:rPr>
        <w:t>J. Neurol. Neurosurg. Psychiatry</w:t>
      </w:r>
      <w:r w:rsidRPr="00862066">
        <w:rPr>
          <w:noProof/>
        </w:rPr>
        <w:t xml:space="preserve"> </w:t>
      </w:r>
      <w:r w:rsidRPr="00862066">
        <w:rPr>
          <w:b/>
          <w:bCs/>
          <w:noProof/>
        </w:rPr>
        <w:t>79</w:t>
      </w:r>
      <w:r w:rsidRPr="00862066">
        <w:rPr>
          <w:noProof/>
        </w:rPr>
        <w:t>, 368–376 (2008).</w:t>
      </w:r>
    </w:p>
    <w:p w14:paraId="303ABF24"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21.</w:t>
      </w:r>
      <w:r w:rsidRPr="00862066">
        <w:rPr>
          <w:noProof/>
        </w:rPr>
        <w:tab/>
        <w:t xml:space="preserve">Mavridis, M., Degryse, A.-D., Lategan, A. J., Marien, M. R. &amp; Colpaert, F. C. Effects of locus coeruleus lesions on parkinsonian signs, striatal dopamine and substantia nigra cell loss after 1-methyl-4-phenyl-1,2,3,6-tetrahydropyridine in monkeys: A possible role for the locus coeruleus in the progression of Parkinson’s disease. </w:t>
      </w:r>
      <w:r w:rsidRPr="00862066">
        <w:rPr>
          <w:i/>
          <w:iCs/>
          <w:noProof/>
        </w:rPr>
        <w:t>Neuroscience</w:t>
      </w:r>
      <w:r w:rsidRPr="00862066">
        <w:rPr>
          <w:noProof/>
        </w:rPr>
        <w:t xml:space="preserve"> </w:t>
      </w:r>
      <w:r w:rsidRPr="00862066">
        <w:rPr>
          <w:b/>
          <w:bCs/>
          <w:noProof/>
        </w:rPr>
        <w:t>41</w:t>
      </w:r>
      <w:r w:rsidRPr="00862066">
        <w:rPr>
          <w:noProof/>
        </w:rPr>
        <w:t>, 507–523 (1991).</w:t>
      </w:r>
    </w:p>
    <w:p w14:paraId="58C388AA"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22.</w:t>
      </w:r>
      <w:r w:rsidRPr="00862066">
        <w:rPr>
          <w:noProof/>
        </w:rPr>
        <w:tab/>
        <w:t xml:space="preserve">Hanuška, J. </w:t>
      </w:r>
      <w:r w:rsidRPr="00862066">
        <w:rPr>
          <w:i/>
          <w:iCs/>
          <w:noProof/>
        </w:rPr>
        <w:t>et al.</w:t>
      </w:r>
      <w:r w:rsidRPr="00862066">
        <w:rPr>
          <w:noProof/>
        </w:rPr>
        <w:t xml:space="preserve"> Eye movements in idiopathic rapid eye movement sleep behaviour disorder: High antisaccade error rate reflects prefrontal cortex dysfunction. </w:t>
      </w:r>
      <w:r w:rsidRPr="00862066">
        <w:rPr>
          <w:i/>
          <w:iCs/>
          <w:noProof/>
        </w:rPr>
        <w:t>J. Sleep Res.</w:t>
      </w:r>
      <w:r w:rsidRPr="00862066">
        <w:rPr>
          <w:noProof/>
        </w:rPr>
        <w:t xml:space="preserve"> </w:t>
      </w:r>
      <w:r w:rsidRPr="00862066">
        <w:rPr>
          <w:b/>
          <w:bCs/>
          <w:noProof/>
        </w:rPr>
        <w:t>28</w:t>
      </w:r>
      <w:r w:rsidRPr="00862066">
        <w:rPr>
          <w:noProof/>
        </w:rPr>
        <w:t>, (2019).</w:t>
      </w:r>
    </w:p>
    <w:p w14:paraId="605ED1A0"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23.</w:t>
      </w:r>
      <w:r w:rsidRPr="00862066">
        <w:rPr>
          <w:noProof/>
        </w:rPr>
        <w:tab/>
        <w:t xml:space="preserve">Meder, D., Herz, D. M., Rowe, J. B., Lehéricy, S. &amp; Siebner, H. R. The role of dopamine in the brain - lessons learned from Parkinson’s disease. </w:t>
      </w:r>
      <w:r w:rsidRPr="00862066">
        <w:rPr>
          <w:i/>
          <w:iCs/>
          <w:noProof/>
        </w:rPr>
        <w:t>NeuroImage</w:t>
      </w:r>
      <w:r w:rsidRPr="00862066">
        <w:rPr>
          <w:noProof/>
        </w:rPr>
        <w:t xml:space="preserve"> </w:t>
      </w:r>
      <w:r w:rsidRPr="00862066">
        <w:rPr>
          <w:b/>
          <w:bCs/>
          <w:noProof/>
        </w:rPr>
        <w:t>190</w:t>
      </w:r>
      <w:r w:rsidRPr="00862066">
        <w:rPr>
          <w:noProof/>
        </w:rPr>
        <w:t>, 79–93 (2019).</w:t>
      </w:r>
    </w:p>
    <w:p w14:paraId="309CC83C"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24.</w:t>
      </w:r>
      <w:r w:rsidRPr="00862066">
        <w:rPr>
          <w:noProof/>
        </w:rPr>
        <w:tab/>
        <w:t xml:space="preserve">Duka, T. &amp; Lupp, A. The effects of incentive on antisaccades: Is a dopaminergic mechanism involved? </w:t>
      </w:r>
      <w:r w:rsidRPr="00862066">
        <w:rPr>
          <w:i/>
          <w:iCs/>
          <w:noProof/>
        </w:rPr>
        <w:t>Behav. Pharmacol.</w:t>
      </w:r>
      <w:r w:rsidRPr="00862066">
        <w:rPr>
          <w:noProof/>
        </w:rPr>
        <w:t xml:space="preserve"> </w:t>
      </w:r>
      <w:r w:rsidRPr="00862066">
        <w:rPr>
          <w:b/>
          <w:bCs/>
          <w:noProof/>
        </w:rPr>
        <w:t>8</w:t>
      </w:r>
      <w:r w:rsidRPr="00862066">
        <w:rPr>
          <w:noProof/>
        </w:rPr>
        <w:t>, 373–382 (1997).</w:t>
      </w:r>
    </w:p>
    <w:p w14:paraId="09BA68DD" w14:textId="77777777" w:rsidR="00862066" w:rsidRPr="00862066" w:rsidRDefault="00862066" w:rsidP="00862066">
      <w:pPr>
        <w:widowControl w:val="0"/>
        <w:autoSpaceDE w:val="0"/>
        <w:autoSpaceDN w:val="0"/>
        <w:adjustRightInd w:val="0"/>
        <w:spacing w:line="240" w:lineRule="auto"/>
        <w:ind w:left="640" w:hanging="640"/>
        <w:rPr>
          <w:noProof/>
        </w:rPr>
      </w:pPr>
      <w:r w:rsidRPr="00862066">
        <w:rPr>
          <w:noProof/>
        </w:rPr>
        <w:t>25.</w:t>
      </w:r>
      <w:r w:rsidRPr="00862066">
        <w:rPr>
          <w:noProof/>
        </w:rPr>
        <w:tab/>
        <w:t xml:space="preserve">Lu, Z., Buchanan, T., Kennard, C., FitzGerald, J. J. &amp; Antoniades, C. A. The effect of levodopa on saccades – Oxford Quantification in Parkinsonism study. </w:t>
      </w:r>
      <w:r w:rsidRPr="00862066">
        <w:rPr>
          <w:i/>
          <w:iCs/>
          <w:noProof/>
        </w:rPr>
        <w:t>Park. Relat. Disord.</w:t>
      </w:r>
      <w:r w:rsidRPr="00862066">
        <w:rPr>
          <w:noProof/>
        </w:rPr>
        <w:t xml:space="preserve"> </w:t>
      </w:r>
      <w:r w:rsidRPr="00862066">
        <w:rPr>
          <w:b/>
          <w:bCs/>
          <w:noProof/>
        </w:rPr>
        <w:t>68</w:t>
      </w:r>
      <w:r w:rsidRPr="00862066">
        <w:rPr>
          <w:noProof/>
        </w:rPr>
        <w:t>, 49–56 (2019).</w:t>
      </w:r>
    </w:p>
    <w:p w14:paraId="4F558933" w14:textId="77777777" w:rsidR="00A44BAE" w:rsidRPr="00A72449" w:rsidRDefault="00A44BAE" w:rsidP="00142811">
      <w:pPr>
        <w:spacing w:line="240" w:lineRule="auto"/>
        <w:ind w:firstLine="0"/>
      </w:pPr>
      <w:r>
        <w:fldChar w:fldCharType="end"/>
      </w:r>
    </w:p>
    <w:p w14:paraId="1F7D5C18" w14:textId="77777777" w:rsidR="002A58F2" w:rsidRDefault="002A58F2" w:rsidP="00CE5A85">
      <w:pPr>
        <w:ind w:firstLine="0"/>
      </w:pPr>
    </w:p>
    <w:sectPr w:rsidR="002A58F2" w:rsidSect="00F7145A">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05F272" w14:textId="77777777" w:rsidR="0086507E" w:rsidRDefault="0086507E" w:rsidP="006B052D">
      <w:pPr>
        <w:spacing w:after="0" w:line="240" w:lineRule="auto"/>
      </w:pPr>
      <w:r>
        <w:separator/>
      </w:r>
    </w:p>
  </w:endnote>
  <w:endnote w:type="continuationSeparator" w:id="0">
    <w:p w14:paraId="09E70930" w14:textId="77777777" w:rsidR="0086507E" w:rsidRDefault="0086507E" w:rsidP="006B05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8274199"/>
      <w:docPartObj>
        <w:docPartGallery w:val="Page Numbers (Bottom of Page)"/>
        <w:docPartUnique/>
      </w:docPartObj>
    </w:sdtPr>
    <w:sdtEndPr>
      <w:rPr>
        <w:noProof/>
      </w:rPr>
    </w:sdtEndPr>
    <w:sdtContent>
      <w:p w14:paraId="07C875D5" w14:textId="77777777" w:rsidR="006B052D" w:rsidRDefault="006B052D">
        <w:pPr>
          <w:pStyle w:val="Footer"/>
          <w:jc w:val="center"/>
        </w:pPr>
        <w:r>
          <w:fldChar w:fldCharType="begin"/>
        </w:r>
        <w:r>
          <w:instrText xml:space="preserve"> PAGE   \* MERGEFORMAT </w:instrText>
        </w:r>
        <w:r>
          <w:fldChar w:fldCharType="separate"/>
        </w:r>
        <w:r w:rsidR="00335C65">
          <w:rPr>
            <w:noProof/>
          </w:rPr>
          <w:t>13</w:t>
        </w:r>
        <w:r>
          <w:rPr>
            <w:noProof/>
          </w:rPr>
          <w:fldChar w:fldCharType="end"/>
        </w:r>
      </w:p>
    </w:sdtContent>
  </w:sdt>
  <w:p w14:paraId="305D2553" w14:textId="77777777" w:rsidR="006B052D" w:rsidRDefault="006B05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51EF5E" w14:textId="77777777" w:rsidR="0086507E" w:rsidRDefault="0086507E" w:rsidP="006B052D">
      <w:pPr>
        <w:spacing w:after="0" w:line="240" w:lineRule="auto"/>
      </w:pPr>
      <w:r>
        <w:separator/>
      </w:r>
    </w:p>
  </w:footnote>
  <w:footnote w:type="continuationSeparator" w:id="0">
    <w:p w14:paraId="3FCDC8AB" w14:textId="77777777" w:rsidR="0086507E" w:rsidRDefault="0086507E" w:rsidP="006B05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E60EF5"/>
    <w:multiLevelType w:val="hybridMultilevel"/>
    <w:tmpl w:val="8D580300"/>
    <w:lvl w:ilvl="0" w:tplc="158AD262">
      <w:numFmt w:val="bullet"/>
      <w:lvlText w:val="-"/>
      <w:lvlJc w:val="left"/>
      <w:pPr>
        <w:ind w:left="720" w:hanging="360"/>
      </w:pPr>
      <w:rPr>
        <w:rFonts w:ascii="Helvetica" w:eastAsiaTheme="minorHAnsi" w:hAnsi="Helvetica" w:cs="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5D81FBA"/>
    <w:multiLevelType w:val="hybridMultilevel"/>
    <w:tmpl w:val="B70AB16A"/>
    <w:lvl w:ilvl="0" w:tplc="E8BCF926">
      <w:start w:val="2"/>
      <w:numFmt w:val="bullet"/>
      <w:lvlText w:val="-"/>
      <w:lvlJc w:val="left"/>
      <w:pPr>
        <w:ind w:left="720" w:hanging="360"/>
      </w:pPr>
      <w:rPr>
        <w:rFonts w:ascii="Helvetica" w:eastAsiaTheme="minorHAnsi" w:hAnsi="Helvetica" w:cs="Helvetica"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26C"/>
    <w:rsid w:val="00032C80"/>
    <w:rsid w:val="00074C39"/>
    <w:rsid w:val="000B765B"/>
    <w:rsid w:val="000F59F9"/>
    <w:rsid w:val="00142811"/>
    <w:rsid w:val="00142AE4"/>
    <w:rsid w:val="0019742B"/>
    <w:rsid w:val="001A62B1"/>
    <w:rsid w:val="001C5FFD"/>
    <w:rsid w:val="00210B95"/>
    <w:rsid w:val="0025772C"/>
    <w:rsid w:val="002A58F2"/>
    <w:rsid w:val="002F0385"/>
    <w:rsid w:val="00335C65"/>
    <w:rsid w:val="004277E5"/>
    <w:rsid w:val="004720BB"/>
    <w:rsid w:val="00542945"/>
    <w:rsid w:val="00554A6A"/>
    <w:rsid w:val="005852F9"/>
    <w:rsid w:val="00586ACD"/>
    <w:rsid w:val="00587430"/>
    <w:rsid w:val="005B6493"/>
    <w:rsid w:val="005E6A9A"/>
    <w:rsid w:val="005F3D68"/>
    <w:rsid w:val="00606816"/>
    <w:rsid w:val="006545FA"/>
    <w:rsid w:val="006A5EE5"/>
    <w:rsid w:val="006B052D"/>
    <w:rsid w:val="006B2B23"/>
    <w:rsid w:val="00713238"/>
    <w:rsid w:val="007E0426"/>
    <w:rsid w:val="00811380"/>
    <w:rsid w:val="00862066"/>
    <w:rsid w:val="0086507E"/>
    <w:rsid w:val="008B34A3"/>
    <w:rsid w:val="009504B5"/>
    <w:rsid w:val="00970A02"/>
    <w:rsid w:val="00980732"/>
    <w:rsid w:val="009C2AF5"/>
    <w:rsid w:val="00A44BAE"/>
    <w:rsid w:val="00A61544"/>
    <w:rsid w:val="00A630F4"/>
    <w:rsid w:val="00A74EAA"/>
    <w:rsid w:val="00BA1F68"/>
    <w:rsid w:val="00BE0870"/>
    <w:rsid w:val="00C90FBF"/>
    <w:rsid w:val="00CE5A85"/>
    <w:rsid w:val="00CF5B62"/>
    <w:rsid w:val="00D4426C"/>
    <w:rsid w:val="00D512FA"/>
    <w:rsid w:val="00D57B23"/>
    <w:rsid w:val="00D812EA"/>
    <w:rsid w:val="00DC5CDA"/>
    <w:rsid w:val="00DE0CA7"/>
    <w:rsid w:val="00E16EA1"/>
    <w:rsid w:val="00E6429C"/>
    <w:rsid w:val="00EA1C2B"/>
    <w:rsid w:val="00EB2146"/>
    <w:rsid w:val="00EF66B5"/>
    <w:rsid w:val="00F7145A"/>
    <w:rsid w:val="00FA7019"/>
    <w:rsid w:val="00FB4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9E2ED"/>
  <w14:defaultImageDpi w14:val="32767"/>
  <w15:docId w15:val="{0E3C28B7-1138-4CE5-B13D-79A2388AF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26C"/>
    <w:pPr>
      <w:spacing w:after="200" w:line="480" w:lineRule="auto"/>
      <w:ind w:firstLine="720"/>
    </w:pPr>
    <w:rPr>
      <w:rFonts w:ascii="Tahoma" w:hAnsi="Tahoma" w:cs="Tahoma"/>
    </w:rPr>
  </w:style>
  <w:style w:type="paragraph" w:styleId="Heading1">
    <w:name w:val="heading 1"/>
    <w:next w:val="Normal"/>
    <w:link w:val="Heading1Char"/>
    <w:uiPriority w:val="9"/>
    <w:qFormat/>
    <w:rsid w:val="00D4426C"/>
    <w:pPr>
      <w:keepNext/>
      <w:spacing w:before="120" w:line="480" w:lineRule="auto"/>
      <w:outlineLvl w:val="0"/>
    </w:pPr>
    <w:rPr>
      <w:rFonts w:ascii="Tahoma" w:hAnsi="Tahoma" w:cs="Tahoma"/>
      <w:b/>
    </w:rPr>
  </w:style>
  <w:style w:type="paragraph" w:styleId="Heading2">
    <w:name w:val="heading 2"/>
    <w:next w:val="Normal"/>
    <w:link w:val="Heading2Char"/>
    <w:uiPriority w:val="9"/>
    <w:unhideWhenUsed/>
    <w:qFormat/>
    <w:rsid w:val="00D4426C"/>
    <w:pPr>
      <w:keepNext/>
      <w:widowControl w:val="0"/>
      <w:spacing w:before="120" w:line="480" w:lineRule="auto"/>
      <w:outlineLvl w:val="1"/>
    </w:pPr>
    <w:rPr>
      <w:rFonts w:ascii="Tahoma" w:hAnsi="Tahoma" w:cs="Tahoma"/>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26C"/>
    <w:rPr>
      <w:rFonts w:ascii="Tahoma" w:hAnsi="Tahoma" w:cs="Tahoma"/>
      <w:b/>
    </w:rPr>
  </w:style>
  <w:style w:type="character" w:customStyle="1" w:styleId="Heading2Char">
    <w:name w:val="Heading 2 Char"/>
    <w:basedOn w:val="DefaultParagraphFont"/>
    <w:link w:val="Heading2"/>
    <w:uiPriority w:val="9"/>
    <w:rsid w:val="00D4426C"/>
    <w:rPr>
      <w:rFonts w:ascii="Tahoma" w:hAnsi="Tahoma" w:cs="Tahoma"/>
      <w:i/>
    </w:rPr>
  </w:style>
  <w:style w:type="character" w:styleId="CommentReference">
    <w:name w:val="annotation reference"/>
    <w:basedOn w:val="DefaultParagraphFont"/>
    <w:uiPriority w:val="99"/>
    <w:semiHidden/>
    <w:unhideWhenUsed/>
    <w:rsid w:val="00D4426C"/>
    <w:rPr>
      <w:sz w:val="16"/>
      <w:szCs w:val="16"/>
    </w:rPr>
  </w:style>
  <w:style w:type="paragraph" w:styleId="CommentText">
    <w:name w:val="annotation text"/>
    <w:basedOn w:val="Normal"/>
    <w:link w:val="CommentTextChar"/>
    <w:uiPriority w:val="99"/>
    <w:unhideWhenUsed/>
    <w:rsid w:val="00D4426C"/>
    <w:pPr>
      <w:spacing w:line="240" w:lineRule="auto"/>
    </w:pPr>
    <w:rPr>
      <w:sz w:val="20"/>
      <w:szCs w:val="20"/>
    </w:rPr>
  </w:style>
  <w:style w:type="character" w:customStyle="1" w:styleId="CommentTextChar">
    <w:name w:val="Comment Text Char"/>
    <w:basedOn w:val="DefaultParagraphFont"/>
    <w:link w:val="CommentText"/>
    <w:uiPriority w:val="99"/>
    <w:rsid w:val="00D4426C"/>
    <w:rPr>
      <w:rFonts w:ascii="Tahoma" w:hAnsi="Tahoma" w:cs="Tahoma"/>
      <w:sz w:val="20"/>
      <w:szCs w:val="20"/>
    </w:rPr>
  </w:style>
  <w:style w:type="paragraph" w:styleId="CommentSubject">
    <w:name w:val="annotation subject"/>
    <w:basedOn w:val="CommentText"/>
    <w:next w:val="CommentText"/>
    <w:link w:val="CommentSubjectChar"/>
    <w:uiPriority w:val="99"/>
    <w:semiHidden/>
    <w:unhideWhenUsed/>
    <w:rsid w:val="00D4426C"/>
    <w:rPr>
      <w:b/>
      <w:bCs/>
    </w:rPr>
  </w:style>
  <w:style w:type="character" w:customStyle="1" w:styleId="CommentSubjectChar">
    <w:name w:val="Comment Subject Char"/>
    <w:basedOn w:val="CommentTextChar"/>
    <w:link w:val="CommentSubject"/>
    <w:uiPriority w:val="99"/>
    <w:semiHidden/>
    <w:rsid w:val="00D4426C"/>
    <w:rPr>
      <w:rFonts w:ascii="Tahoma" w:hAnsi="Tahoma" w:cs="Tahoma"/>
      <w:b/>
      <w:bCs/>
      <w:sz w:val="20"/>
      <w:szCs w:val="20"/>
    </w:rPr>
  </w:style>
  <w:style w:type="paragraph" w:styleId="BalloonText">
    <w:name w:val="Balloon Text"/>
    <w:basedOn w:val="Normal"/>
    <w:link w:val="BalloonTextChar"/>
    <w:uiPriority w:val="99"/>
    <w:semiHidden/>
    <w:unhideWhenUsed/>
    <w:rsid w:val="00D4426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426C"/>
    <w:rPr>
      <w:rFonts w:ascii="Times New Roman" w:hAnsi="Times New Roman" w:cs="Times New Roman"/>
      <w:sz w:val="18"/>
      <w:szCs w:val="18"/>
    </w:rPr>
  </w:style>
  <w:style w:type="paragraph" w:styleId="ListParagraph">
    <w:name w:val="List Paragraph"/>
    <w:basedOn w:val="Normal"/>
    <w:uiPriority w:val="34"/>
    <w:qFormat/>
    <w:rsid w:val="00811380"/>
    <w:pPr>
      <w:widowControl w:val="0"/>
      <w:autoSpaceDE w:val="0"/>
      <w:autoSpaceDN w:val="0"/>
      <w:adjustRightInd w:val="0"/>
      <w:spacing w:line="240" w:lineRule="auto"/>
      <w:ind w:left="480" w:hanging="480"/>
    </w:pPr>
    <w:rPr>
      <w:noProof/>
    </w:rPr>
  </w:style>
  <w:style w:type="table" w:styleId="LightShading">
    <w:name w:val="Light Shading"/>
    <w:basedOn w:val="TableNormal"/>
    <w:uiPriority w:val="60"/>
    <w:semiHidden/>
    <w:unhideWhenUsed/>
    <w:rsid w:val="00811380"/>
    <w:rPr>
      <w:color w:val="000000" w:themeColor="text1" w:themeShade="BF"/>
      <w:sz w:val="22"/>
      <w:szCs w:val="22"/>
      <w:lang w:val="en-CA"/>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B05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052D"/>
    <w:rPr>
      <w:rFonts w:ascii="Tahoma" w:hAnsi="Tahoma" w:cs="Tahoma"/>
    </w:rPr>
  </w:style>
  <w:style w:type="paragraph" w:styleId="Footer">
    <w:name w:val="footer"/>
    <w:basedOn w:val="Normal"/>
    <w:link w:val="FooterChar"/>
    <w:uiPriority w:val="99"/>
    <w:unhideWhenUsed/>
    <w:rsid w:val="006B05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052D"/>
    <w:rPr>
      <w:rFonts w:ascii="Tahoma" w:hAnsi="Tahoma" w:cs="Tahom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8059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7B734-6A6A-42B8-8B81-E0E27F7C8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6199</Words>
  <Characters>92336</Characters>
  <Application>Microsoft Office Word</Application>
  <DocSecurity>0</DocSecurity>
  <Lines>769</Lines>
  <Paragraphs>2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0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ulia Morris</cp:lastModifiedBy>
  <cp:revision>2</cp:revision>
  <dcterms:created xsi:type="dcterms:W3CDTF">2020-12-20T20:14:00Z</dcterms:created>
  <dcterms:modified xsi:type="dcterms:W3CDTF">2020-12-20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3be88f7-75b7-3d0d-8dd7-5d4ea0ba1c90</vt:lpwstr>
  </property>
  <property fmtid="{D5CDD505-2E9C-101B-9397-08002B2CF9AE}" pid="24" name="Mendeley Citation Style_1">
    <vt:lpwstr>http://www.zotero.org/styles/nature</vt:lpwstr>
  </property>
</Properties>
</file>